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72ADB" w14:textId="1A938AE8" w:rsidR="00EE4989" w:rsidRPr="00EF77A9" w:rsidRDefault="008C2B55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5C1E64" wp14:editId="259D31FD">
                <wp:simplePos x="0" y="0"/>
                <wp:positionH relativeFrom="margin">
                  <wp:align>center</wp:align>
                </wp:positionH>
                <wp:positionV relativeFrom="paragraph">
                  <wp:posOffset>21590</wp:posOffset>
                </wp:positionV>
                <wp:extent cx="280670" cy="345440"/>
                <wp:effectExtent l="1270" t="0" r="3810" b="0"/>
                <wp:wrapNone/>
                <wp:docPr id="2170984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7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5BC425" w14:textId="7E80CD47" w:rsidR="00EF77A9" w:rsidRPr="00EF77A9" w:rsidRDefault="00EF77A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5C1E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.7pt;width:22.1pt;height:27.2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" filled="f" stroked="f">
                <v:textbox>
                  <w:txbxContent>
                    <w:p w14:paraId="7F5BC425" w14:textId="7E80CD47" w:rsidR="00EF77A9" w:rsidRPr="00EF77A9" w:rsidRDefault="00EF77A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5C1E64" wp14:editId="72090E2F">
                <wp:simplePos x="0" y="0"/>
                <wp:positionH relativeFrom="margin">
                  <wp:align>center</wp:align>
                </wp:positionH>
                <wp:positionV relativeFrom="paragraph">
                  <wp:posOffset>2240280</wp:posOffset>
                </wp:positionV>
                <wp:extent cx="280670" cy="345440"/>
                <wp:effectExtent l="1270" t="0" r="3810" b="635"/>
                <wp:wrapNone/>
                <wp:docPr id="30726749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7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5C5203" w14:textId="394B05EB" w:rsidR="00EF77A9" w:rsidRPr="00EF77A9" w:rsidRDefault="00EF77A9" w:rsidP="00EF77A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5C1E64" id="Text Box 3" o:spid="_x0000_s1027" type="#_x0000_t202" style="position:absolute;margin-left:0;margin-top:176.4pt;width:22.1pt;height:27.2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" filled="f" stroked="f">
                <v:textbox>
                  <w:txbxContent>
                    <w:p w14:paraId="535C5203" w14:textId="394B05EB" w:rsidR="00EF77A9" w:rsidRPr="00EF77A9" w:rsidRDefault="00EF77A9" w:rsidP="00EF77A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732E2" w:rsidRPr="004732E2">
        <w:rPr>
          <w:noProof/>
        </w:rPr>
        <w:drawing>
          <wp:inline distT="0" distB="0" distL="0" distR="0" wp14:anchorId="6C1233ED" wp14:editId="7BAFFDD6">
            <wp:extent cx="5760720" cy="2160000"/>
            <wp:effectExtent l="0" t="0" r="0" b="0"/>
            <wp:docPr id="6527591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3D655C-C52E-31B0-D2C5-4C9524A084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FBEE6CB" w14:textId="660717F5" w:rsidR="004732E2" w:rsidRDefault="004732E2">
      <w:r w:rsidRPr="004732E2">
        <w:rPr>
          <w:noProof/>
        </w:rPr>
        <w:drawing>
          <wp:inline distT="0" distB="0" distL="0" distR="0" wp14:anchorId="392F0219" wp14:editId="3D11268D">
            <wp:extent cx="5760000" cy="2160000"/>
            <wp:effectExtent l="0" t="0" r="0" b="0"/>
            <wp:docPr id="186393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4614CD-11B1-C180-84FA-BCAAF2C46F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90D5465" w14:textId="31647FEE" w:rsidR="004732E2" w:rsidRDefault="008C2B5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5C1E64" wp14:editId="1340A0C6">
                <wp:simplePos x="0" y="0"/>
                <wp:positionH relativeFrom="margin">
                  <wp:align>center</wp:align>
                </wp:positionH>
                <wp:positionV relativeFrom="paragraph">
                  <wp:posOffset>23495</wp:posOffset>
                </wp:positionV>
                <wp:extent cx="280670" cy="345440"/>
                <wp:effectExtent l="1270" t="0" r="3810" b="1270"/>
                <wp:wrapNone/>
                <wp:docPr id="44544619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7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AB7228" w14:textId="0BD91029" w:rsidR="00EF77A9" w:rsidRPr="00EF77A9" w:rsidRDefault="00EF77A9" w:rsidP="00EF77A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5C1E64" id="Text Box 4" o:spid="_x0000_s1028" type="#_x0000_t202" style="position:absolute;margin-left:0;margin-top:1.85pt;width:22.1pt;height:27.2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" filled="f" stroked="f">
                <v:textbox>
                  <w:txbxContent>
                    <w:p w14:paraId="66AB7228" w14:textId="0BD91029" w:rsidR="00EF77A9" w:rsidRPr="00EF77A9" w:rsidRDefault="00EF77A9" w:rsidP="00EF77A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732E2" w:rsidRPr="004732E2">
        <w:rPr>
          <w:noProof/>
        </w:rPr>
        <w:drawing>
          <wp:inline distT="0" distB="0" distL="0" distR="0" wp14:anchorId="2AC5588C" wp14:editId="56972C34">
            <wp:extent cx="5760000" cy="2160000"/>
            <wp:effectExtent l="0" t="0" r="0" b="0"/>
            <wp:docPr id="17007060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38957B6-8C61-1EDD-F379-64F598732C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3747539" w14:textId="5E1BB19D" w:rsidR="00EF77A9" w:rsidRDefault="00EF77A9" w:rsidP="008C2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8C2B55">
        <w:rPr>
          <w:rFonts w:ascii="Times New Roman" w:hAnsi="Times New Roman" w:cs="Times New Roman"/>
          <w:b/>
          <w:bCs/>
          <w:sz w:val="24"/>
          <w:szCs w:val="24"/>
        </w:rPr>
        <w:t>Figure 1S</w:t>
      </w:r>
      <w:r w:rsidRPr="008C2B55">
        <w:rPr>
          <w:rFonts w:ascii="Times New Roman" w:hAnsi="Times New Roman" w:cs="Times New Roman"/>
          <w:sz w:val="24"/>
          <w:szCs w:val="24"/>
        </w:rPr>
        <w:t xml:space="preserve">. </w:t>
      </w:r>
      <w:r w:rsidR="008C2B55" w:rsidRPr="008C2B55">
        <w:rPr>
          <w:rFonts w:ascii="Times New Roman" w:hAnsi="Times New Roman" w:cs="Times New Roman"/>
          <w:sz w:val="24"/>
          <w:szCs w:val="24"/>
        </w:rPr>
        <w:t xml:space="preserve">Impact of Acid Type (A) and Volume (B), and </w:t>
      </w:r>
      <w:r w:rsidR="004436E5">
        <w:rPr>
          <w:rFonts w:ascii="Times New Roman" w:hAnsi="Times New Roman" w:cs="Times New Roman"/>
          <w:sz w:val="24"/>
          <w:szCs w:val="24"/>
        </w:rPr>
        <w:t>D</w:t>
      </w:r>
      <w:r w:rsidR="008C2B55" w:rsidRPr="008C2B55">
        <w:rPr>
          <w:rFonts w:ascii="Times New Roman" w:hAnsi="Times New Roman" w:cs="Times New Roman"/>
          <w:sz w:val="24"/>
          <w:szCs w:val="24"/>
        </w:rPr>
        <w:t>erivatization pH (C) on the Effectiveness of Ultrasound-Accelerated Acid Hydrolysis with Fmoc-Cl Derivatization</w:t>
      </w:r>
      <w:r w:rsidR="009A09BC">
        <w:rPr>
          <w:rFonts w:ascii="Times New Roman" w:hAnsi="Times New Roman" w:cs="Times New Roman"/>
          <w:sz w:val="24"/>
          <w:szCs w:val="24"/>
        </w:rPr>
        <w:t>.</w:t>
      </w:r>
      <w:r w:rsidR="008C2B55" w:rsidRPr="008C2B55">
        <w:rPr>
          <w:rFonts w:ascii="Times New Roman" w:hAnsi="Times New Roman" w:cs="Times New Roman"/>
          <w:sz w:val="24"/>
          <w:szCs w:val="24"/>
        </w:rPr>
        <w:t xml:space="preserve"> L-Alanine (Ala), L-Arginine (Arg), L-Aspartic acid (Asp), L-Cystine (Cys), L-Glutamic acid (Glu), Glycine (Gly), L-Histidine (His), L-Isoleucine (Ile), L-Leucine (Leu), L-Lysine (Lys), L-Methionine (Met), L-Phenylalanine (Phe), L-Proline (Pro), L-Serine (Ser), L-Threonine (Thr), L-Tyrosine (Tyr), L-Valine (Val).</w:t>
      </w:r>
    </w:p>
    <w:p w14:paraId="5257EDE0" w14:textId="77777777" w:rsidR="008C2B55" w:rsidRDefault="008C2B55" w:rsidP="008C2B5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5D3415" w14:textId="4F318FF8" w:rsidR="00970D33" w:rsidRDefault="008C2B55" w:rsidP="004075A7">
      <w:pPr>
        <w:rPr>
          <w:rFonts w:ascii="Times New Roman" w:hAnsi="Times New Roman" w:cs="Times New Roman"/>
          <w:sz w:val="24"/>
          <w:szCs w:val="24"/>
        </w:rPr>
        <w:sectPr w:rsidR="00970D33" w:rsidSect="009F785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CAA5E5" w14:textId="3D9F8F44" w:rsidR="008C2B55" w:rsidRDefault="00970D33" w:rsidP="006A6D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1S. </w:t>
      </w:r>
      <w:r w:rsidR="00AF5EB1" w:rsidRPr="00AF5EB1">
        <w:rPr>
          <w:rFonts w:ascii="Times New Roman" w:hAnsi="Times New Roman" w:cs="Times New Roman"/>
          <w:sz w:val="24"/>
          <w:szCs w:val="24"/>
        </w:rPr>
        <w:t>MS/MS Data of Fmoc-Cl Derivatized Amino Acids</w:t>
      </w:r>
    </w:p>
    <w:tbl>
      <w:tblPr>
        <w:tblStyle w:val="TableGrid"/>
        <w:tblpPr w:leftFromText="180" w:rightFromText="180" w:vertAnchor="text" w:horzAnchor="margin" w:tblpXSpec="center" w:tblpY="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641"/>
        <w:gridCol w:w="1446"/>
        <w:gridCol w:w="1930"/>
      </w:tblGrid>
      <w:tr w:rsidR="00727228" w:rsidRPr="00F667F4" w14:paraId="14F0E07A" w14:textId="77777777" w:rsidTr="00727228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12B6DC" w14:textId="03CA0074" w:rsidR="00727228" w:rsidRPr="00F667F4" w:rsidRDefault="00727228" w:rsidP="00D70C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7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667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FE0C9B" w14:textId="27066AC4" w:rsidR="00727228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C3A99C6" wp14:editId="1C3527BB">
                      <wp:simplePos x="0" y="0"/>
                      <wp:positionH relativeFrom="column">
                        <wp:posOffset>722630</wp:posOffset>
                      </wp:positionH>
                      <wp:positionV relativeFrom="paragraph">
                        <wp:posOffset>92710</wp:posOffset>
                      </wp:positionV>
                      <wp:extent cx="533400" cy="0"/>
                      <wp:effectExtent l="0" t="76200" r="19050" b="95250"/>
                      <wp:wrapNone/>
                      <wp:docPr id="1229327923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3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984987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56.9pt;margin-top:7.3pt;width:42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368BB8" w14:textId="422892AF" w:rsidR="00727228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9B03E2" w14:textId="438CB3D1" w:rsidR="00727228" w:rsidRDefault="00727228" w:rsidP="00713D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ision Energy</w:t>
            </w:r>
          </w:p>
        </w:tc>
      </w:tr>
      <w:tr w:rsidR="00727228" w:rsidRPr="00F667F4" w14:paraId="04F322AF" w14:textId="77777777" w:rsidTr="00727228">
        <w:trPr>
          <w:trHeight w:val="562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A9F61F8" w14:textId="0840B5E4" w:rsidR="00727228" w:rsidRPr="00F667F4" w:rsidRDefault="00727228" w:rsidP="00CA50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8F3E94" w14:textId="687CCC7D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ursor 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607960" w14:textId="0762491F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 Ion 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231D27E7" w14:textId="3AE6D3B2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7228" w:rsidRPr="00F667F4" w14:paraId="07D8D6D8" w14:textId="77777777" w:rsidTr="00CA5030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6F734B" w14:textId="77777777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99A185" w14:textId="5A3826A8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65D49" w14:textId="5E38C621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C577A2" w14:textId="31CAF927" w:rsidR="00727228" w:rsidRPr="00F667F4" w:rsidRDefault="00727228" w:rsidP="00227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</w:tr>
      <w:tr w:rsidR="00727228" w:rsidRPr="00F667F4" w14:paraId="5926D96D" w14:textId="77777777" w:rsidTr="00CA5030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B6D2DE" w14:textId="62A25B60" w:rsidR="00727228" w:rsidRPr="007D33E7" w:rsidRDefault="00727228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2B9D9E" w14:textId="383A059F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4A933D" w14:textId="035CCCC2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FF40A9" w14:textId="410C0D52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27228" w:rsidRPr="00F667F4" w14:paraId="7153E974" w14:textId="77777777" w:rsidTr="00CA5030">
        <w:tc>
          <w:tcPr>
            <w:tcW w:w="0" w:type="auto"/>
            <w:vAlign w:val="bottom"/>
          </w:tcPr>
          <w:p w14:paraId="4270196B" w14:textId="37CD8168" w:rsidR="00727228" w:rsidRPr="007D33E7" w:rsidRDefault="00727228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</w:t>
            </w:r>
          </w:p>
        </w:tc>
        <w:tc>
          <w:tcPr>
            <w:tcW w:w="0" w:type="auto"/>
            <w:vAlign w:val="center"/>
          </w:tcPr>
          <w:p w14:paraId="4FA28A32" w14:textId="5B5447BE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  <w:vAlign w:val="bottom"/>
          </w:tcPr>
          <w:p w14:paraId="299C8A90" w14:textId="1B93F23F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bottom"/>
          </w:tcPr>
          <w:p w14:paraId="757C8D73" w14:textId="0667E087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27228" w:rsidRPr="00F667F4" w14:paraId="24062FC9" w14:textId="77777777" w:rsidTr="00CA5030">
        <w:tc>
          <w:tcPr>
            <w:tcW w:w="0" w:type="auto"/>
            <w:vAlign w:val="bottom"/>
          </w:tcPr>
          <w:p w14:paraId="3B300193" w14:textId="70DB6BDA" w:rsidR="00727228" w:rsidRPr="007D33E7" w:rsidRDefault="00727228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c acid</w:t>
            </w:r>
          </w:p>
        </w:tc>
        <w:tc>
          <w:tcPr>
            <w:tcW w:w="0" w:type="auto"/>
            <w:vAlign w:val="center"/>
          </w:tcPr>
          <w:p w14:paraId="4B762F21" w14:textId="2A8508A4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  <w:vAlign w:val="bottom"/>
          </w:tcPr>
          <w:p w14:paraId="0FFAD47E" w14:textId="5D7D930E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vAlign w:val="bottom"/>
          </w:tcPr>
          <w:p w14:paraId="24B68E89" w14:textId="5A1D576F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27228" w:rsidRPr="00F667F4" w14:paraId="25BFC37A" w14:textId="77777777" w:rsidTr="00CA5030">
        <w:tc>
          <w:tcPr>
            <w:tcW w:w="0" w:type="auto"/>
            <w:vAlign w:val="bottom"/>
          </w:tcPr>
          <w:p w14:paraId="1C6407AA" w14:textId="1E905F6D" w:rsidR="00727228" w:rsidRPr="007D33E7" w:rsidRDefault="00727228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ic acid</w:t>
            </w:r>
          </w:p>
        </w:tc>
        <w:tc>
          <w:tcPr>
            <w:tcW w:w="0" w:type="auto"/>
            <w:vAlign w:val="center"/>
          </w:tcPr>
          <w:p w14:paraId="02E01EBC" w14:textId="26E00193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70</w:t>
            </w:r>
          </w:p>
        </w:tc>
        <w:tc>
          <w:tcPr>
            <w:tcW w:w="0" w:type="auto"/>
            <w:vAlign w:val="bottom"/>
          </w:tcPr>
          <w:p w14:paraId="6B07CB8A" w14:textId="49D4C8BB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79</w:t>
            </w:r>
          </w:p>
        </w:tc>
        <w:tc>
          <w:tcPr>
            <w:tcW w:w="0" w:type="auto"/>
            <w:vAlign w:val="bottom"/>
          </w:tcPr>
          <w:p w14:paraId="251864A6" w14:textId="32B02699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27228" w:rsidRPr="00F667F4" w14:paraId="644B4019" w14:textId="77777777" w:rsidTr="00CA5030">
        <w:tc>
          <w:tcPr>
            <w:tcW w:w="0" w:type="auto"/>
            <w:vAlign w:val="bottom"/>
          </w:tcPr>
          <w:p w14:paraId="48BAEFCB" w14:textId="18E20DE9" w:rsidR="00727228" w:rsidRPr="007D33E7" w:rsidRDefault="003A67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nine</w:t>
            </w:r>
          </w:p>
        </w:tc>
        <w:tc>
          <w:tcPr>
            <w:tcW w:w="0" w:type="auto"/>
            <w:vAlign w:val="center"/>
          </w:tcPr>
          <w:p w14:paraId="54CABEBB" w14:textId="7F1DECC0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42</w:t>
            </w:r>
          </w:p>
        </w:tc>
        <w:tc>
          <w:tcPr>
            <w:tcW w:w="0" w:type="auto"/>
            <w:vAlign w:val="bottom"/>
          </w:tcPr>
          <w:p w14:paraId="0103F80F" w14:textId="63974A32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20</w:t>
            </w:r>
          </w:p>
        </w:tc>
        <w:tc>
          <w:tcPr>
            <w:tcW w:w="0" w:type="auto"/>
            <w:vAlign w:val="bottom"/>
          </w:tcPr>
          <w:p w14:paraId="10500F0D" w14:textId="2AC59D4A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27228" w:rsidRPr="00F667F4" w14:paraId="348DF67A" w14:textId="77777777" w:rsidTr="00CA5030">
        <w:tc>
          <w:tcPr>
            <w:tcW w:w="0" w:type="auto"/>
            <w:vAlign w:val="bottom"/>
          </w:tcPr>
          <w:p w14:paraId="35E6FAF0" w14:textId="7AF365EE" w:rsidR="00727228" w:rsidRPr="007D33E7" w:rsidRDefault="003A67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e</w:t>
            </w:r>
          </w:p>
        </w:tc>
        <w:tc>
          <w:tcPr>
            <w:tcW w:w="0" w:type="auto"/>
            <w:vAlign w:val="center"/>
          </w:tcPr>
          <w:p w14:paraId="1B2EE489" w14:textId="7A8E02E8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20</w:t>
            </w:r>
          </w:p>
        </w:tc>
        <w:tc>
          <w:tcPr>
            <w:tcW w:w="0" w:type="auto"/>
            <w:vAlign w:val="bottom"/>
          </w:tcPr>
          <w:p w14:paraId="71021456" w14:textId="19235678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3</w:t>
            </w:r>
          </w:p>
        </w:tc>
        <w:tc>
          <w:tcPr>
            <w:tcW w:w="0" w:type="auto"/>
            <w:vAlign w:val="bottom"/>
          </w:tcPr>
          <w:p w14:paraId="77D32CC3" w14:textId="7A2FF453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27228" w:rsidRPr="00F667F4" w14:paraId="6181A7A0" w14:textId="77777777" w:rsidTr="00CA5030">
        <w:tc>
          <w:tcPr>
            <w:tcW w:w="0" w:type="auto"/>
            <w:vAlign w:val="bottom"/>
          </w:tcPr>
          <w:p w14:paraId="45356F13" w14:textId="188BA3A3" w:rsidR="00727228" w:rsidRPr="007D33E7" w:rsidRDefault="003A67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e</w:t>
            </w:r>
          </w:p>
        </w:tc>
        <w:tc>
          <w:tcPr>
            <w:tcW w:w="0" w:type="auto"/>
            <w:vAlign w:val="center"/>
          </w:tcPr>
          <w:p w14:paraId="615522FE" w14:textId="7ADDD85B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34</w:t>
            </w:r>
          </w:p>
        </w:tc>
        <w:tc>
          <w:tcPr>
            <w:tcW w:w="0" w:type="auto"/>
            <w:vAlign w:val="bottom"/>
          </w:tcPr>
          <w:p w14:paraId="1A2C562C" w14:textId="0AFB62FA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3</w:t>
            </w:r>
          </w:p>
        </w:tc>
        <w:tc>
          <w:tcPr>
            <w:tcW w:w="0" w:type="auto"/>
            <w:vAlign w:val="bottom"/>
          </w:tcPr>
          <w:p w14:paraId="31F29F0A" w14:textId="1CBD0931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27228" w:rsidRPr="00F667F4" w14:paraId="2FC30066" w14:textId="77777777" w:rsidTr="00CA5030">
        <w:tc>
          <w:tcPr>
            <w:tcW w:w="0" w:type="auto"/>
            <w:vAlign w:val="bottom"/>
          </w:tcPr>
          <w:p w14:paraId="4608845C" w14:textId="1CA739BD" w:rsidR="00727228" w:rsidRPr="007D33E7" w:rsidRDefault="003A67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0" w:type="auto"/>
            <w:vAlign w:val="center"/>
          </w:tcPr>
          <w:p w14:paraId="29535FF0" w14:textId="48CF7792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60</w:t>
            </w:r>
          </w:p>
        </w:tc>
        <w:tc>
          <w:tcPr>
            <w:tcW w:w="0" w:type="auto"/>
            <w:vAlign w:val="bottom"/>
          </w:tcPr>
          <w:p w14:paraId="7E943D05" w14:textId="27AB4417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5</w:t>
            </w:r>
          </w:p>
        </w:tc>
        <w:tc>
          <w:tcPr>
            <w:tcW w:w="0" w:type="auto"/>
            <w:vAlign w:val="bottom"/>
          </w:tcPr>
          <w:p w14:paraId="17F5E9EC" w14:textId="1B166C27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27228" w:rsidRPr="00F667F4" w14:paraId="1049DF6E" w14:textId="77777777" w:rsidTr="00CA5030">
        <w:tc>
          <w:tcPr>
            <w:tcW w:w="0" w:type="auto"/>
            <w:vAlign w:val="bottom"/>
          </w:tcPr>
          <w:p w14:paraId="66F30871" w14:textId="7FCEB502" w:rsidR="00727228" w:rsidRPr="007D33E7" w:rsidRDefault="003A67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  <w:r w:rsidR="00F1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onine</w:t>
            </w:r>
          </w:p>
        </w:tc>
        <w:tc>
          <w:tcPr>
            <w:tcW w:w="0" w:type="auto"/>
            <w:vAlign w:val="center"/>
          </w:tcPr>
          <w:p w14:paraId="1E410046" w14:textId="43149C4A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71</w:t>
            </w:r>
          </w:p>
        </w:tc>
        <w:tc>
          <w:tcPr>
            <w:tcW w:w="0" w:type="auto"/>
            <w:vAlign w:val="bottom"/>
          </w:tcPr>
          <w:p w14:paraId="3EB43A7F" w14:textId="1697E708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74</w:t>
            </w:r>
          </w:p>
        </w:tc>
        <w:tc>
          <w:tcPr>
            <w:tcW w:w="0" w:type="auto"/>
            <w:vAlign w:val="bottom"/>
          </w:tcPr>
          <w:p w14:paraId="2334F567" w14:textId="463FD55B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27228" w:rsidRPr="00F667F4" w14:paraId="6C543CED" w14:textId="77777777" w:rsidTr="00CA5030">
        <w:tc>
          <w:tcPr>
            <w:tcW w:w="0" w:type="auto"/>
            <w:vAlign w:val="bottom"/>
          </w:tcPr>
          <w:p w14:paraId="7D0D3E0C" w14:textId="2EDB76EC" w:rsidR="00727228" w:rsidRPr="007D33E7" w:rsidRDefault="00F147C6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</w:t>
            </w:r>
          </w:p>
        </w:tc>
        <w:tc>
          <w:tcPr>
            <w:tcW w:w="0" w:type="auto"/>
            <w:vAlign w:val="center"/>
          </w:tcPr>
          <w:p w14:paraId="599FF3F0" w14:textId="28512CB8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40</w:t>
            </w:r>
          </w:p>
        </w:tc>
        <w:tc>
          <w:tcPr>
            <w:tcW w:w="0" w:type="auto"/>
            <w:vAlign w:val="bottom"/>
          </w:tcPr>
          <w:p w14:paraId="685E2716" w14:textId="6F690D51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8</w:t>
            </w:r>
          </w:p>
        </w:tc>
        <w:tc>
          <w:tcPr>
            <w:tcW w:w="0" w:type="auto"/>
            <w:vAlign w:val="bottom"/>
          </w:tcPr>
          <w:p w14:paraId="7F0E69DB" w14:textId="19E8DEF3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27228" w:rsidRPr="00F667F4" w14:paraId="26835F14" w14:textId="77777777" w:rsidTr="00CA5030">
        <w:tc>
          <w:tcPr>
            <w:tcW w:w="0" w:type="auto"/>
            <w:vAlign w:val="bottom"/>
          </w:tcPr>
          <w:p w14:paraId="76B23C97" w14:textId="2E42D29F" w:rsidR="00727228" w:rsidRPr="007D33E7" w:rsidRDefault="00F147C6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lalanine</w:t>
            </w:r>
          </w:p>
        </w:tc>
        <w:tc>
          <w:tcPr>
            <w:tcW w:w="0" w:type="auto"/>
            <w:vAlign w:val="center"/>
          </w:tcPr>
          <w:p w14:paraId="4D3AA929" w14:textId="057C1793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0</w:t>
            </w:r>
          </w:p>
        </w:tc>
        <w:tc>
          <w:tcPr>
            <w:tcW w:w="0" w:type="auto"/>
            <w:vAlign w:val="bottom"/>
          </w:tcPr>
          <w:p w14:paraId="5E786FA5" w14:textId="5C8B88D4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3</w:t>
            </w:r>
          </w:p>
        </w:tc>
        <w:tc>
          <w:tcPr>
            <w:tcW w:w="0" w:type="auto"/>
            <w:vAlign w:val="bottom"/>
          </w:tcPr>
          <w:p w14:paraId="4D600068" w14:textId="15BDD06B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27228" w:rsidRPr="00F667F4" w14:paraId="54869814" w14:textId="77777777" w:rsidTr="00CA5030">
        <w:tc>
          <w:tcPr>
            <w:tcW w:w="0" w:type="auto"/>
            <w:vAlign w:val="bottom"/>
          </w:tcPr>
          <w:p w14:paraId="18E34C99" w14:textId="0AECAABB" w:rsidR="00727228" w:rsidRPr="007D33E7" w:rsidRDefault="00F147C6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213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eucine</w:t>
            </w:r>
          </w:p>
        </w:tc>
        <w:tc>
          <w:tcPr>
            <w:tcW w:w="0" w:type="auto"/>
            <w:vAlign w:val="center"/>
          </w:tcPr>
          <w:p w14:paraId="4F8D2DB5" w14:textId="2113FB8E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54</w:t>
            </w:r>
          </w:p>
        </w:tc>
        <w:tc>
          <w:tcPr>
            <w:tcW w:w="0" w:type="auto"/>
            <w:vAlign w:val="bottom"/>
          </w:tcPr>
          <w:p w14:paraId="761F4627" w14:textId="4B655738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0</w:t>
            </w:r>
          </w:p>
        </w:tc>
        <w:tc>
          <w:tcPr>
            <w:tcW w:w="0" w:type="auto"/>
            <w:vAlign w:val="bottom"/>
          </w:tcPr>
          <w:p w14:paraId="28D3385C" w14:textId="2DF15EEE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27228" w:rsidRPr="00F667F4" w14:paraId="27E3433D" w14:textId="77777777" w:rsidTr="00CA5030">
        <w:tc>
          <w:tcPr>
            <w:tcW w:w="0" w:type="auto"/>
            <w:vAlign w:val="bottom"/>
          </w:tcPr>
          <w:p w14:paraId="4A850EA2" w14:textId="556FD42D" w:rsidR="00727228" w:rsidRPr="007D33E7" w:rsidRDefault="00213C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e</w:t>
            </w:r>
          </w:p>
        </w:tc>
        <w:tc>
          <w:tcPr>
            <w:tcW w:w="0" w:type="auto"/>
            <w:vAlign w:val="center"/>
          </w:tcPr>
          <w:p w14:paraId="290143AF" w14:textId="5C8A1038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54</w:t>
            </w:r>
          </w:p>
        </w:tc>
        <w:tc>
          <w:tcPr>
            <w:tcW w:w="0" w:type="auto"/>
            <w:vAlign w:val="bottom"/>
          </w:tcPr>
          <w:p w14:paraId="308E5270" w14:textId="07DE6C20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1</w:t>
            </w:r>
          </w:p>
        </w:tc>
        <w:tc>
          <w:tcPr>
            <w:tcW w:w="0" w:type="auto"/>
            <w:vAlign w:val="bottom"/>
          </w:tcPr>
          <w:p w14:paraId="5EFD5F90" w14:textId="1FD3A3EF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27228" w:rsidRPr="00F667F4" w14:paraId="54753C03" w14:textId="77777777" w:rsidTr="00CA5030">
        <w:tc>
          <w:tcPr>
            <w:tcW w:w="0" w:type="auto"/>
            <w:vAlign w:val="bottom"/>
          </w:tcPr>
          <w:p w14:paraId="549738E6" w14:textId="70AC841D" w:rsidR="00727228" w:rsidRPr="007D33E7" w:rsidRDefault="00213C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dine</w:t>
            </w:r>
          </w:p>
        </w:tc>
        <w:tc>
          <w:tcPr>
            <w:tcW w:w="0" w:type="auto"/>
            <w:vAlign w:val="center"/>
          </w:tcPr>
          <w:p w14:paraId="5C422CE0" w14:textId="7B178C68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77</w:t>
            </w:r>
          </w:p>
        </w:tc>
        <w:tc>
          <w:tcPr>
            <w:tcW w:w="0" w:type="auto"/>
            <w:vAlign w:val="bottom"/>
          </w:tcPr>
          <w:p w14:paraId="71C0688F" w14:textId="1E389384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4</w:t>
            </w:r>
          </w:p>
        </w:tc>
        <w:tc>
          <w:tcPr>
            <w:tcW w:w="0" w:type="auto"/>
            <w:vAlign w:val="bottom"/>
          </w:tcPr>
          <w:p w14:paraId="7D783852" w14:textId="1544C8A4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27228" w:rsidRPr="00F667F4" w14:paraId="55C37ED5" w14:textId="77777777" w:rsidTr="00CA5030">
        <w:tc>
          <w:tcPr>
            <w:tcW w:w="0" w:type="auto"/>
            <w:vAlign w:val="bottom"/>
          </w:tcPr>
          <w:p w14:paraId="308C2990" w14:textId="3C855592" w:rsidR="00727228" w:rsidRPr="007D33E7" w:rsidRDefault="00213C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ne</w:t>
            </w:r>
          </w:p>
        </w:tc>
        <w:tc>
          <w:tcPr>
            <w:tcW w:w="0" w:type="auto"/>
            <w:vAlign w:val="center"/>
          </w:tcPr>
          <w:p w14:paraId="42DDA978" w14:textId="3DACBB32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vAlign w:val="bottom"/>
          </w:tcPr>
          <w:p w14:paraId="4CBB3543" w14:textId="57F24177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vAlign w:val="bottom"/>
          </w:tcPr>
          <w:p w14:paraId="44F72EEB" w14:textId="0AD1F3A1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27228" w:rsidRPr="00F667F4" w14:paraId="2319F237" w14:textId="77777777" w:rsidTr="00CA5030">
        <w:tc>
          <w:tcPr>
            <w:tcW w:w="0" w:type="auto"/>
            <w:vAlign w:val="bottom"/>
          </w:tcPr>
          <w:p w14:paraId="47E589CB" w14:textId="3D187A59" w:rsidR="00727228" w:rsidRPr="007D33E7" w:rsidRDefault="00213C2D" w:rsidP="00727228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</w:t>
            </w:r>
          </w:p>
        </w:tc>
        <w:tc>
          <w:tcPr>
            <w:tcW w:w="0" w:type="auto"/>
            <w:vAlign w:val="center"/>
          </w:tcPr>
          <w:p w14:paraId="086557EC" w14:textId="17BC1F94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0" w:type="auto"/>
            <w:vAlign w:val="bottom"/>
          </w:tcPr>
          <w:p w14:paraId="32EABFD8" w14:textId="232C5321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vAlign w:val="bottom"/>
          </w:tcPr>
          <w:p w14:paraId="72CE8367" w14:textId="337C15DF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27228" w:rsidRPr="00F667F4" w14:paraId="5E7C412A" w14:textId="77777777" w:rsidTr="00CA5030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6DF143" w14:textId="564E86C9" w:rsidR="00727228" w:rsidRPr="007D33E7" w:rsidRDefault="00213C2D" w:rsidP="0072722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="00727228" w:rsidRPr="007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</w:t>
            </w:r>
            <w:r w:rsidR="00643C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09AEC" w14:textId="1503E972" w:rsidR="00727228" w:rsidRPr="007D33E7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F417E4" w14:textId="7B15C2AE" w:rsidR="00727228" w:rsidRPr="007F27B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455C99" w14:textId="3A5FD032" w:rsidR="00727228" w:rsidRPr="00727228" w:rsidRDefault="00727228" w:rsidP="0072722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3FC4F8ED" w14:textId="77777777" w:rsidR="00AF5EB1" w:rsidRDefault="00AF5EB1" w:rsidP="004075A7">
      <w:pPr>
        <w:rPr>
          <w:rFonts w:ascii="Times New Roman" w:hAnsi="Times New Roman" w:cs="Times New Roman"/>
          <w:sz w:val="24"/>
          <w:szCs w:val="24"/>
        </w:rPr>
      </w:pPr>
    </w:p>
    <w:p w14:paraId="351D7890" w14:textId="77777777" w:rsidR="00450064" w:rsidRDefault="00450064" w:rsidP="004075A7">
      <w:pPr>
        <w:rPr>
          <w:rFonts w:ascii="Times New Roman" w:hAnsi="Times New Roman" w:cs="Times New Roman"/>
          <w:sz w:val="24"/>
          <w:szCs w:val="24"/>
        </w:rPr>
      </w:pPr>
    </w:p>
    <w:p w14:paraId="11E8A93B" w14:textId="77777777" w:rsidR="00450064" w:rsidRDefault="00450064" w:rsidP="004075A7">
      <w:pPr>
        <w:rPr>
          <w:rFonts w:ascii="Times New Roman" w:hAnsi="Times New Roman" w:cs="Times New Roman"/>
          <w:sz w:val="24"/>
          <w:szCs w:val="24"/>
        </w:rPr>
      </w:pPr>
    </w:p>
    <w:p w14:paraId="0F133947" w14:textId="6F89163B" w:rsidR="00450064" w:rsidRDefault="004500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0F364E" w14:textId="77777777" w:rsidR="00450064" w:rsidRDefault="00450064" w:rsidP="004075A7">
      <w:pPr>
        <w:rPr>
          <w:rFonts w:ascii="Times New Roman" w:hAnsi="Times New Roman" w:cs="Times New Roman"/>
          <w:sz w:val="24"/>
          <w:szCs w:val="24"/>
        </w:rPr>
        <w:sectPr w:rsidR="00450064" w:rsidSect="006A6D5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926D389" w14:textId="5296E7DC" w:rsidR="00450064" w:rsidRDefault="00450064" w:rsidP="00407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2S</w:t>
      </w:r>
      <w:r w:rsidR="00592C29">
        <w:rPr>
          <w:rFonts w:ascii="Times New Roman" w:hAnsi="Times New Roman" w:cs="Times New Roman"/>
          <w:sz w:val="24"/>
          <w:szCs w:val="24"/>
        </w:rPr>
        <w:t xml:space="preserve">. </w:t>
      </w:r>
      <w:r w:rsidR="00592C29" w:rsidRPr="00592C29">
        <w:rPr>
          <w:rFonts w:ascii="Times New Roman" w:hAnsi="Times New Roman" w:cs="Times New Roman"/>
          <w:sz w:val="24"/>
          <w:szCs w:val="24"/>
        </w:rPr>
        <w:t>Comparative Analysis of Amino Acids Determination by Chromatographic Methods: Analytical Features and Performance</w:t>
      </w:r>
    </w:p>
    <w:tbl>
      <w:tblPr>
        <w:tblStyle w:val="TableGrid"/>
        <w:tblW w:w="14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83"/>
        <w:gridCol w:w="1236"/>
        <w:gridCol w:w="1241"/>
        <w:gridCol w:w="1672"/>
        <w:gridCol w:w="1438"/>
        <w:gridCol w:w="987"/>
        <w:gridCol w:w="1321"/>
        <w:gridCol w:w="1030"/>
        <w:gridCol w:w="1107"/>
      </w:tblGrid>
      <w:tr w:rsidR="00450064" w:rsidRPr="00450064" w14:paraId="73C424F0" w14:textId="77777777" w:rsidTr="00C237FF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E3CD" w14:textId="77777777" w:rsidR="00450064" w:rsidRPr="00450064" w:rsidRDefault="00450064" w:rsidP="00C23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A1DEA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14:paraId="53DA902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AC9F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Hydrolysi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011E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Derivative reagen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C737D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Instrument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74A6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</w:p>
          <w:p w14:paraId="2C9EB3B4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C925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500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17898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7C4C2520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% Recov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92886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  <w:p w14:paraId="7BD465B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% R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BAF6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0064" w:rsidRPr="00450064" w14:paraId="415FE267" w14:textId="77777777" w:rsidTr="00C237FF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6CA0685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F68F58E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8A12F3E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AAH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A9E0B28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Fmoc-Cl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C1EC8C3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HPLC-FLD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1408A268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05-1.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A4B20C9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8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1F3590E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98-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54F4D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C02533" w14:textId="63D318D5" w:rsidR="00450064" w:rsidRPr="00450064" w:rsidRDefault="0077578F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50064" w:rsidRPr="00450064" w14:paraId="33C7520D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167D7132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icroalgae</w:t>
            </w:r>
          </w:p>
        </w:tc>
        <w:tc>
          <w:tcPr>
            <w:tcW w:w="1383" w:type="dxa"/>
            <w:vAlign w:val="center"/>
          </w:tcPr>
          <w:p w14:paraId="656C5498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36" w:type="dxa"/>
            <w:vAlign w:val="center"/>
          </w:tcPr>
          <w:p w14:paraId="07F6255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1241" w:type="dxa"/>
            <w:vAlign w:val="center"/>
          </w:tcPr>
          <w:p w14:paraId="0904019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TBSTFA</w:t>
            </w:r>
          </w:p>
        </w:tc>
        <w:tc>
          <w:tcPr>
            <w:tcW w:w="1672" w:type="dxa"/>
            <w:vAlign w:val="center"/>
          </w:tcPr>
          <w:p w14:paraId="79BE6036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GC-MS</w:t>
            </w:r>
          </w:p>
        </w:tc>
        <w:tc>
          <w:tcPr>
            <w:tcW w:w="1438" w:type="dxa"/>
            <w:vAlign w:val="center"/>
          </w:tcPr>
          <w:p w14:paraId="177DEDB5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87" w:type="dxa"/>
            <w:vAlign w:val="center"/>
          </w:tcPr>
          <w:p w14:paraId="5514F66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0</w:t>
            </w:r>
          </w:p>
        </w:tc>
        <w:tc>
          <w:tcPr>
            <w:tcW w:w="1321" w:type="dxa"/>
            <w:vAlign w:val="center"/>
          </w:tcPr>
          <w:p w14:paraId="203E5385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70-120</w:t>
            </w:r>
          </w:p>
        </w:tc>
        <w:tc>
          <w:tcPr>
            <w:tcW w:w="0" w:type="auto"/>
            <w:vAlign w:val="center"/>
          </w:tcPr>
          <w:p w14:paraId="1216D755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23.89</w:t>
            </w:r>
          </w:p>
        </w:tc>
        <w:tc>
          <w:tcPr>
            <w:tcW w:w="0" w:type="auto"/>
            <w:vAlign w:val="center"/>
          </w:tcPr>
          <w:p w14:paraId="114F8C55" w14:textId="346C94BF" w:rsidR="00450064" w:rsidRPr="00450064" w:rsidRDefault="0077578F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50064" w:rsidRPr="00450064" w14:paraId="5AE41F9B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00A386E8" w14:textId="25D80688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 xml:space="preserve">Infant </w:t>
            </w:r>
            <w:r w:rsidR="004B4B5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B4B5F" w:rsidRPr="00450064">
              <w:rPr>
                <w:rFonts w:ascii="Times New Roman" w:hAnsi="Times New Roman" w:cs="Times New Roman"/>
                <w:sz w:val="20"/>
                <w:szCs w:val="20"/>
              </w:rPr>
              <w:t xml:space="preserve">ilk, Egg Yolk, Beef </w:t>
            </w:r>
            <w:r w:rsidR="004B4B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B4B5F" w:rsidRPr="00450064">
              <w:rPr>
                <w:rFonts w:ascii="Times New Roman" w:hAnsi="Times New Roman" w:cs="Times New Roman"/>
                <w:sz w:val="20"/>
                <w:szCs w:val="20"/>
              </w:rPr>
              <w:t xml:space="preserve">xtract, Cattle </w:t>
            </w:r>
            <w:r w:rsidR="004B4B5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B4B5F" w:rsidRPr="00450064">
              <w:rPr>
                <w:rFonts w:ascii="Times New Roman" w:hAnsi="Times New Roman" w:cs="Times New Roman"/>
                <w:sz w:val="20"/>
                <w:szCs w:val="20"/>
              </w:rPr>
              <w:t>one, Collagen</w:t>
            </w:r>
            <w:r w:rsidR="00282E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B4B5F" w:rsidRPr="00450064">
              <w:rPr>
                <w:rFonts w:ascii="Times New Roman" w:hAnsi="Times New Roman" w:cs="Times New Roman"/>
                <w:sz w:val="20"/>
                <w:szCs w:val="20"/>
              </w:rPr>
              <w:t xml:space="preserve"> Peanut</w:t>
            </w:r>
            <w:r w:rsidR="00282E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B4B5F" w:rsidRPr="00450064">
              <w:rPr>
                <w:rFonts w:ascii="Times New Roman" w:hAnsi="Times New Roman" w:cs="Times New Roman"/>
                <w:sz w:val="20"/>
                <w:szCs w:val="20"/>
              </w:rPr>
              <w:t xml:space="preserve"> Corn</w:t>
            </w:r>
          </w:p>
        </w:tc>
        <w:tc>
          <w:tcPr>
            <w:tcW w:w="1383" w:type="dxa"/>
            <w:vAlign w:val="center"/>
          </w:tcPr>
          <w:p w14:paraId="1C7B1F04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6" w:type="dxa"/>
            <w:vAlign w:val="center"/>
          </w:tcPr>
          <w:p w14:paraId="3A61A0CA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AAH</w:t>
            </w:r>
          </w:p>
        </w:tc>
        <w:tc>
          <w:tcPr>
            <w:tcW w:w="1241" w:type="dxa"/>
            <w:vAlign w:val="center"/>
          </w:tcPr>
          <w:p w14:paraId="4E623D89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QC</w:t>
            </w:r>
          </w:p>
        </w:tc>
        <w:tc>
          <w:tcPr>
            <w:tcW w:w="1672" w:type="dxa"/>
            <w:vAlign w:val="center"/>
          </w:tcPr>
          <w:p w14:paraId="29DF9254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HPLC-PDA</w:t>
            </w:r>
          </w:p>
        </w:tc>
        <w:tc>
          <w:tcPr>
            <w:tcW w:w="1438" w:type="dxa"/>
            <w:vAlign w:val="center"/>
          </w:tcPr>
          <w:p w14:paraId="00FD6707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87" w:type="dxa"/>
            <w:vAlign w:val="center"/>
          </w:tcPr>
          <w:p w14:paraId="14662819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0</w:t>
            </w:r>
          </w:p>
        </w:tc>
        <w:tc>
          <w:tcPr>
            <w:tcW w:w="1321" w:type="dxa"/>
            <w:vAlign w:val="center"/>
          </w:tcPr>
          <w:p w14:paraId="2E1D1589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72-135</w:t>
            </w:r>
          </w:p>
        </w:tc>
        <w:tc>
          <w:tcPr>
            <w:tcW w:w="0" w:type="auto"/>
            <w:vAlign w:val="center"/>
          </w:tcPr>
          <w:p w14:paraId="2CCFEE91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25.3</w:t>
            </w:r>
          </w:p>
        </w:tc>
        <w:tc>
          <w:tcPr>
            <w:tcW w:w="0" w:type="auto"/>
            <w:vAlign w:val="center"/>
          </w:tcPr>
          <w:p w14:paraId="3FFFFEF0" w14:textId="44933668" w:rsidR="00450064" w:rsidRPr="00450064" w:rsidRDefault="0077578F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50064" w:rsidRPr="00450064" w14:paraId="6971F47B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7C9D5A5E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</w:p>
        </w:tc>
        <w:tc>
          <w:tcPr>
            <w:tcW w:w="1383" w:type="dxa"/>
            <w:vAlign w:val="center"/>
          </w:tcPr>
          <w:p w14:paraId="3BA0B8E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6" w:type="dxa"/>
            <w:vAlign w:val="center"/>
          </w:tcPr>
          <w:p w14:paraId="1FE2D116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AAH</w:t>
            </w:r>
          </w:p>
        </w:tc>
        <w:tc>
          <w:tcPr>
            <w:tcW w:w="1241" w:type="dxa"/>
            <w:vAlign w:val="center"/>
          </w:tcPr>
          <w:p w14:paraId="5B7BF7EE" w14:textId="300DF9CA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72" w:type="dxa"/>
            <w:vAlign w:val="center"/>
          </w:tcPr>
          <w:p w14:paraId="3DE3557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UHPLC-QTOF</w:t>
            </w:r>
          </w:p>
        </w:tc>
        <w:tc>
          <w:tcPr>
            <w:tcW w:w="1438" w:type="dxa"/>
            <w:vAlign w:val="center"/>
          </w:tcPr>
          <w:p w14:paraId="5553185D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7-14 x10</w:t>
            </w:r>
            <w:r w:rsidRPr="004500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87" w:type="dxa"/>
            <w:vAlign w:val="center"/>
          </w:tcPr>
          <w:p w14:paraId="6FDA88F7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80</w:t>
            </w:r>
          </w:p>
        </w:tc>
        <w:tc>
          <w:tcPr>
            <w:tcW w:w="1321" w:type="dxa"/>
            <w:vAlign w:val="center"/>
          </w:tcPr>
          <w:p w14:paraId="2DC55C20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64-98</w:t>
            </w:r>
          </w:p>
        </w:tc>
        <w:tc>
          <w:tcPr>
            <w:tcW w:w="0" w:type="auto"/>
            <w:vAlign w:val="center"/>
          </w:tcPr>
          <w:p w14:paraId="076BFCCA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36</w:t>
            </w:r>
          </w:p>
        </w:tc>
        <w:tc>
          <w:tcPr>
            <w:tcW w:w="0" w:type="auto"/>
            <w:vAlign w:val="center"/>
          </w:tcPr>
          <w:p w14:paraId="54CD7798" w14:textId="5E9B1782" w:rsidR="00450064" w:rsidRPr="00450064" w:rsidRDefault="0077578F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50064" w:rsidRPr="00450064" w14:paraId="57B17C5A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53BD12F6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Lentils and BSA</w:t>
            </w:r>
          </w:p>
        </w:tc>
        <w:tc>
          <w:tcPr>
            <w:tcW w:w="1383" w:type="dxa"/>
            <w:vAlign w:val="center"/>
          </w:tcPr>
          <w:p w14:paraId="178D4003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vAlign w:val="center"/>
          </w:tcPr>
          <w:p w14:paraId="20DD61FF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1241" w:type="dxa"/>
            <w:vAlign w:val="center"/>
          </w:tcPr>
          <w:p w14:paraId="6805423C" w14:textId="304FE119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72" w:type="dxa"/>
            <w:vAlign w:val="center"/>
          </w:tcPr>
          <w:p w14:paraId="2CCAE664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HPLC-HRMS</w:t>
            </w:r>
          </w:p>
        </w:tc>
        <w:tc>
          <w:tcPr>
            <w:tcW w:w="1438" w:type="dxa"/>
            <w:vAlign w:val="center"/>
          </w:tcPr>
          <w:p w14:paraId="7EF5680F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0001-0.25</w:t>
            </w:r>
          </w:p>
        </w:tc>
        <w:tc>
          <w:tcPr>
            <w:tcW w:w="987" w:type="dxa"/>
            <w:vAlign w:val="center"/>
          </w:tcPr>
          <w:p w14:paraId="27A61092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7</w:t>
            </w:r>
          </w:p>
        </w:tc>
        <w:tc>
          <w:tcPr>
            <w:tcW w:w="1321" w:type="dxa"/>
            <w:vAlign w:val="center"/>
          </w:tcPr>
          <w:p w14:paraId="28D6741A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70-87</w:t>
            </w:r>
          </w:p>
        </w:tc>
        <w:tc>
          <w:tcPr>
            <w:tcW w:w="0" w:type="auto"/>
            <w:vAlign w:val="center"/>
          </w:tcPr>
          <w:p w14:paraId="4630D2BA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55.4</w:t>
            </w:r>
          </w:p>
        </w:tc>
        <w:tc>
          <w:tcPr>
            <w:tcW w:w="0" w:type="auto"/>
            <w:vAlign w:val="center"/>
          </w:tcPr>
          <w:p w14:paraId="5A10F5C5" w14:textId="7EE1CD5C" w:rsidR="00450064" w:rsidRPr="00450064" w:rsidRDefault="0077578F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237FF" w:rsidRPr="00450064" w14:paraId="0AD62E06" w14:textId="77777777" w:rsidTr="00D855F5">
        <w:trPr>
          <w:trHeight w:val="397"/>
          <w:jc w:val="center"/>
        </w:trPr>
        <w:tc>
          <w:tcPr>
            <w:tcW w:w="3261" w:type="dxa"/>
            <w:vAlign w:val="center"/>
          </w:tcPr>
          <w:p w14:paraId="4EFC7737" w14:textId="77777777" w:rsidR="00C237FF" w:rsidRPr="00450064" w:rsidRDefault="00C237FF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icroalgae</w:t>
            </w:r>
          </w:p>
        </w:tc>
        <w:tc>
          <w:tcPr>
            <w:tcW w:w="1383" w:type="dxa"/>
            <w:vAlign w:val="center"/>
          </w:tcPr>
          <w:p w14:paraId="46764FBF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36" w:type="dxa"/>
            <w:vAlign w:val="center"/>
          </w:tcPr>
          <w:p w14:paraId="43DE3943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PAH</w:t>
            </w:r>
          </w:p>
        </w:tc>
        <w:tc>
          <w:tcPr>
            <w:tcW w:w="1241" w:type="dxa"/>
            <w:vAlign w:val="center"/>
          </w:tcPr>
          <w:p w14:paraId="3F47A83D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OPA</w:t>
            </w:r>
          </w:p>
        </w:tc>
        <w:tc>
          <w:tcPr>
            <w:tcW w:w="1672" w:type="dxa"/>
            <w:vAlign w:val="center"/>
          </w:tcPr>
          <w:p w14:paraId="3B0E1164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HPLC-DAD</w:t>
            </w:r>
          </w:p>
        </w:tc>
        <w:tc>
          <w:tcPr>
            <w:tcW w:w="1438" w:type="dxa"/>
            <w:vAlign w:val="center"/>
          </w:tcPr>
          <w:p w14:paraId="25BDEC04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3-1.4</w:t>
            </w:r>
          </w:p>
        </w:tc>
        <w:tc>
          <w:tcPr>
            <w:tcW w:w="987" w:type="dxa"/>
            <w:vAlign w:val="center"/>
          </w:tcPr>
          <w:p w14:paraId="02142242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2</w:t>
            </w:r>
          </w:p>
        </w:tc>
        <w:tc>
          <w:tcPr>
            <w:tcW w:w="1321" w:type="dxa"/>
            <w:vAlign w:val="center"/>
          </w:tcPr>
          <w:p w14:paraId="5972F86B" w14:textId="6B595B2B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AB114CA" w14:textId="1D3B3A4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64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14:paraId="667753C9" w14:textId="37903B48" w:rsidR="00C237FF" w:rsidRPr="00450064" w:rsidRDefault="0077578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237FF" w:rsidRPr="00450064" w14:paraId="74A59B50" w14:textId="77777777" w:rsidTr="00D855F5">
        <w:trPr>
          <w:trHeight w:val="397"/>
          <w:jc w:val="center"/>
        </w:trPr>
        <w:tc>
          <w:tcPr>
            <w:tcW w:w="3261" w:type="dxa"/>
            <w:vAlign w:val="center"/>
          </w:tcPr>
          <w:p w14:paraId="55B05426" w14:textId="77777777" w:rsidR="00C237FF" w:rsidRPr="00450064" w:rsidRDefault="00C237FF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Soy flour</w:t>
            </w:r>
          </w:p>
        </w:tc>
        <w:tc>
          <w:tcPr>
            <w:tcW w:w="1383" w:type="dxa"/>
            <w:vAlign w:val="center"/>
          </w:tcPr>
          <w:p w14:paraId="689929F1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vAlign w:val="center"/>
          </w:tcPr>
          <w:p w14:paraId="56EAF138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1241" w:type="dxa"/>
            <w:vAlign w:val="center"/>
          </w:tcPr>
          <w:p w14:paraId="0E34D60D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QC</w:t>
            </w:r>
          </w:p>
        </w:tc>
        <w:tc>
          <w:tcPr>
            <w:tcW w:w="1672" w:type="dxa"/>
            <w:vAlign w:val="center"/>
          </w:tcPr>
          <w:p w14:paraId="1C0468FF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LC-HILIC-HRMS</w:t>
            </w:r>
          </w:p>
        </w:tc>
        <w:tc>
          <w:tcPr>
            <w:tcW w:w="1438" w:type="dxa"/>
            <w:vAlign w:val="center"/>
          </w:tcPr>
          <w:p w14:paraId="703CC1EB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-6 x10</w:t>
            </w:r>
            <w:r w:rsidRPr="004500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87" w:type="dxa"/>
            <w:vAlign w:val="center"/>
          </w:tcPr>
          <w:p w14:paraId="65E858EB" w14:textId="5908EF6D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vAlign w:val="center"/>
          </w:tcPr>
          <w:p w14:paraId="1DA815A7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86-99</w:t>
            </w:r>
          </w:p>
        </w:tc>
        <w:tc>
          <w:tcPr>
            <w:tcW w:w="0" w:type="auto"/>
          </w:tcPr>
          <w:p w14:paraId="545358D2" w14:textId="5E131F1F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64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14:paraId="1C835020" w14:textId="333F128C" w:rsidR="00C237FF" w:rsidRPr="00450064" w:rsidRDefault="0077578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50064" w:rsidRPr="00450064" w14:paraId="7DE5A91C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1044350A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Lucerne</w:t>
            </w:r>
          </w:p>
        </w:tc>
        <w:tc>
          <w:tcPr>
            <w:tcW w:w="1383" w:type="dxa"/>
            <w:vAlign w:val="center"/>
          </w:tcPr>
          <w:p w14:paraId="23B3868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6" w:type="dxa"/>
            <w:vAlign w:val="center"/>
          </w:tcPr>
          <w:p w14:paraId="393D4808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1241" w:type="dxa"/>
            <w:vAlign w:val="center"/>
          </w:tcPr>
          <w:p w14:paraId="7F0123F5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-NIFE</w:t>
            </w:r>
          </w:p>
        </w:tc>
        <w:tc>
          <w:tcPr>
            <w:tcW w:w="1672" w:type="dxa"/>
            <w:vAlign w:val="center"/>
          </w:tcPr>
          <w:p w14:paraId="69CD7206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C-MS/MS</w:t>
            </w:r>
          </w:p>
        </w:tc>
        <w:tc>
          <w:tcPr>
            <w:tcW w:w="1438" w:type="dxa"/>
            <w:vAlign w:val="center"/>
          </w:tcPr>
          <w:p w14:paraId="099C527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012-0.062</w:t>
            </w:r>
          </w:p>
        </w:tc>
        <w:tc>
          <w:tcPr>
            <w:tcW w:w="987" w:type="dxa"/>
            <w:vAlign w:val="center"/>
          </w:tcPr>
          <w:p w14:paraId="4D150DA7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0</w:t>
            </w:r>
          </w:p>
        </w:tc>
        <w:tc>
          <w:tcPr>
            <w:tcW w:w="1321" w:type="dxa"/>
            <w:vAlign w:val="center"/>
          </w:tcPr>
          <w:p w14:paraId="3BB998C2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65-95</w:t>
            </w:r>
          </w:p>
        </w:tc>
        <w:tc>
          <w:tcPr>
            <w:tcW w:w="0" w:type="auto"/>
            <w:vAlign w:val="center"/>
          </w:tcPr>
          <w:p w14:paraId="5A262331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5.2</w:t>
            </w:r>
          </w:p>
        </w:tc>
        <w:tc>
          <w:tcPr>
            <w:tcW w:w="0" w:type="auto"/>
            <w:vAlign w:val="center"/>
          </w:tcPr>
          <w:p w14:paraId="0420EB0B" w14:textId="15B75316" w:rsidR="00450064" w:rsidRPr="00450064" w:rsidRDefault="0077578F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50064" w:rsidRPr="00450064" w14:paraId="06D4E900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6E958623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Cosmetics</w:t>
            </w:r>
          </w:p>
        </w:tc>
        <w:tc>
          <w:tcPr>
            <w:tcW w:w="1383" w:type="dxa"/>
            <w:vAlign w:val="center"/>
          </w:tcPr>
          <w:p w14:paraId="7947ED5D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  <w:vAlign w:val="center"/>
          </w:tcPr>
          <w:p w14:paraId="576A0457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USBH</w:t>
            </w:r>
          </w:p>
        </w:tc>
        <w:tc>
          <w:tcPr>
            <w:tcW w:w="1241" w:type="dxa"/>
            <w:vAlign w:val="center"/>
          </w:tcPr>
          <w:p w14:paraId="19356BAE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00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ACA</w:t>
            </w:r>
          </w:p>
        </w:tc>
        <w:tc>
          <w:tcPr>
            <w:tcW w:w="1672" w:type="dxa"/>
            <w:vAlign w:val="center"/>
          </w:tcPr>
          <w:p w14:paraId="31709F2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PLC-FLD</w:t>
            </w:r>
          </w:p>
        </w:tc>
        <w:tc>
          <w:tcPr>
            <w:tcW w:w="1438" w:type="dxa"/>
            <w:vAlign w:val="center"/>
          </w:tcPr>
          <w:p w14:paraId="48970DD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29-0.5</w:t>
            </w:r>
          </w:p>
        </w:tc>
        <w:tc>
          <w:tcPr>
            <w:tcW w:w="987" w:type="dxa"/>
            <w:vAlign w:val="center"/>
          </w:tcPr>
          <w:p w14:paraId="65FB9792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3</w:t>
            </w:r>
          </w:p>
        </w:tc>
        <w:tc>
          <w:tcPr>
            <w:tcW w:w="1321" w:type="dxa"/>
            <w:vAlign w:val="center"/>
          </w:tcPr>
          <w:p w14:paraId="7FF2B665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79-114</w:t>
            </w:r>
          </w:p>
        </w:tc>
        <w:tc>
          <w:tcPr>
            <w:tcW w:w="0" w:type="auto"/>
            <w:vAlign w:val="center"/>
          </w:tcPr>
          <w:p w14:paraId="1D4C3249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3.7</w:t>
            </w:r>
          </w:p>
        </w:tc>
        <w:tc>
          <w:tcPr>
            <w:tcW w:w="0" w:type="auto"/>
            <w:vAlign w:val="center"/>
          </w:tcPr>
          <w:p w14:paraId="0F31DC16" w14:textId="34FB3EBF" w:rsidR="00450064" w:rsidRPr="00450064" w:rsidRDefault="00FA38C3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237FF" w:rsidRPr="00450064" w14:paraId="5449CB21" w14:textId="77777777" w:rsidTr="00E760A4">
        <w:trPr>
          <w:trHeight w:val="397"/>
          <w:jc w:val="center"/>
        </w:trPr>
        <w:tc>
          <w:tcPr>
            <w:tcW w:w="3261" w:type="dxa"/>
            <w:vAlign w:val="center"/>
          </w:tcPr>
          <w:p w14:paraId="30FB5089" w14:textId="77777777" w:rsidR="00C237FF" w:rsidRPr="00450064" w:rsidRDefault="00C237FF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Quinoa, amaranth, buckwheat</w:t>
            </w:r>
          </w:p>
        </w:tc>
        <w:tc>
          <w:tcPr>
            <w:tcW w:w="1383" w:type="dxa"/>
            <w:vAlign w:val="center"/>
          </w:tcPr>
          <w:p w14:paraId="344D5FB4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vAlign w:val="center"/>
          </w:tcPr>
          <w:p w14:paraId="175D3E41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MAAH</w:t>
            </w:r>
          </w:p>
        </w:tc>
        <w:tc>
          <w:tcPr>
            <w:tcW w:w="1241" w:type="dxa"/>
            <w:vAlign w:val="center"/>
          </w:tcPr>
          <w:p w14:paraId="6F2A107D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QC</w:t>
            </w:r>
          </w:p>
        </w:tc>
        <w:tc>
          <w:tcPr>
            <w:tcW w:w="1672" w:type="dxa"/>
            <w:vAlign w:val="center"/>
          </w:tcPr>
          <w:p w14:paraId="3BC77330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HPLC-PDA</w:t>
            </w:r>
          </w:p>
        </w:tc>
        <w:tc>
          <w:tcPr>
            <w:tcW w:w="1438" w:type="dxa"/>
            <w:vAlign w:val="center"/>
          </w:tcPr>
          <w:p w14:paraId="6D9AC1F1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0-130</w:t>
            </w:r>
          </w:p>
        </w:tc>
        <w:tc>
          <w:tcPr>
            <w:tcW w:w="987" w:type="dxa"/>
            <w:vAlign w:val="center"/>
          </w:tcPr>
          <w:p w14:paraId="650F1BA8" w14:textId="77777777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7</w:t>
            </w:r>
          </w:p>
        </w:tc>
        <w:tc>
          <w:tcPr>
            <w:tcW w:w="1321" w:type="dxa"/>
          </w:tcPr>
          <w:p w14:paraId="0FA4E575" w14:textId="464FDC12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C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40382C9" w14:textId="0D77E99A" w:rsidR="00C237FF" w:rsidRPr="00450064" w:rsidRDefault="00C237FF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C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14:paraId="55BD2538" w14:textId="25A2F15E" w:rsidR="00C237FF" w:rsidRPr="00450064" w:rsidRDefault="00C77B00" w:rsidP="00C23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50064" w:rsidRPr="00450064" w14:paraId="44F284BB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2E029F82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383" w:type="dxa"/>
            <w:vAlign w:val="center"/>
          </w:tcPr>
          <w:p w14:paraId="35AE14FF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6" w:type="dxa"/>
            <w:vAlign w:val="center"/>
          </w:tcPr>
          <w:p w14:paraId="72683B26" w14:textId="2E90656A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41" w:type="dxa"/>
            <w:vAlign w:val="center"/>
          </w:tcPr>
          <w:p w14:paraId="23B209B5" w14:textId="037B5C4B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72" w:type="dxa"/>
            <w:vAlign w:val="center"/>
          </w:tcPr>
          <w:p w14:paraId="002B239F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PLC-MS/MS</w:t>
            </w:r>
          </w:p>
        </w:tc>
        <w:tc>
          <w:tcPr>
            <w:tcW w:w="1438" w:type="dxa"/>
            <w:vAlign w:val="center"/>
          </w:tcPr>
          <w:p w14:paraId="12024D73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-8</w:t>
            </w:r>
          </w:p>
        </w:tc>
        <w:tc>
          <w:tcPr>
            <w:tcW w:w="987" w:type="dxa"/>
            <w:vAlign w:val="center"/>
          </w:tcPr>
          <w:p w14:paraId="7D620194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321" w:type="dxa"/>
            <w:vAlign w:val="center"/>
          </w:tcPr>
          <w:p w14:paraId="33E379F1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80-110</w:t>
            </w:r>
          </w:p>
        </w:tc>
        <w:tc>
          <w:tcPr>
            <w:tcW w:w="0" w:type="auto"/>
            <w:vAlign w:val="center"/>
          </w:tcPr>
          <w:p w14:paraId="38C9E340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7.0</w:t>
            </w:r>
          </w:p>
        </w:tc>
        <w:tc>
          <w:tcPr>
            <w:tcW w:w="0" w:type="auto"/>
            <w:vAlign w:val="center"/>
          </w:tcPr>
          <w:p w14:paraId="341FD9C7" w14:textId="77125DAA" w:rsidR="00450064" w:rsidRPr="00450064" w:rsidRDefault="00C77B00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50064" w:rsidRPr="00450064" w14:paraId="7B836C40" w14:textId="77777777" w:rsidTr="00C237FF">
        <w:trPr>
          <w:trHeight w:val="397"/>
          <w:jc w:val="center"/>
        </w:trPr>
        <w:tc>
          <w:tcPr>
            <w:tcW w:w="3261" w:type="dxa"/>
            <w:vAlign w:val="center"/>
          </w:tcPr>
          <w:p w14:paraId="26DAC0D1" w14:textId="7777777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 xml:space="preserve">Tea </w:t>
            </w:r>
          </w:p>
        </w:tc>
        <w:tc>
          <w:tcPr>
            <w:tcW w:w="1383" w:type="dxa"/>
            <w:vAlign w:val="center"/>
          </w:tcPr>
          <w:p w14:paraId="3123E552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6" w:type="dxa"/>
            <w:vAlign w:val="center"/>
          </w:tcPr>
          <w:p w14:paraId="49215AFF" w14:textId="748F67E0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41" w:type="dxa"/>
            <w:vAlign w:val="center"/>
          </w:tcPr>
          <w:p w14:paraId="1FACCB2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AQC</w:t>
            </w:r>
          </w:p>
        </w:tc>
        <w:tc>
          <w:tcPr>
            <w:tcW w:w="1672" w:type="dxa"/>
            <w:vAlign w:val="center"/>
          </w:tcPr>
          <w:p w14:paraId="42FB04FE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HPLC-MS/MS</w:t>
            </w:r>
          </w:p>
        </w:tc>
        <w:tc>
          <w:tcPr>
            <w:tcW w:w="1438" w:type="dxa"/>
            <w:vAlign w:val="center"/>
          </w:tcPr>
          <w:p w14:paraId="32FB4BF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5-105 x</w:t>
            </w:r>
            <w:r w:rsidRPr="004500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87" w:type="dxa"/>
            <w:vAlign w:val="center"/>
          </w:tcPr>
          <w:p w14:paraId="6D9EAF80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4</w:t>
            </w:r>
          </w:p>
        </w:tc>
        <w:tc>
          <w:tcPr>
            <w:tcW w:w="1321" w:type="dxa"/>
            <w:vAlign w:val="center"/>
          </w:tcPr>
          <w:p w14:paraId="7BBFC119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81-108</w:t>
            </w:r>
          </w:p>
        </w:tc>
        <w:tc>
          <w:tcPr>
            <w:tcW w:w="0" w:type="auto"/>
            <w:vAlign w:val="center"/>
          </w:tcPr>
          <w:p w14:paraId="065FE92D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14.1</w:t>
            </w:r>
          </w:p>
        </w:tc>
        <w:tc>
          <w:tcPr>
            <w:tcW w:w="0" w:type="auto"/>
            <w:vAlign w:val="center"/>
          </w:tcPr>
          <w:p w14:paraId="28811806" w14:textId="16A03DA5" w:rsidR="00450064" w:rsidRPr="00450064" w:rsidRDefault="00C77B00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50064" w:rsidRPr="00450064" w14:paraId="21001EBE" w14:textId="77777777" w:rsidTr="00C237FF">
        <w:trPr>
          <w:trHeight w:val="397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7BDCDDCA" w14:textId="6B7F5DC7" w:rsidR="00450064" w:rsidRPr="00450064" w:rsidRDefault="00450064" w:rsidP="004B4B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Pea, Soy, Potato, Rice, Hemp, Sunflower, Pumpkin, Faba bean, Oat, Canola cake, Wheat bran, Black caraway, Almond, Milk thistle, Primros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335890A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7D72BD0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USAH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4B8829C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Fmoc-C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25776F6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HPLC-PD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71FA200E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0.14-1.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3AC9E2B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03C8C72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80-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4CD6E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&lt; 1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A9AA88" w14:textId="77777777" w:rsidR="00450064" w:rsidRPr="00450064" w:rsidRDefault="00450064" w:rsidP="0089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06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14:paraId="1CA811E7" w14:textId="31B7085B" w:rsidR="00450064" w:rsidRPr="00450064" w:rsidRDefault="00450064" w:rsidP="0045006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450064">
        <w:rPr>
          <w:rFonts w:ascii="Times New Roman" w:hAnsi="Times New Roman" w:cs="Times New Roman"/>
          <w:sz w:val="18"/>
          <w:szCs w:val="18"/>
        </w:rPr>
        <w:t>N, number of amino acid determined; LOQ, limit of quantification; r</w:t>
      </w:r>
      <w:r w:rsidRPr="00450064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50064">
        <w:rPr>
          <w:rFonts w:ascii="Times New Roman" w:hAnsi="Times New Roman" w:cs="Times New Roman"/>
          <w:sz w:val="18"/>
          <w:szCs w:val="18"/>
        </w:rPr>
        <w:t xml:space="preserve">, determination coefficient; RSD, relative standard deviation; MAAH, Microwave Assisted Acid Hydrolysis; Fmoc-Cl, 9-fluorenylmethoxycarbonyl chloride; HPLC, High-Performance Liquid Chromatography; FLD, Fluorescence Detector; AH, acid hydrolysis; MTBSTFA, N-Methyl-N-(tert-butyldimethylsilyl)trifluoroacetamide; GC-MS, Gas Chromatography – Mass Spectrometry; AQC, 6-aminoquinolyl-N-hydroxysuccinimidyl carbamate ; PDA, Photo Diode Array detector; UHPLC, Ultra-High-Performance Liquid Chromatography;  QTOF, Quadrupole Time-of-Flight detector; HRMS, High Resolution Mass Spectrometry; PHA,  </w:t>
      </w:r>
      <w:r w:rsidRPr="00450064">
        <w:rPr>
          <w:rFonts w:ascii="Times New Roman" w:hAnsi="Times New Roman" w:cs="Times New Roman"/>
          <w:color w:val="151515"/>
          <w:sz w:val="18"/>
          <w:szCs w:val="18"/>
          <w:shd w:val="clear" w:color="auto" w:fill="FFFFFF"/>
        </w:rPr>
        <w:t xml:space="preserve">pressurized acid hydrolysis; OPA, </w:t>
      </w:r>
      <w:r w:rsidRPr="00450064">
        <w:rPr>
          <w:rFonts w:ascii="Times New Roman" w:hAnsi="Times New Roman" w:cs="Times New Roman"/>
          <w:sz w:val="18"/>
          <w:szCs w:val="18"/>
        </w:rPr>
        <w:t xml:space="preserve">o-Phthaldialdehyde; DAD, Diode Array Detector; HILIC,  Hydrophilic Interaction Liquid Chromatography; </w:t>
      </w:r>
      <w:r w:rsidRPr="00450064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S-NIFE, (S)-N-(4-nitrophenoxycarbonyl) phenylalanine methoxyethyl este; MS/MS, Tandem Mass Spectrometry; USBH, Ultrasound Assisted Basic Hydrolysis;  EACA, </w:t>
      </w:r>
      <w:r w:rsidRPr="00450064">
        <w:rPr>
          <w:rFonts w:ascii="Times New Roman" w:hAnsi="Times New Roman" w:cs="Times New Roman"/>
          <w:sz w:val="18"/>
          <w:szCs w:val="18"/>
        </w:rPr>
        <w:t>ε-aminocaproic acid;  USAH, Ultrasound-Assisted Acid Hydrolysis</w:t>
      </w:r>
      <w:r w:rsidR="00C237FF">
        <w:rPr>
          <w:rFonts w:ascii="Times New Roman" w:hAnsi="Times New Roman" w:cs="Times New Roman"/>
          <w:sz w:val="18"/>
          <w:szCs w:val="18"/>
        </w:rPr>
        <w:t>; NR, not reported.</w:t>
      </w:r>
    </w:p>
    <w:p w14:paraId="76C38B34" w14:textId="77777777" w:rsidR="00450064" w:rsidRPr="00450064" w:rsidRDefault="00450064" w:rsidP="0045006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450064">
        <w:rPr>
          <w:rFonts w:ascii="Times New Roman" w:hAnsi="Times New Roman" w:cs="Times New Roman"/>
          <w:sz w:val="18"/>
          <w:szCs w:val="18"/>
        </w:rPr>
        <w:t>* underivatized;  ** free amino acids</w:t>
      </w:r>
    </w:p>
    <w:p w14:paraId="0E404CE7" w14:textId="77777777" w:rsidR="00450064" w:rsidRDefault="00450064" w:rsidP="004075A7">
      <w:pPr>
        <w:rPr>
          <w:rFonts w:ascii="Times New Roman" w:hAnsi="Times New Roman" w:cs="Times New Roman"/>
          <w:sz w:val="24"/>
          <w:szCs w:val="24"/>
        </w:rPr>
      </w:pPr>
    </w:p>
    <w:p w14:paraId="46FDDF27" w14:textId="0D8110DA" w:rsidR="007E123F" w:rsidRDefault="003D3FC7" w:rsidP="007E123F">
      <w:pPr>
        <w:jc w:val="center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37C7A229" wp14:editId="32C0E7DC">
            <wp:simplePos x="0" y="0"/>
            <wp:positionH relativeFrom="margin">
              <wp:align>center</wp:align>
            </wp:positionH>
            <wp:positionV relativeFrom="paragraph">
              <wp:posOffset>-276225</wp:posOffset>
            </wp:positionV>
            <wp:extent cx="3853180" cy="280670"/>
            <wp:effectExtent l="0" t="0" r="0" b="0"/>
            <wp:wrapNone/>
            <wp:docPr id="14771693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28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E123F">
        <w:rPr>
          <w:noProof/>
        </w:rPr>
        <w:drawing>
          <wp:inline distT="0" distB="0" distL="0" distR="0" wp14:anchorId="272AE169" wp14:editId="1B4F2956">
            <wp:extent cx="2880000" cy="2520000"/>
            <wp:effectExtent l="0" t="0" r="15875" b="13970"/>
            <wp:docPr id="20239983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E4974B-7130-E5FE-8E3E-9A226DFAB9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7E123F">
        <w:rPr>
          <w:noProof/>
        </w:rPr>
        <w:drawing>
          <wp:inline distT="0" distB="0" distL="0" distR="0" wp14:anchorId="7627B102" wp14:editId="37A18A6A">
            <wp:extent cx="2880000" cy="2520000"/>
            <wp:effectExtent l="0" t="0" r="15875" b="13970"/>
            <wp:docPr id="1719094130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1450FF8-4409-617C-9C44-83CDEDE824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7E123F">
        <w:rPr>
          <w:noProof/>
        </w:rPr>
        <w:drawing>
          <wp:inline distT="0" distB="0" distL="0" distR="0" wp14:anchorId="06611C76" wp14:editId="4B47D907">
            <wp:extent cx="2880000" cy="2520000"/>
            <wp:effectExtent l="0" t="0" r="15875" b="13970"/>
            <wp:docPr id="1823555606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B96F994-6C72-7553-DADB-75375874DD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7E123F">
        <w:rPr>
          <w:noProof/>
        </w:rPr>
        <w:drawing>
          <wp:inline distT="0" distB="0" distL="0" distR="0" wp14:anchorId="0F781932" wp14:editId="1E5DB730">
            <wp:extent cx="2880000" cy="2520000"/>
            <wp:effectExtent l="0" t="0" r="15875" b="13970"/>
            <wp:docPr id="1080025001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8991B04-74F5-CFCA-AACE-64BB2253F4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E47EB2" w:rsidRPr="00E47EB2">
        <w:rPr>
          <w:noProof/>
        </w:rPr>
        <w:t xml:space="preserve"> </w:t>
      </w:r>
      <w:r w:rsidR="00E47EB2">
        <w:rPr>
          <w:noProof/>
        </w:rPr>
        <w:drawing>
          <wp:inline distT="0" distB="0" distL="0" distR="0" wp14:anchorId="551C1325" wp14:editId="0C497785">
            <wp:extent cx="2880000" cy="2520000"/>
            <wp:effectExtent l="0" t="0" r="15875" b="13970"/>
            <wp:docPr id="17081100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4F64DF-66DC-6EA3-6F00-65B375CA15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E47EB2">
        <w:rPr>
          <w:noProof/>
        </w:rPr>
        <w:drawing>
          <wp:inline distT="0" distB="0" distL="0" distR="0" wp14:anchorId="6668D13B" wp14:editId="711F018E">
            <wp:extent cx="2880000" cy="2520000"/>
            <wp:effectExtent l="0" t="0" r="15875" b="13970"/>
            <wp:docPr id="1442930593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87924B7-2545-E072-07FD-D17D1BEE3B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C87EFC4" w14:textId="49EDE884" w:rsidR="007E123F" w:rsidRPr="007E123F" w:rsidRDefault="007E123F" w:rsidP="007E123F">
      <w:pPr>
        <w:jc w:val="center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7E123F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Figure </w:t>
      </w:r>
      <w:r w:rsidRPr="007E123F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2</w:t>
      </w:r>
      <w:r w:rsidRPr="007E123F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</w:t>
      </w:r>
      <w:r w:rsidRPr="007E123F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. </w:t>
      </w:r>
      <w:r w:rsidRPr="006E45C9">
        <w:rPr>
          <w:rFonts w:ascii="Times New Roman" w:hAnsi="Times New Roman" w:cs="Times New Roman"/>
          <w:color w:val="4472C4" w:themeColor="accent1"/>
        </w:rPr>
        <w:t xml:space="preserve">Shewhart </w:t>
      </w:r>
      <w:r w:rsidRPr="006E45C9">
        <w:rPr>
          <w:rFonts w:ascii="Times New Roman" w:hAnsi="Times New Roman" w:cs="Times New Roman"/>
          <w:color w:val="4472C4" w:themeColor="accent1"/>
        </w:rPr>
        <w:t>Individuals Control Charts</w:t>
      </w:r>
      <w:r w:rsidRPr="007E123F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</w:p>
    <w:p w14:paraId="170608E2" w14:textId="77777777" w:rsidR="007E123F" w:rsidRDefault="007E123F" w:rsidP="004075A7">
      <w:pPr>
        <w:rPr>
          <w:rFonts w:ascii="Times New Roman" w:hAnsi="Times New Roman" w:cs="Times New Roman"/>
          <w:sz w:val="24"/>
          <w:szCs w:val="24"/>
        </w:rPr>
      </w:pPr>
    </w:p>
    <w:p w14:paraId="65DE986D" w14:textId="61CDA194" w:rsidR="007E123F" w:rsidRDefault="003D3FC7" w:rsidP="00407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28BC9B62" wp14:editId="68F523AA">
            <wp:simplePos x="0" y="0"/>
            <wp:positionH relativeFrom="margin">
              <wp:align>center</wp:align>
            </wp:positionH>
            <wp:positionV relativeFrom="paragraph">
              <wp:posOffset>27940</wp:posOffset>
            </wp:positionV>
            <wp:extent cx="3853180" cy="280670"/>
            <wp:effectExtent l="0" t="0" r="0" b="0"/>
            <wp:wrapNone/>
            <wp:docPr id="17878060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28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192F696" w14:textId="2F43A1DC" w:rsidR="007024E1" w:rsidRDefault="00EF766A" w:rsidP="00B255EE">
      <w:pPr>
        <w:jc w:val="center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</w:pPr>
      <w:r>
        <w:rPr>
          <w:noProof/>
        </w:rPr>
        <w:drawing>
          <wp:inline distT="0" distB="0" distL="0" distR="0" wp14:anchorId="4BA3E098" wp14:editId="4A9D87C8">
            <wp:extent cx="2880000" cy="2520000"/>
            <wp:effectExtent l="0" t="0" r="15875" b="13970"/>
            <wp:docPr id="2431890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11B120-4B8E-7683-FD8D-95CCDE9555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8C8717" wp14:editId="4045CC5E">
            <wp:extent cx="2880000" cy="2520000"/>
            <wp:effectExtent l="0" t="0" r="15875" b="13970"/>
            <wp:docPr id="2074398914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9505702-6C72-A1A5-DC5D-9E07E4EE2F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B00F2A" wp14:editId="79244353">
            <wp:extent cx="2880000" cy="2520000"/>
            <wp:effectExtent l="0" t="0" r="15875" b="13970"/>
            <wp:docPr id="1464149306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42B4477-0ED3-0CE3-19C2-CFB4D1A719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120AF8" wp14:editId="3E6E2E50">
            <wp:extent cx="2880000" cy="2520000"/>
            <wp:effectExtent l="0" t="0" r="15875" b="13970"/>
            <wp:docPr id="687601281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F904A20-5CDF-CA89-CDF1-DAA4602025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4E1404" wp14:editId="15E5BF4A">
            <wp:extent cx="2880000" cy="2520000"/>
            <wp:effectExtent l="0" t="0" r="15875" b="13970"/>
            <wp:docPr id="2134081012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36EE5CE-A40D-A555-BB4E-89377E76F3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7024E1">
        <w:rPr>
          <w:noProof/>
        </w:rPr>
        <w:drawing>
          <wp:inline distT="0" distB="0" distL="0" distR="0" wp14:anchorId="1455484A" wp14:editId="23B568D0">
            <wp:extent cx="2880000" cy="2520000"/>
            <wp:effectExtent l="0" t="0" r="15875" b="13970"/>
            <wp:docPr id="7053190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252377A-32FB-739E-D40D-686B2257EB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E457D8C" w14:textId="4FDD6CA7" w:rsidR="00B255EE" w:rsidRPr="00B255EE" w:rsidRDefault="00B255EE" w:rsidP="00B255EE">
      <w:pPr>
        <w:jc w:val="center"/>
        <w:rPr>
          <w:rFonts w:ascii="Times New Roman" w:hAnsi="Times New Roman" w:cs="Times New Roman"/>
          <w:color w:val="4472C4" w:themeColor="accent1"/>
          <w:sz w:val="24"/>
          <w:szCs w:val="24"/>
          <w:lang w:val="fr-FR"/>
        </w:rPr>
      </w:pPr>
      <w:r w:rsidRPr="00B255E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  <w:t xml:space="preserve">Figure </w:t>
      </w:r>
      <w:r w:rsidRPr="00B255E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  <w:t>2</w:t>
      </w:r>
      <w:r w:rsidRPr="00B255E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  <w:t>S</w:t>
      </w:r>
      <w:r w:rsidRPr="00B255EE">
        <w:rPr>
          <w:rFonts w:ascii="Times New Roman" w:hAnsi="Times New Roman" w:cs="Times New Roman"/>
          <w:color w:val="4472C4" w:themeColor="accent1"/>
          <w:sz w:val="24"/>
          <w:szCs w:val="24"/>
          <w:lang w:val="fr-FR"/>
        </w:rPr>
        <w:t>. Continue.</w:t>
      </w:r>
    </w:p>
    <w:p w14:paraId="14AAE48D" w14:textId="4281EF48" w:rsidR="007E123F" w:rsidRPr="009B3972" w:rsidRDefault="00652C73" w:rsidP="009351D1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646AEC83" wp14:editId="7A70F4A3">
            <wp:simplePos x="0" y="0"/>
            <wp:positionH relativeFrom="margin">
              <wp:align>center</wp:align>
            </wp:positionH>
            <wp:positionV relativeFrom="paragraph">
              <wp:posOffset>-286385</wp:posOffset>
            </wp:positionV>
            <wp:extent cx="3853180" cy="280670"/>
            <wp:effectExtent l="0" t="0" r="0" b="0"/>
            <wp:wrapNone/>
            <wp:docPr id="85862536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28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051AD">
        <w:rPr>
          <w:noProof/>
        </w:rPr>
        <w:drawing>
          <wp:inline distT="0" distB="0" distL="0" distR="0" wp14:anchorId="41F9A0FD" wp14:editId="4025FF30">
            <wp:extent cx="2880000" cy="2520000"/>
            <wp:effectExtent l="0" t="0" r="15875" b="13970"/>
            <wp:docPr id="2560294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7FB366D-F6B0-D661-D5A8-063EEA2D81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5051AD">
        <w:rPr>
          <w:noProof/>
        </w:rPr>
        <w:drawing>
          <wp:inline distT="0" distB="0" distL="0" distR="0" wp14:anchorId="7D159525" wp14:editId="2685AEE9">
            <wp:extent cx="2880000" cy="2520000"/>
            <wp:effectExtent l="0" t="0" r="15875" b="13970"/>
            <wp:docPr id="723011680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6BD0FD6-212B-FDA3-538F-EF508704A0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5051AD">
        <w:rPr>
          <w:noProof/>
        </w:rPr>
        <w:drawing>
          <wp:inline distT="0" distB="0" distL="0" distR="0" wp14:anchorId="7F0463E1" wp14:editId="4C59FC8C">
            <wp:extent cx="2880000" cy="2520000"/>
            <wp:effectExtent l="0" t="0" r="15875" b="13970"/>
            <wp:docPr id="635447040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C59F03A-5202-657B-81C4-57C6684D79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5051AD">
        <w:rPr>
          <w:noProof/>
        </w:rPr>
        <w:drawing>
          <wp:inline distT="0" distB="0" distL="0" distR="0" wp14:anchorId="3C7DA083" wp14:editId="2FF13655">
            <wp:extent cx="2880000" cy="2520000"/>
            <wp:effectExtent l="0" t="0" r="15875" b="13970"/>
            <wp:docPr id="418022310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15AEB0F-4B33-67DF-6AE0-4B83BCD80A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5051AD">
        <w:rPr>
          <w:noProof/>
        </w:rPr>
        <w:drawing>
          <wp:inline distT="0" distB="0" distL="0" distR="0" wp14:anchorId="63F1D386" wp14:editId="53BE1625">
            <wp:extent cx="2880000" cy="2520000"/>
            <wp:effectExtent l="0" t="0" r="15875" b="13970"/>
            <wp:docPr id="1406057744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D5568A1-E5B6-ED0C-6659-B1FF223229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264F7AEE" w14:textId="32BF5158" w:rsidR="007E123F" w:rsidRPr="005051AD" w:rsidRDefault="009B3972" w:rsidP="005051AD">
      <w:pPr>
        <w:jc w:val="center"/>
        <w:rPr>
          <w:rFonts w:ascii="Times New Roman" w:hAnsi="Times New Roman" w:cs="Times New Roman"/>
          <w:color w:val="4472C4" w:themeColor="accent1"/>
          <w:sz w:val="24"/>
          <w:szCs w:val="24"/>
          <w:lang w:val="fr-FR"/>
        </w:rPr>
      </w:pPr>
      <w:r w:rsidRPr="00B255E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  <w:t>Figure 2S</w:t>
      </w:r>
      <w:r w:rsidRPr="00B255EE">
        <w:rPr>
          <w:rFonts w:ascii="Times New Roman" w:hAnsi="Times New Roman" w:cs="Times New Roman"/>
          <w:color w:val="4472C4" w:themeColor="accent1"/>
          <w:sz w:val="24"/>
          <w:szCs w:val="24"/>
          <w:lang w:val="fr-FR"/>
        </w:rPr>
        <w:t>. Continue.</w:t>
      </w:r>
      <w:r w:rsidR="007E123F">
        <w:rPr>
          <w:rFonts w:ascii="Times New Roman" w:hAnsi="Times New Roman" w:cs="Times New Roman"/>
          <w:sz w:val="24"/>
          <w:szCs w:val="24"/>
        </w:rPr>
        <w:br w:type="page"/>
      </w:r>
    </w:p>
    <w:p w14:paraId="4CA8C1CC" w14:textId="535606CB" w:rsidR="00C000AE" w:rsidRDefault="00D177D9" w:rsidP="00407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7620DAD2" wp14:editId="510C7D7E">
            <wp:simplePos x="0" y="0"/>
            <wp:positionH relativeFrom="margin">
              <wp:align>center</wp:align>
            </wp:positionH>
            <wp:positionV relativeFrom="paragraph">
              <wp:posOffset>-635</wp:posOffset>
            </wp:positionV>
            <wp:extent cx="3857625" cy="267553"/>
            <wp:effectExtent l="0" t="0" r="0" b="0"/>
            <wp:wrapNone/>
            <wp:docPr id="141155764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052206" name="Picture 1685052206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675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0BEA79" w14:textId="03AE87F1" w:rsidR="00C000AE" w:rsidRDefault="000530CD" w:rsidP="00F97195">
      <w:pPr>
        <w:spacing w:after="0"/>
        <w:rPr>
          <w:noProof/>
        </w:rPr>
      </w:pPr>
      <w:r w:rsidRPr="000530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2B2E82" wp14:editId="4128D985">
            <wp:extent cx="2879725" cy="2520000"/>
            <wp:effectExtent l="0" t="0" r="15875" b="13970"/>
            <wp:docPr id="18820048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="000F4F03" w:rsidRPr="000F4F03">
        <w:rPr>
          <w:noProof/>
        </w:rPr>
        <w:t xml:space="preserve"> </w:t>
      </w:r>
      <w:r w:rsidR="000F4F03" w:rsidRPr="000F4F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A0C6B" wp14:editId="23775B7D">
            <wp:extent cx="2880000" cy="2520000"/>
            <wp:effectExtent l="0" t="0" r="15875" b="13970"/>
            <wp:docPr id="6147326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="00426B2A" w:rsidRPr="00426B2A">
        <w:rPr>
          <w:noProof/>
        </w:rPr>
        <w:t xml:space="preserve"> </w:t>
      </w:r>
      <w:r w:rsidR="00426B2A" w:rsidRPr="00426B2A">
        <w:rPr>
          <w:noProof/>
        </w:rPr>
        <w:drawing>
          <wp:inline distT="0" distB="0" distL="0" distR="0" wp14:anchorId="768C4266" wp14:editId="190E39C9">
            <wp:extent cx="2880000" cy="2520000"/>
            <wp:effectExtent l="0" t="0" r="15875" b="13970"/>
            <wp:docPr id="16045255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2D8699F3" w14:textId="24227B52" w:rsidR="00D22182" w:rsidRDefault="00F97195" w:rsidP="00F97195">
      <w:pPr>
        <w:spacing w:after="0"/>
        <w:rPr>
          <w:noProof/>
        </w:rPr>
      </w:pPr>
      <w:r w:rsidRPr="00F97195">
        <w:rPr>
          <w:noProof/>
        </w:rPr>
        <w:drawing>
          <wp:inline distT="0" distB="0" distL="0" distR="0" wp14:anchorId="6EC30D3B" wp14:editId="0B8174C7">
            <wp:extent cx="2880000" cy="2520000"/>
            <wp:effectExtent l="0" t="0" r="15875" b="13970"/>
            <wp:docPr id="21091292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="00B2366C" w:rsidRPr="00B2366C">
        <w:rPr>
          <w:noProof/>
        </w:rPr>
        <w:t xml:space="preserve"> </w:t>
      </w:r>
      <w:r w:rsidR="00B2366C" w:rsidRPr="00B2366C">
        <w:rPr>
          <w:noProof/>
        </w:rPr>
        <w:drawing>
          <wp:inline distT="0" distB="0" distL="0" distR="0" wp14:anchorId="67C848B9" wp14:editId="7D73A849">
            <wp:extent cx="2880000" cy="2520000"/>
            <wp:effectExtent l="0" t="0" r="15875" b="13970"/>
            <wp:docPr id="616741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="00614733" w:rsidRPr="00614733">
        <w:rPr>
          <w:noProof/>
        </w:rPr>
        <w:t xml:space="preserve"> </w:t>
      </w:r>
      <w:r w:rsidR="00614733" w:rsidRPr="00614733">
        <w:rPr>
          <w:noProof/>
        </w:rPr>
        <w:drawing>
          <wp:inline distT="0" distB="0" distL="0" distR="0" wp14:anchorId="22744783" wp14:editId="34092A5D">
            <wp:extent cx="2880000" cy="2520000"/>
            <wp:effectExtent l="0" t="0" r="15875" b="13970"/>
            <wp:docPr id="9135969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1507C40E" w14:textId="746A94EE" w:rsidR="00D22182" w:rsidRDefault="00F97195" w:rsidP="000A6394">
      <w:pPr>
        <w:jc w:val="center"/>
        <w:rPr>
          <w:rFonts w:ascii="Times New Roman" w:hAnsi="Times New Roman" w:cs="Times New Roman"/>
          <w:sz w:val="24"/>
          <w:szCs w:val="24"/>
        </w:rPr>
      </w:pPr>
      <w:r w:rsidRPr="008C2B5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E123F" w:rsidRPr="007E123F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C2B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C2B55">
        <w:rPr>
          <w:rFonts w:ascii="Times New Roman" w:hAnsi="Times New Roman" w:cs="Times New Roman"/>
          <w:sz w:val="24"/>
          <w:szCs w:val="24"/>
        </w:rPr>
        <w:t xml:space="preserve">. </w:t>
      </w:r>
      <w:r w:rsidR="004436E5" w:rsidRPr="004436E5">
        <w:rPr>
          <w:rFonts w:ascii="Times New Roman" w:hAnsi="Times New Roman" w:cs="Times New Roman"/>
          <w:sz w:val="24"/>
          <w:szCs w:val="24"/>
        </w:rPr>
        <w:t>Bland-Altman Plot Comparing Amino Acid Content from Traditional and Ultrasound-Assisted Acid Hydrolysis Methods</w:t>
      </w:r>
      <w:r w:rsidR="000A6394">
        <w:rPr>
          <w:rFonts w:ascii="Times New Roman" w:hAnsi="Times New Roman" w:cs="Times New Roman"/>
          <w:sz w:val="24"/>
          <w:szCs w:val="24"/>
        </w:rPr>
        <w:t>.</w:t>
      </w:r>
    </w:p>
    <w:p w14:paraId="2829240B" w14:textId="7933DE92" w:rsidR="00614733" w:rsidRPr="007E123F" w:rsidRDefault="00D177D9" w:rsidP="000A6394">
      <w:pPr>
        <w:jc w:val="center"/>
        <w:rPr>
          <w:noProof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7D9838F1" wp14:editId="4E516941">
            <wp:simplePos x="0" y="0"/>
            <wp:positionH relativeFrom="margin">
              <wp:align>center</wp:align>
            </wp:positionH>
            <wp:positionV relativeFrom="paragraph">
              <wp:posOffset>-267970</wp:posOffset>
            </wp:positionV>
            <wp:extent cx="3857625" cy="267553"/>
            <wp:effectExtent l="0" t="0" r="0" b="0"/>
            <wp:wrapNone/>
            <wp:docPr id="1741946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052206" name="Picture 1685052206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675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2B48" w:rsidRPr="00C12B4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A50737" wp14:editId="63AB855D">
            <wp:extent cx="2880000" cy="2520000"/>
            <wp:effectExtent l="0" t="0" r="15875" b="13970"/>
            <wp:docPr id="12681376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="00B65D81" w:rsidRPr="007E123F">
        <w:rPr>
          <w:noProof/>
          <w:lang w:val="fr-FR"/>
        </w:rPr>
        <w:t xml:space="preserve"> </w:t>
      </w:r>
      <w:r w:rsidR="00B65D81" w:rsidRPr="00B65D8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92F3B4" wp14:editId="7E6DB15F">
            <wp:extent cx="2880000" cy="2520000"/>
            <wp:effectExtent l="0" t="0" r="15875" b="13970"/>
            <wp:docPr id="1503303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="009E5B4F" w:rsidRPr="007E123F">
        <w:rPr>
          <w:noProof/>
          <w:lang w:val="fr-FR"/>
        </w:rPr>
        <w:t xml:space="preserve"> </w:t>
      </w:r>
      <w:r w:rsidR="009E5B4F" w:rsidRPr="009E5B4F">
        <w:rPr>
          <w:noProof/>
        </w:rPr>
        <w:drawing>
          <wp:inline distT="0" distB="0" distL="0" distR="0" wp14:anchorId="32251BE7" wp14:editId="75095713">
            <wp:extent cx="2880000" cy="2520000"/>
            <wp:effectExtent l="0" t="0" r="15875" b="13970"/>
            <wp:docPr id="18939663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6CB1BCA9" w14:textId="3BD8A1FD" w:rsidR="009E5B4F" w:rsidRPr="007E123F" w:rsidRDefault="00C33E1A" w:rsidP="000A639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C33E1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61B20F" wp14:editId="0B0F6F55">
            <wp:extent cx="2880000" cy="2520000"/>
            <wp:effectExtent l="0" t="0" r="15875" b="13970"/>
            <wp:docPr id="19363127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="00D90C2E" w:rsidRPr="007E123F">
        <w:rPr>
          <w:noProof/>
          <w:lang w:val="fr-FR"/>
        </w:rPr>
        <w:t xml:space="preserve"> </w:t>
      </w:r>
      <w:r w:rsidR="00D90C2E" w:rsidRPr="00D90C2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2DD823" wp14:editId="1D4114B6">
            <wp:extent cx="2880000" cy="2520000"/>
            <wp:effectExtent l="0" t="0" r="15875" b="13970"/>
            <wp:docPr id="17357915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  <w:r w:rsidR="004F664A" w:rsidRPr="007E123F">
        <w:rPr>
          <w:noProof/>
          <w:lang w:val="fr-FR"/>
        </w:rPr>
        <w:t xml:space="preserve"> </w:t>
      </w:r>
      <w:r w:rsidR="004F664A" w:rsidRPr="004F664A">
        <w:rPr>
          <w:noProof/>
        </w:rPr>
        <w:drawing>
          <wp:inline distT="0" distB="0" distL="0" distR="0" wp14:anchorId="795765FF" wp14:editId="3F7EBF31">
            <wp:extent cx="2880000" cy="2520000"/>
            <wp:effectExtent l="0" t="0" r="15875" b="13970"/>
            <wp:docPr id="16597350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68661C9D" w14:textId="457D8E83" w:rsidR="00614733" w:rsidRPr="007E123F" w:rsidRDefault="00614733" w:rsidP="000A6394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7E123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Figure </w:t>
      </w:r>
      <w:r w:rsidR="007E123F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  <w:t>3</w:t>
      </w:r>
      <w:r w:rsidRPr="007E123F">
        <w:rPr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 w:rsidRPr="007E123F">
        <w:rPr>
          <w:rFonts w:ascii="Times New Roman" w:hAnsi="Times New Roman" w:cs="Times New Roman"/>
          <w:sz w:val="24"/>
          <w:szCs w:val="24"/>
          <w:lang w:val="fr-FR"/>
        </w:rPr>
        <w:t>. Continue</w:t>
      </w:r>
      <w:r w:rsidR="00643C7D" w:rsidRPr="007E123F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4EB5A2C1" w14:textId="3483ABF4" w:rsidR="00FC6036" w:rsidRPr="007E123F" w:rsidRDefault="00D177D9" w:rsidP="004F664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FFF0F56" wp14:editId="3A688D74">
            <wp:simplePos x="0" y="0"/>
            <wp:positionH relativeFrom="margin">
              <wp:align>center</wp:align>
            </wp:positionH>
            <wp:positionV relativeFrom="paragraph">
              <wp:posOffset>-262890</wp:posOffset>
            </wp:positionV>
            <wp:extent cx="3857625" cy="267553"/>
            <wp:effectExtent l="0" t="0" r="0" b="0"/>
            <wp:wrapNone/>
            <wp:docPr id="16850522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052206" name="Picture 1685052206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675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C6036" w:rsidRPr="00FC603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A970D2" wp14:editId="52BB3B1C">
            <wp:extent cx="2880000" cy="2520000"/>
            <wp:effectExtent l="0" t="0" r="15875" b="13970"/>
            <wp:docPr id="4564684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  <w:r w:rsidR="0004673C" w:rsidRPr="007E123F">
        <w:rPr>
          <w:noProof/>
          <w:lang w:val="fr-FR"/>
        </w:rPr>
        <w:t xml:space="preserve"> </w:t>
      </w:r>
      <w:r w:rsidR="0004673C" w:rsidRPr="0004673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17CEBB" wp14:editId="47082069">
            <wp:extent cx="2880000" cy="2520000"/>
            <wp:effectExtent l="0" t="0" r="15875" b="13970"/>
            <wp:docPr id="75400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  <w:r w:rsidR="00EB3728" w:rsidRPr="007E123F">
        <w:rPr>
          <w:noProof/>
          <w:lang w:val="fr-FR"/>
        </w:rPr>
        <w:t xml:space="preserve"> </w:t>
      </w:r>
      <w:r w:rsidR="00EB3728" w:rsidRPr="00EB3728">
        <w:rPr>
          <w:noProof/>
        </w:rPr>
        <w:drawing>
          <wp:inline distT="0" distB="0" distL="0" distR="0" wp14:anchorId="7EBFF25F" wp14:editId="04A5CC17">
            <wp:extent cx="2880000" cy="2520000"/>
            <wp:effectExtent l="0" t="0" r="15875" b="13970"/>
            <wp:docPr id="19651735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65C9F0-6FC9-4A6F-963E-37126D257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618C53D8" w14:textId="2B59E572" w:rsidR="004F664A" w:rsidRDefault="004F664A" w:rsidP="004F664A">
      <w:pPr>
        <w:jc w:val="center"/>
        <w:rPr>
          <w:rFonts w:ascii="Times New Roman" w:hAnsi="Times New Roman" w:cs="Times New Roman"/>
          <w:sz w:val="24"/>
          <w:szCs w:val="24"/>
        </w:rPr>
      </w:pPr>
      <w:r w:rsidRPr="007E123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Figure </w:t>
      </w:r>
      <w:r w:rsidR="00315172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fr-FR"/>
        </w:rPr>
        <w:t>3</w:t>
      </w:r>
      <w:r w:rsidRPr="007E123F">
        <w:rPr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 w:rsidRPr="007E123F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ntinue</w:t>
      </w:r>
      <w:r w:rsidR="00643C7D">
        <w:rPr>
          <w:rFonts w:ascii="Times New Roman" w:hAnsi="Times New Roman" w:cs="Times New Roman"/>
          <w:sz w:val="24"/>
          <w:szCs w:val="24"/>
        </w:rPr>
        <w:t>.</w:t>
      </w:r>
    </w:p>
    <w:p w14:paraId="5A814F17" w14:textId="452195FC" w:rsidR="004F664A" w:rsidRDefault="004F664A" w:rsidP="000A63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204E08" w14:textId="77777777" w:rsidR="007E123F" w:rsidRDefault="007E123F" w:rsidP="000A63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F102B9" w14:textId="77777777" w:rsidR="007E123F" w:rsidRDefault="007E123F" w:rsidP="000A63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0CEC2C" w14:textId="77777777" w:rsidR="007E123F" w:rsidRDefault="007E123F" w:rsidP="000A63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8C8A0B" w14:textId="77777777" w:rsidR="007E123F" w:rsidRDefault="007E123F" w:rsidP="000A639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E123F" w:rsidSect="00970D3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E2"/>
    <w:rsid w:val="0004673C"/>
    <w:rsid w:val="000530CD"/>
    <w:rsid w:val="00064AD7"/>
    <w:rsid w:val="000A6394"/>
    <w:rsid w:val="000F4F03"/>
    <w:rsid w:val="0011753E"/>
    <w:rsid w:val="00150AC3"/>
    <w:rsid w:val="001F210E"/>
    <w:rsid w:val="002007D6"/>
    <w:rsid w:val="0020222D"/>
    <w:rsid w:val="00213C2D"/>
    <w:rsid w:val="00282E36"/>
    <w:rsid w:val="00295C94"/>
    <w:rsid w:val="00297079"/>
    <w:rsid w:val="002B4E2F"/>
    <w:rsid w:val="002B76FB"/>
    <w:rsid w:val="002D46E2"/>
    <w:rsid w:val="002D775A"/>
    <w:rsid w:val="00315172"/>
    <w:rsid w:val="0033329E"/>
    <w:rsid w:val="0039778A"/>
    <w:rsid w:val="003A672D"/>
    <w:rsid w:val="003D3FC7"/>
    <w:rsid w:val="004075A7"/>
    <w:rsid w:val="0041221D"/>
    <w:rsid w:val="00426B2A"/>
    <w:rsid w:val="00437971"/>
    <w:rsid w:val="004436E5"/>
    <w:rsid w:val="00447F55"/>
    <w:rsid w:val="00450064"/>
    <w:rsid w:val="004550D8"/>
    <w:rsid w:val="004732E2"/>
    <w:rsid w:val="004B4B5F"/>
    <w:rsid w:val="004F664A"/>
    <w:rsid w:val="005051AD"/>
    <w:rsid w:val="00592C29"/>
    <w:rsid w:val="00593E8D"/>
    <w:rsid w:val="005C59B6"/>
    <w:rsid w:val="005D5092"/>
    <w:rsid w:val="00612010"/>
    <w:rsid w:val="00614733"/>
    <w:rsid w:val="00643C7D"/>
    <w:rsid w:val="00644F12"/>
    <w:rsid w:val="00652C73"/>
    <w:rsid w:val="00676993"/>
    <w:rsid w:val="006A6D56"/>
    <w:rsid w:val="006C5A84"/>
    <w:rsid w:val="007024E1"/>
    <w:rsid w:val="00710EDB"/>
    <w:rsid w:val="00727228"/>
    <w:rsid w:val="007366AA"/>
    <w:rsid w:val="0077578F"/>
    <w:rsid w:val="00797B4E"/>
    <w:rsid w:val="007A2651"/>
    <w:rsid w:val="007B6ED2"/>
    <w:rsid w:val="007E123F"/>
    <w:rsid w:val="007E3BCA"/>
    <w:rsid w:val="007F1D2F"/>
    <w:rsid w:val="00816845"/>
    <w:rsid w:val="008B1D8C"/>
    <w:rsid w:val="008B57E2"/>
    <w:rsid w:val="008C2B55"/>
    <w:rsid w:val="008F2A7E"/>
    <w:rsid w:val="00923F36"/>
    <w:rsid w:val="009351D1"/>
    <w:rsid w:val="00970D33"/>
    <w:rsid w:val="009A09BC"/>
    <w:rsid w:val="009B3972"/>
    <w:rsid w:val="009B7262"/>
    <w:rsid w:val="009D24A8"/>
    <w:rsid w:val="009D5223"/>
    <w:rsid w:val="009E5B4F"/>
    <w:rsid w:val="009F781B"/>
    <w:rsid w:val="009F7851"/>
    <w:rsid w:val="00A17A3B"/>
    <w:rsid w:val="00A738D3"/>
    <w:rsid w:val="00A77879"/>
    <w:rsid w:val="00A93DFA"/>
    <w:rsid w:val="00AE7317"/>
    <w:rsid w:val="00AF5EB1"/>
    <w:rsid w:val="00B07470"/>
    <w:rsid w:val="00B2366C"/>
    <w:rsid w:val="00B255EE"/>
    <w:rsid w:val="00B3598C"/>
    <w:rsid w:val="00B63C5D"/>
    <w:rsid w:val="00B65D81"/>
    <w:rsid w:val="00BB148C"/>
    <w:rsid w:val="00BB6984"/>
    <w:rsid w:val="00BB6BBE"/>
    <w:rsid w:val="00C000AE"/>
    <w:rsid w:val="00C0655F"/>
    <w:rsid w:val="00C12B48"/>
    <w:rsid w:val="00C237FF"/>
    <w:rsid w:val="00C24F28"/>
    <w:rsid w:val="00C3073E"/>
    <w:rsid w:val="00C33E1A"/>
    <w:rsid w:val="00C77B00"/>
    <w:rsid w:val="00CA5030"/>
    <w:rsid w:val="00D11216"/>
    <w:rsid w:val="00D177D9"/>
    <w:rsid w:val="00D22182"/>
    <w:rsid w:val="00D30000"/>
    <w:rsid w:val="00D67CB4"/>
    <w:rsid w:val="00D87534"/>
    <w:rsid w:val="00D90C2E"/>
    <w:rsid w:val="00E33FB1"/>
    <w:rsid w:val="00E47EB2"/>
    <w:rsid w:val="00E54492"/>
    <w:rsid w:val="00E54AB3"/>
    <w:rsid w:val="00EB3728"/>
    <w:rsid w:val="00EE4989"/>
    <w:rsid w:val="00EF766A"/>
    <w:rsid w:val="00EF77A9"/>
    <w:rsid w:val="00F147C6"/>
    <w:rsid w:val="00F97195"/>
    <w:rsid w:val="00FA38C3"/>
    <w:rsid w:val="00FA6B6D"/>
    <w:rsid w:val="00FB220E"/>
    <w:rsid w:val="00FC6036"/>
    <w:rsid w:val="00FE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1F373A2A"/>
  <w15:chartTrackingRefBased/>
  <w15:docId w15:val="{D78D0ED2-EB00-4D5D-9D83-83CDE543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1.xml"/><Relationship Id="rId39" Type="http://schemas.openxmlformats.org/officeDocument/2006/relationships/chart" Target="charts/chart34.xml"/><Relationship Id="rId21" Type="http://schemas.openxmlformats.org/officeDocument/2006/relationships/chart" Target="charts/chart17.xml"/><Relationship Id="rId34" Type="http://schemas.openxmlformats.org/officeDocument/2006/relationships/chart" Target="charts/chart29.xml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4.xm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40" Type="http://schemas.openxmlformats.org/officeDocument/2006/relationships/chart" Target="charts/chart35.xml"/><Relationship Id="rId5" Type="http://schemas.openxmlformats.org/officeDocument/2006/relationships/chart" Target="charts/chart2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chart" Target="charts/chart26.xml"/><Relationship Id="rId4" Type="http://schemas.openxmlformats.org/officeDocument/2006/relationships/chart" Target="charts/chart1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image" Target="media/image2.tmp"/><Relationship Id="rId33" Type="http://schemas.openxmlformats.org/officeDocument/2006/relationships/chart" Target="charts/chart28.xml"/><Relationship Id="rId38" Type="http://schemas.openxmlformats.org/officeDocument/2006/relationships/chart" Target="charts/chart3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sggwpl-my.sharepoint.com/personal/p100934_sggw_edu_pl/Documents/Amino%20acids/Article/Figures%20(2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s.xlsx]Preliminary test'!$B$60</c:f>
              <c:strCache>
                <c:ptCount val="1"/>
                <c:pt idx="0">
                  <c:v>HCl</c:v>
                </c:pt>
              </c:strCache>
            </c:strRef>
          </c:tx>
          <c:spPr>
            <a:solidFill>
              <a:srgbClr val="E4F1EE"/>
            </a:solidFill>
            <a:ln>
              <a:solidFill>
                <a:srgbClr val="58A694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61:$A$77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B$61:$B$77</c:f>
              <c:numCache>
                <c:formatCode>General</c:formatCode>
                <c:ptCount val="17"/>
                <c:pt idx="0">
                  <c:v>1290682.1200000001</c:v>
                </c:pt>
                <c:pt idx="1">
                  <c:v>1968027.1169999999</c:v>
                </c:pt>
                <c:pt idx="2">
                  <c:v>1401515.2080000001</c:v>
                </c:pt>
                <c:pt idx="3">
                  <c:v>4063892.889</c:v>
                </c:pt>
                <c:pt idx="4">
                  <c:v>1074944.1039999998</c:v>
                </c:pt>
                <c:pt idx="5">
                  <c:v>2210356.9280000003</c:v>
                </c:pt>
                <c:pt idx="6">
                  <c:v>904459.33700000006</c:v>
                </c:pt>
                <c:pt idx="7">
                  <c:v>895118.7</c:v>
                </c:pt>
                <c:pt idx="8">
                  <c:v>799784.06400000001</c:v>
                </c:pt>
                <c:pt idx="9">
                  <c:v>2312519.1879999996</c:v>
                </c:pt>
                <c:pt idx="10">
                  <c:v>551446.58799999999</c:v>
                </c:pt>
                <c:pt idx="11">
                  <c:v>2751317.415</c:v>
                </c:pt>
                <c:pt idx="12">
                  <c:v>1455029.1839999997</c:v>
                </c:pt>
                <c:pt idx="13">
                  <c:v>397916.35799999995</c:v>
                </c:pt>
                <c:pt idx="14">
                  <c:v>2490827.67</c:v>
                </c:pt>
                <c:pt idx="15">
                  <c:v>984568.49399999995</c:v>
                </c:pt>
                <c:pt idx="16">
                  <c:v>759857.55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DE-4000-8BAF-32918B6561EF}"/>
            </c:ext>
          </c:extLst>
        </c:ser>
        <c:ser>
          <c:idx val="1"/>
          <c:order val="1"/>
          <c:tx>
            <c:strRef>
              <c:f>'[Figures.xlsx]Preliminary test'!$C$60</c:f>
              <c:strCache>
                <c:ptCount val="1"/>
                <c:pt idx="0">
                  <c:v>H3PO4</c:v>
                </c:pt>
              </c:strCache>
            </c:strRef>
          </c:tx>
          <c:spPr>
            <a:solidFill>
              <a:srgbClr val="DEDAF4"/>
            </a:solidFill>
            <a:ln>
              <a:solidFill>
                <a:srgbClr val="8679D8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61:$A$77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C$61:$C$77</c:f>
              <c:numCache>
                <c:formatCode>General</c:formatCode>
                <c:ptCount val="17"/>
                <c:pt idx="0">
                  <c:v>632930.65500000003</c:v>
                </c:pt>
                <c:pt idx="1">
                  <c:v>857358.348</c:v>
                </c:pt>
                <c:pt idx="2">
                  <c:v>617872.29599999997</c:v>
                </c:pt>
                <c:pt idx="3">
                  <c:v>1791608.6929999997</c:v>
                </c:pt>
                <c:pt idx="4">
                  <c:v>537472.05199999991</c:v>
                </c:pt>
                <c:pt idx="5">
                  <c:v>1201747.456</c:v>
                </c:pt>
                <c:pt idx="6">
                  <c:v>380380.09499999997</c:v>
                </c:pt>
                <c:pt idx="7">
                  <c:v>393852.22799999994</c:v>
                </c:pt>
                <c:pt idx="8">
                  <c:v>333243.36</c:v>
                </c:pt>
                <c:pt idx="9">
                  <c:v>1239701.0079999999</c:v>
                </c:pt>
                <c:pt idx="10">
                  <c:v>320739.342</c:v>
                </c:pt>
                <c:pt idx="11">
                  <c:v>1472927.5049999999</c:v>
                </c:pt>
                <c:pt idx="12">
                  <c:v>879080.13199999987</c:v>
                </c:pt>
                <c:pt idx="13">
                  <c:v>243622.26</c:v>
                </c:pt>
                <c:pt idx="14">
                  <c:v>1439144.8759999999</c:v>
                </c:pt>
                <c:pt idx="15">
                  <c:v>508513.39799999999</c:v>
                </c:pt>
                <c:pt idx="16">
                  <c:v>319566.2625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DE-4000-8BAF-32918B6561EF}"/>
            </c:ext>
          </c:extLst>
        </c:ser>
        <c:ser>
          <c:idx val="2"/>
          <c:order val="2"/>
          <c:tx>
            <c:strRef>
              <c:f>'[Figures.xlsx]Preliminary test'!$D$60</c:f>
              <c:strCache>
                <c:ptCount val="1"/>
                <c:pt idx="0">
                  <c:v>H2SO4</c:v>
                </c:pt>
              </c:strCache>
            </c:strRef>
          </c:tx>
          <c:spPr>
            <a:solidFill>
              <a:srgbClr val="D9EDF8"/>
            </a:solidFill>
            <a:ln>
              <a:solidFill>
                <a:srgbClr val="53AEE0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61:$A$77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D$61:$D$77</c:f>
              <c:numCache>
                <c:formatCode>General</c:formatCode>
                <c:ptCount val="17"/>
                <c:pt idx="0">
                  <c:v>794265.92</c:v>
                </c:pt>
                <c:pt idx="1">
                  <c:v>1363979.19</c:v>
                </c:pt>
                <c:pt idx="2">
                  <c:v>783642.91200000001</c:v>
                </c:pt>
                <c:pt idx="3">
                  <c:v>2796657.4720000001</c:v>
                </c:pt>
                <c:pt idx="4">
                  <c:v>692512.06700000004</c:v>
                </c:pt>
                <c:pt idx="5">
                  <c:v>1480724.544</c:v>
                </c:pt>
                <c:pt idx="6">
                  <c:v>532532.13299999991</c:v>
                </c:pt>
                <c:pt idx="7">
                  <c:v>465461.72399999999</c:v>
                </c:pt>
                <c:pt idx="8">
                  <c:v>524858.29200000002</c:v>
                </c:pt>
                <c:pt idx="9">
                  <c:v>1192020.2</c:v>
                </c:pt>
                <c:pt idx="10">
                  <c:v>337620.36</c:v>
                </c:pt>
                <c:pt idx="11">
                  <c:v>1445136.42</c:v>
                </c:pt>
                <c:pt idx="12">
                  <c:v>1015489.118</c:v>
                </c:pt>
                <c:pt idx="13">
                  <c:v>243622.26</c:v>
                </c:pt>
                <c:pt idx="14">
                  <c:v>1771255.2319999998</c:v>
                </c:pt>
                <c:pt idx="15">
                  <c:v>562610.56799999997</c:v>
                </c:pt>
                <c:pt idx="16">
                  <c:v>490001.6024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DE-4000-8BAF-32918B6561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95193232"/>
        <c:axId val="895192752"/>
      </c:barChart>
      <c:catAx>
        <c:axId val="89519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5192752"/>
        <c:crosses val="autoZero"/>
        <c:auto val="1"/>
        <c:lblAlgn val="ctr"/>
        <c:lblOffset val="100"/>
        <c:noMultiLvlLbl val="0"/>
      </c:catAx>
      <c:valAx>
        <c:axId val="895192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519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n>
            <a:noFill/>
          </a:ln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Histad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$29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xVal>
            <c:numRef>
              <c:f>'Shewart control charts'!$B$28:$F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9:$F$29</c:f>
              <c:numCache>
                <c:formatCode>General</c:formatCode>
                <c:ptCount val="5"/>
                <c:pt idx="0">
                  <c:v>786118.86300000001</c:v>
                </c:pt>
                <c:pt idx="1">
                  <c:v>707506.9767</c:v>
                </c:pt>
                <c:pt idx="2">
                  <c:v>731090.54259000008</c:v>
                </c:pt>
                <c:pt idx="3">
                  <c:v>841147.18341000006</c:v>
                </c:pt>
                <c:pt idx="4">
                  <c:v>849008.37203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D1-4150-8DD9-5AA063D59048}"/>
            </c:ext>
          </c:extLst>
        </c:ser>
        <c:ser>
          <c:idx val="1"/>
          <c:order val="1"/>
          <c:tx>
            <c:strRef>
              <c:f>'Shewart control charts'!$A$30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8:$F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0:$F$30</c:f>
              <c:numCache>
                <c:formatCode>General</c:formatCode>
                <c:ptCount val="5"/>
                <c:pt idx="0">
                  <c:v>782974.38754799997</c:v>
                </c:pt>
                <c:pt idx="1">
                  <c:v>782974.38754799997</c:v>
                </c:pt>
                <c:pt idx="2">
                  <c:v>782974.38754799997</c:v>
                </c:pt>
                <c:pt idx="3">
                  <c:v>782974.38754799997</c:v>
                </c:pt>
                <c:pt idx="4">
                  <c:v>782974.387547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D1-4150-8DD9-5AA063D59048}"/>
            </c:ext>
          </c:extLst>
        </c:ser>
        <c:ser>
          <c:idx val="2"/>
          <c:order val="2"/>
          <c:tx>
            <c:strRef>
              <c:f>'Shewart control charts'!$A$31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8:$F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1:$F$31</c:f>
              <c:numCache>
                <c:formatCode>General</c:formatCode>
                <c:ptCount val="5"/>
                <c:pt idx="0">
                  <c:v>910024.42682342266</c:v>
                </c:pt>
                <c:pt idx="1">
                  <c:v>910024.42682342266</c:v>
                </c:pt>
                <c:pt idx="2">
                  <c:v>910024.42682342266</c:v>
                </c:pt>
                <c:pt idx="3">
                  <c:v>910024.42682342266</c:v>
                </c:pt>
                <c:pt idx="4">
                  <c:v>910024.426823422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D1-4150-8DD9-5AA063D59048}"/>
            </c:ext>
          </c:extLst>
        </c:ser>
        <c:ser>
          <c:idx val="3"/>
          <c:order val="3"/>
          <c:tx>
            <c:strRef>
              <c:f>'Shewart control charts'!$A$32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8:$F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2:$F$32</c:f>
              <c:numCache>
                <c:formatCode>General</c:formatCode>
                <c:ptCount val="5"/>
                <c:pt idx="0">
                  <c:v>655924.34827257728</c:v>
                </c:pt>
                <c:pt idx="1">
                  <c:v>655924.34827257728</c:v>
                </c:pt>
                <c:pt idx="2">
                  <c:v>655924.34827257728</c:v>
                </c:pt>
                <c:pt idx="3">
                  <c:v>655924.34827257728</c:v>
                </c:pt>
                <c:pt idx="4">
                  <c:v>655924.348272577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D1-4150-8DD9-5AA063D59048}"/>
            </c:ext>
          </c:extLst>
        </c:ser>
        <c:ser>
          <c:idx val="4"/>
          <c:order val="4"/>
          <c:tx>
            <c:strRef>
              <c:f>'Shewart control charts'!$A$33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8:$F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3:$F$33</c:f>
              <c:numCache>
                <c:formatCode>General</c:formatCode>
                <c:ptCount val="5"/>
                <c:pt idx="0">
                  <c:v>973549.44646113401</c:v>
                </c:pt>
                <c:pt idx="1">
                  <c:v>973549.44646113401</c:v>
                </c:pt>
                <c:pt idx="2">
                  <c:v>973549.44646113401</c:v>
                </c:pt>
                <c:pt idx="3">
                  <c:v>973549.44646113401</c:v>
                </c:pt>
                <c:pt idx="4">
                  <c:v>973549.44646113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5D1-4150-8DD9-5AA063D59048}"/>
            </c:ext>
          </c:extLst>
        </c:ser>
        <c:ser>
          <c:idx val="5"/>
          <c:order val="5"/>
          <c:tx>
            <c:strRef>
              <c:f>'Shewart control charts'!$A$34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8:$F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4:$F$34</c:f>
              <c:numCache>
                <c:formatCode>General</c:formatCode>
                <c:ptCount val="5"/>
                <c:pt idx="0">
                  <c:v>592399.32863486593</c:v>
                </c:pt>
                <c:pt idx="1">
                  <c:v>592399.32863486593</c:v>
                </c:pt>
                <c:pt idx="2">
                  <c:v>592399.32863486593</c:v>
                </c:pt>
                <c:pt idx="3">
                  <c:v>592399.32863486593</c:v>
                </c:pt>
                <c:pt idx="4">
                  <c:v>592399.328634865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D1-4150-8DD9-5AA063D59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7261535"/>
        <c:axId val="1377278815"/>
      </c:scatterChart>
      <c:valAx>
        <c:axId val="1377261535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7278815"/>
        <c:crosses val="autoZero"/>
        <c:crossBetween val="midCat"/>
      </c:valAx>
      <c:valAx>
        <c:axId val="1377278815"/>
        <c:scaling>
          <c:orientation val="minMax"/>
          <c:min val="55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72615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Isoleu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H$29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xVal>
            <c:numRef>
              <c:f>'Shewart control charts'!$I$28:$M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9:$M$29</c:f>
              <c:numCache>
                <c:formatCode>General</c:formatCode>
                <c:ptCount val="5"/>
                <c:pt idx="0">
                  <c:v>823509.20399999991</c:v>
                </c:pt>
                <c:pt idx="1">
                  <c:v>905860.12439999997</c:v>
                </c:pt>
                <c:pt idx="2">
                  <c:v>823509.20399999991</c:v>
                </c:pt>
                <c:pt idx="3">
                  <c:v>823509.20399999991</c:v>
                </c:pt>
                <c:pt idx="4">
                  <c:v>831744.29603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FF7-40C9-A40C-B5C378DDD3BF}"/>
            </c:ext>
          </c:extLst>
        </c:ser>
        <c:ser>
          <c:idx val="1"/>
          <c:order val="1"/>
          <c:tx>
            <c:strRef>
              <c:f>'Shewart control charts'!$H$30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8:$M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0:$M$30</c:f>
              <c:numCache>
                <c:formatCode>General</c:formatCode>
                <c:ptCount val="5"/>
                <c:pt idx="0">
                  <c:v>841626.40648799983</c:v>
                </c:pt>
                <c:pt idx="1">
                  <c:v>841626.40648799983</c:v>
                </c:pt>
                <c:pt idx="2">
                  <c:v>841626.40648799983</c:v>
                </c:pt>
                <c:pt idx="3">
                  <c:v>841626.40648799983</c:v>
                </c:pt>
                <c:pt idx="4">
                  <c:v>841626.406487999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F7-40C9-A40C-B5C378DDD3BF}"/>
            </c:ext>
          </c:extLst>
        </c:ser>
        <c:ser>
          <c:idx val="2"/>
          <c:order val="2"/>
          <c:tx>
            <c:strRef>
              <c:f>'Shewart control charts'!$H$31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8:$M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1:$M$31</c:f>
              <c:numCache>
                <c:formatCode>General</c:formatCode>
                <c:ptCount val="5"/>
                <c:pt idx="0">
                  <c:v>913795.13726302772</c:v>
                </c:pt>
                <c:pt idx="1">
                  <c:v>913795.13726302772</c:v>
                </c:pt>
                <c:pt idx="2">
                  <c:v>913795.13726302772</c:v>
                </c:pt>
                <c:pt idx="3">
                  <c:v>913795.13726302772</c:v>
                </c:pt>
                <c:pt idx="4">
                  <c:v>913795.137263027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F7-40C9-A40C-B5C378DDD3BF}"/>
            </c:ext>
          </c:extLst>
        </c:ser>
        <c:ser>
          <c:idx val="3"/>
          <c:order val="3"/>
          <c:tx>
            <c:strRef>
              <c:f>'Shewart control charts'!$H$32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8:$M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2:$M$32</c:f>
              <c:numCache>
                <c:formatCode>General</c:formatCode>
                <c:ptCount val="5"/>
                <c:pt idx="0">
                  <c:v>769457.67571297195</c:v>
                </c:pt>
                <c:pt idx="1">
                  <c:v>769457.67571297195</c:v>
                </c:pt>
                <c:pt idx="2">
                  <c:v>769457.67571297195</c:v>
                </c:pt>
                <c:pt idx="3">
                  <c:v>769457.67571297195</c:v>
                </c:pt>
                <c:pt idx="4">
                  <c:v>769457.675712971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F7-40C9-A40C-B5C378DDD3BF}"/>
            </c:ext>
          </c:extLst>
        </c:ser>
        <c:ser>
          <c:idx val="4"/>
          <c:order val="4"/>
          <c:tx>
            <c:strRef>
              <c:f>'Shewart control charts'!$H$33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8:$M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3:$M$33</c:f>
              <c:numCache>
                <c:formatCode>General</c:formatCode>
                <c:ptCount val="5"/>
                <c:pt idx="0">
                  <c:v>949879.5026505416</c:v>
                </c:pt>
                <c:pt idx="1">
                  <c:v>949879.5026505416</c:v>
                </c:pt>
                <c:pt idx="2">
                  <c:v>949879.5026505416</c:v>
                </c:pt>
                <c:pt idx="3">
                  <c:v>949879.5026505416</c:v>
                </c:pt>
                <c:pt idx="4">
                  <c:v>949879.50265054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FF7-40C9-A40C-B5C378DDD3BF}"/>
            </c:ext>
          </c:extLst>
        </c:ser>
        <c:ser>
          <c:idx val="5"/>
          <c:order val="5"/>
          <c:tx>
            <c:strRef>
              <c:f>'Shewart control charts'!$H$34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8:$M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4:$M$34</c:f>
              <c:numCache>
                <c:formatCode>General</c:formatCode>
                <c:ptCount val="5"/>
                <c:pt idx="0">
                  <c:v>733373.31032545806</c:v>
                </c:pt>
                <c:pt idx="1">
                  <c:v>733373.31032545806</c:v>
                </c:pt>
                <c:pt idx="2">
                  <c:v>733373.31032545806</c:v>
                </c:pt>
                <c:pt idx="3">
                  <c:v>733373.31032545806</c:v>
                </c:pt>
                <c:pt idx="4">
                  <c:v>733373.310325458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FF7-40C9-A40C-B5C378DDD3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7284095"/>
        <c:axId val="1377303775"/>
      </c:scatterChart>
      <c:valAx>
        <c:axId val="1377284095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7303775"/>
        <c:crosses val="autoZero"/>
        <c:crossBetween val="midCat"/>
      </c:valAx>
      <c:valAx>
        <c:axId val="1377303775"/>
        <c:scaling>
          <c:orientation val="minMax"/>
          <c:max val="969999.99999999988"/>
          <c:min val="7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72840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Leu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O$29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xVal>
            <c:numRef>
              <c:f>'Shewart control charts'!$P$28:$T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9:$T$29</c:f>
              <c:numCache>
                <c:formatCode>General</c:formatCode>
                <c:ptCount val="5"/>
                <c:pt idx="0">
                  <c:v>824777.31600000011</c:v>
                </c:pt>
                <c:pt idx="1">
                  <c:v>907255.04760000005</c:v>
                </c:pt>
                <c:pt idx="2">
                  <c:v>849520.63548000006</c:v>
                </c:pt>
                <c:pt idx="3">
                  <c:v>758795.13072000013</c:v>
                </c:pt>
                <c:pt idx="4">
                  <c:v>841272.86232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467-408A-8B4C-0C936414C48E}"/>
            </c:ext>
          </c:extLst>
        </c:ser>
        <c:ser>
          <c:idx val="1"/>
          <c:order val="1"/>
          <c:tx>
            <c:strRef>
              <c:f>'Shewart control charts'!$O$30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8:$T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0:$T$30</c:f>
              <c:numCache>
                <c:formatCode>General</c:formatCode>
                <c:ptCount val="5"/>
                <c:pt idx="0">
                  <c:v>836324.19842400006</c:v>
                </c:pt>
                <c:pt idx="1">
                  <c:v>836324.19842400006</c:v>
                </c:pt>
                <c:pt idx="2">
                  <c:v>836324.19842400006</c:v>
                </c:pt>
                <c:pt idx="3">
                  <c:v>836324.19842400006</c:v>
                </c:pt>
                <c:pt idx="4">
                  <c:v>836324.198424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67-408A-8B4C-0C936414C48E}"/>
            </c:ext>
          </c:extLst>
        </c:ser>
        <c:ser>
          <c:idx val="2"/>
          <c:order val="2"/>
          <c:tx>
            <c:strRef>
              <c:f>'Shewart control charts'!$O$31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8:$T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1:$T$31</c:f>
              <c:numCache>
                <c:formatCode>General</c:formatCode>
                <c:ptCount val="5"/>
                <c:pt idx="0">
                  <c:v>942972.72125916218</c:v>
                </c:pt>
                <c:pt idx="1">
                  <c:v>942972.72125916218</c:v>
                </c:pt>
                <c:pt idx="2">
                  <c:v>942972.72125916218</c:v>
                </c:pt>
                <c:pt idx="3">
                  <c:v>942972.72125916218</c:v>
                </c:pt>
                <c:pt idx="4">
                  <c:v>942972.721259162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67-408A-8B4C-0C936414C48E}"/>
            </c:ext>
          </c:extLst>
        </c:ser>
        <c:ser>
          <c:idx val="3"/>
          <c:order val="3"/>
          <c:tx>
            <c:strRef>
              <c:f>'Shewart control charts'!$O$32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8:$T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2:$T$32</c:f>
              <c:numCache>
                <c:formatCode>General</c:formatCode>
                <c:ptCount val="5"/>
                <c:pt idx="0">
                  <c:v>729675.67558883794</c:v>
                </c:pt>
                <c:pt idx="1">
                  <c:v>729675.67558883794</c:v>
                </c:pt>
                <c:pt idx="2">
                  <c:v>729675.67558883794</c:v>
                </c:pt>
                <c:pt idx="3">
                  <c:v>729675.67558883794</c:v>
                </c:pt>
                <c:pt idx="4">
                  <c:v>729675.675588837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467-408A-8B4C-0C936414C48E}"/>
            </c:ext>
          </c:extLst>
        </c:ser>
        <c:ser>
          <c:idx val="4"/>
          <c:order val="4"/>
          <c:tx>
            <c:strRef>
              <c:f>'Shewart control charts'!$O$33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8:$T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3:$T$33</c:f>
              <c:numCache>
                <c:formatCode>General</c:formatCode>
                <c:ptCount val="5"/>
                <c:pt idx="0">
                  <c:v>996296.98267674318</c:v>
                </c:pt>
                <c:pt idx="1">
                  <c:v>996296.98267674318</c:v>
                </c:pt>
                <c:pt idx="2">
                  <c:v>996296.98267674318</c:v>
                </c:pt>
                <c:pt idx="3">
                  <c:v>996296.98267674318</c:v>
                </c:pt>
                <c:pt idx="4">
                  <c:v>996296.982676743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467-408A-8B4C-0C936414C48E}"/>
            </c:ext>
          </c:extLst>
        </c:ser>
        <c:ser>
          <c:idx val="5"/>
          <c:order val="5"/>
          <c:tx>
            <c:strRef>
              <c:f>'Shewart control charts'!$O$34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8:$T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4:$T$34</c:f>
              <c:numCache>
                <c:formatCode>General</c:formatCode>
                <c:ptCount val="5"/>
                <c:pt idx="0">
                  <c:v>676351.41417125694</c:v>
                </c:pt>
                <c:pt idx="1">
                  <c:v>676351.41417125694</c:v>
                </c:pt>
                <c:pt idx="2">
                  <c:v>676351.41417125694</c:v>
                </c:pt>
                <c:pt idx="3">
                  <c:v>676351.41417125694</c:v>
                </c:pt>
                <c:pt idx="4">
                  <c:v>676351.414171256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467-408A-8B4C-0C936414C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414255"/>
        <c:axId val="512403215"/>
      </c:scatterChart>
      <c:valAx>
        <c:axId val="512414255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2403215"/>
        <c:crosses val="autoZero"/>
        <c:crossBetween val="midCat"/>
      </c:valAx>
      <c:valAx>
        <c:axId val="512403215"/>
        <c:scaling>
          <c:orientation val="minMax"/>
          <c:min val="6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</a:t>
                </a:r>
                <a:r>
                  <a:rPr lang="en-US" baseline="0"/>
                  <a:t> are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24142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Ly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V$29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xVal>
            <c:numRef>
              <c:f>'Shewart control charts'!$W$28:$AA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9:$AA$29</c:f>
              <c:numCache>
                <c:formatCode>General</c:formatCode>
                <c:ptCount val="5"/>
                <c:pt idx="0">
                  <c:v>2527082.8239999996</c:v>
                </c:pt>
                <c:pt idx="1">
                  <c:v>2299645.3698399998</c:v>
                </c:pt>
                <c:pt idx="2">
                  <c:v>2678707.7934399997</c:v>
                </c:pt>
                <c:pt idx="3">
                  <c:v>2375457.8545599999</c:v>
                </c:pt>
                <c:pt idx="4">
                  <c:v>2703978.62167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B09-4998-ACBB-F188EABAC052}"/>
            </c:ext>
          </c:extLst>
        </c:ser>
        <c:ser>
          <c:idx val="1"/>
          <c:order val="1"/>
          <c:tx>
            <c:strRef>
              <c:f>'Shewart control charts'!$V$30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8:$AA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0:$AA$30</c:f>
              <c:numCache>
                <c:formatCode>General</c:formatCode>
                <c:ptCount val="5"/>
                <c:pt idx="0">
                  <c:v>2516974.4927039994</c:v>
                </c:pt>
                <c:pt idx="1">
                  <c:v>2516974.4927039994</c:v>
                </c:pt>
                <c:pt idx="2">
                  <c:v>2516974.4927039994</c:v>
                </c:pt>
                <c:pt idx="3">
                  <c:v>2516974.4927039994</c:v>
                </c:pt>
                <c:pt idx="4">
                  <c:v>2516974.492703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09-4998-ACBB-F188EABAC052}"/>
            </c:ext>
          </c:extLst>
        </c:ser>
        <c:ser>
          <c:idx val="2"/>
          <c:order val="2"/>
          <c:tx>
            <c:strRef>
              <c:f>'Shewart control charts'!$V$31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8:$AA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1:$AA$31</c:f>
              <c:numCache>
                <c:formatCode>General</c:formatCode>
                <c:ptCount val="5"/>
                <c:pt idx="0">
                  <c:v>2875428.5200199704</c:v>
                </c:pt>
                <c:pt idx="1">
                  <c:v>2875428.5200199704</c:v>
                </c:pt>
                <c:pt idx="2">
                  <c:v>2875428.5200199704</c:v>
                </c:pt>
                <c:pt idx="3">
                  <c:v>2875428.5200199704</c:v>
                </c:pt>
                <c:pt idx="4">
                  <c:v>2875428.52001997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B09-4998-ACBB-F188EABAC052}"/>
            </c:ext>
          </c:extLst>
        </c:ser>
        <c:ser>
          <c:idx val="3"/>
          <c:order val="3"/>
          <c:tx>
            <c:strRef>
              <c:f>'Shewart control charts'!$V$32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8:$AA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2:$AA$32</c:f>
              <c:numCache>
                <c:formatCode>General</c:formatCode>
                <c:ptCount val="5"/>
                <c:pt idx="0">
                  <c:v>2158520.4653880284</c:v>
                </c:pt>
                <c:pt idx="1">
                  <c:v>2158520.4653880284</c:v>
                </c:pt>
                <c:pt idx="2">
                  <c:v>2158520.4653880284</c:v>
                </c:pt>
                <c:pt idx="3">
                  <c:v>2158520.4653880284</c:v>
                </c:pt>
                <c:pt idx="4">
                  <c:v>2158520.46538802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B09-4998-ACBB-F188EABAC052}"/>
            </c:ext>
          </c:extLst>
        </c:ser>
        <c:ser>
          <c:idx val="4"/>
          <c:order val="4"/>
          <c:tx>
            <c:strRef>
              <c:f>'Shewart control charts'!$V$33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8:$AA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3:$AA$33</c:f>
              <c:numCache>
                <c:formatCode>General</c:formatCode>
                <c:ptCount val="5"/>
                <c:pt idx="0">
                  <c:v>3054655.5336779556</c:v>
                </c:pt>
                <c:pt idx="1">
                  <c:v>3054655.5336779556</c:v>
                </c:pt>
                <c:pt idx="2">
                  <c:v>3054655.5336779556</c:v>
                </c:pt>
                <c:pt idx="3">
                  <c:v>3054655.5336779556</c:v>
                </c:pt>
                <c:pt idx="4">
                  <c:v>3054655.53367795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B09-4998-ACBB-F188EABAC052}"/>
            </c:ext>
          </c:extLst>
        </c:ser>
        <c:ser>
          <c:idx val="5"/>
          <c:order val="5"/>
          <c:tx>
            <c:strRef>
              <c:f>'Shewart control charts'!$V$34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8:$AA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4:$AA$34</c:f>
              <c:numCache>
                <c:formatCode>General</c:formatCode>
                <c:ptCount val="5"/>
                <c:pt idx="0">
                  <c:v>1979293.4517300432</c:v>
                </c:pt>
                <c:pt idx="1">
                  <c:v>1979293.4517300432</c:v>
                </c:pt>
                <c:pt idx="2">
                  <c:v>1979293.4517300432</c:v>
                </c:pt>
                <c:pt idx="3">
                  <c:v>1979293.4517300432</c:v>
                </c:pt>
                <c:pt idx="4">
                  <c:v>1979293.45173004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B09-4998-ACBB-F188EABAC0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195359"/>
        <c:axId val="1386197279"/>
      </c:scatterChart>
      <c:valAx>
        <c:axId val="138619535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197279"/>
        <c:crosses val="autoZero"/>
        <c:crossBetween val="midCat"/>
      </c:valAx>
      <c:valAx>
        <c:axId val="1386197279"/>
        <c:scaling>
          <c:orientation val="minMax"/>
          <c:max val="3200000"/>
          <c:min val="19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h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1953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Methio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C$29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xVal>
            <c:numRef>
              <c:f>'Shewart control charts'!$AD$28:$AH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9:$AH$29</c:f>
              <c:numCache>
                <c:formatCode>General</c:formatCode>
                <c:ptCount val="5"/>
                <c:pt idx="0">
                  <c:v>573954.61199999996</c:v>
                </c:pt>
                <c:pt idx="1">
                  <c:v>550996.42751999991</c:v>
                </c:pt>
                <c:pt idx="2">
                  <c:v>625610.52707999991</c:v>
                </c:pt>
                <c:pt idx="3">
                  <c:v>528038.24303999997</c:v>
                </c:pt>
                <c:pt idx="4">
                  <c:v>550996.42751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2F-435C-A558-4A89D900F745}"/>
            </c:ext>
          </c:extLst>
        </c:ser>
        <c:ser>
          <c:idx val="1"/>
          <c:order val="1"/>
          <c:tx>
            <c:strRef>
              <c:f>'Shewart control charts'!$AC$30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8:$AH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0:$AH$30</c:f>
              <c:numCache>
                <c:formatCode>General</c:formatCode>
                <c:ptCount val="5"/>
                <c:pt idx="0">
                  <c:v>565919.24743199989</c:v>
                </c:pt>
                <c:pt idx="1">
                  <c:v>565919.24743199989</c:v>
                </c:pt>
                <c:pt idx="2">
                  <c:v>565919.24743199989</c:v>
                </c:pt>
                <c:pt idx="3">
                  <c:v>565919.24743199989</c:v>
                </c:pt>
                <c:pt idx="4">
                  <c:v>565919.247431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F2F-435C-A558-4A89D900F745}"/>
            </c:ext>
          </c:extLst>
        </c:ser>
        <c:ser>
          <c:idx val="2"/>
          <c:order val="2"/>
          <c:tx>
            <c:strRef>
              <c:f>'Shewart control charts'!$AC$31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8:$AH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1:$AH$31</c:f>
              <c:numCache>
                <c:formatCode>General</c:formatCode>
                <c:ptCount val="5"/>
                <c:pt idx="0">
                  <c:v>640134.93008570257</c:v>
                </c:pt>
                <c:pt idx="1">
                  <c:v>640134.93008570257</c:v>
                </c:pt>
                <c:pt idx="2">
                  <c:v>640134.93008570257</c:v>
                </c:pt>
                <c:pt idx="3">
                  <c:v>640134.93008570257</c:v>
                </c:pt>
                <c:pt idx="4">
                  <c:v>640134.930085702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F2F-435C-A558-4A89D900F745}"/>
            </c:ext>
          </c:extLst>
        </c:ser>
        <c:ser>
          <c:idx val="3"/>
          <c:order val="3"/>
          <c:tx>
            <c:strRef>
              <c:f>'Shewart control charts'!$AC$32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8:$AH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2:$AH$32</c:f>
              <c:numCache>
                <c:formatCode>General</c:formatCode>
                <c:ptCount val="5"/>
                <c:pt idx="0">
                  <c:v>491703.56477829727</c:v>
                </c:pt>
                <c:pt idx="1">
                  <c:v>491703.56477829727</c:v>
                </c:pt>
                <c:pt idx="2">
                  <c:v>491703.56477829727</c:v>
                </c:pt>
                <c:pt idx="3">
                  <c:v>491703.56477829727</c:v>
                </c:pt>
                <c:pt idx="4">
                  <c:v>491703.564778297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F2F-435C-A558-4A89D900F745}"/>
            </c:ext>
          </c:extLst>
        </c:ser>
        <c:ser>
          <c:idx val="4"/>
          <c:order val="4"/>
          <c:tx>
            <c:strRef>
              <c:f>'Shewart control charts'!$AC$33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8:$AH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3:$AH$33</c:f>
              <c:numCache>
                <c:formatCode>General</c:formatCode>
                <c:ptCount val="5"/>
                <c:pt idx="0">
                  <c:v>677242.77141255385</c:v>
                </c:pt>
                <c:pt idx="1">
                  <c:v>677242.77141255385</c:v>
                </c:pt>
                <c:pt idx="2">
                  <c:v>677242.77141255385</c:v>
                </c:pt>
                <c:pt idx="3">
                  <c:v>677242.77141255385</c:v>
                </c:pt>
                <c:pt idx="4">
                  <c:v>677242.771412553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F2F-435C-A558-4A89D900F745}"/>
            </c:ext>
          </c:extLst>
        </c:ser>
        <c:ser>
          <c:idx val="5"/>
          <c:order val="5"/>
          <c:tx>
            <c:strRef>
              <c:f>'Shewart control charts'!$AC$34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8:$AH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4:$AH$34</c:f>
              <c:numCache>
                <c:formatCode>General</c:formatCode>
                <c:ptCount val="5"/>
                <c:pt idx="0">
                  <c:v>454595.72345144593</c:v>
                </c:pt>
                <c:pt idx="1">
                  <c:v>454595.72345144593</c:v>
                </c:pt>
                <c:pt idx="2">
                  <c:v>454595.72345144593</c:v>
                </c:pt>
                <c:pt idx="3">
                  <c:v>454595.72345144593</c:v>
                </c:pt>
                <c:pt idx="4">
                  <c:v>454595.723451445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F2F-435C-A558-4A89D900F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255359"/>
        <c:axId val="1386272159"/>
      </c:scatterChart>
      <c:valAx>
        <c:axId val="138625535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72159"/>
        <c:crosses val="autoZero"/>
        <c:crossBetween val="midCat"/>
      </c:valAx>
      <c:valAx>
        <c:axId val="1386272159"/>
        <c:scaling>
          <c:orientation val="minMax"/>
          <c:max val="700000"/>
          <c:min val="42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</a:t>
                </a:r>
                <a:r>
                  <a:rPr lang="en-US" baseline="0"/>
                  <a:t> are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553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Phenylala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J$29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AK$28:$AO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9:$AO$29</c:f>
              <c:numCache>
                <c:formatCode>General</c:formatCode>
                <c:ptCount val="5"/>
                <c:pt idx="0">
                  <c:v>2834690.67</c:v>
                </c:pt>
                <c:pt idx="1">
                  <c:v>2551221.6029999997</c:v>
                </c:pt>
                <c:pt idx="2">
                  <c:v>3061465.9236000003</c:v>
                </c:pt>
                <c:pt idx="3">
                  <c:v>2607915.4164</c:v>
                </c:pt>
                <c:pt idx="4">
                  <c:v>2749649.9498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D9-4E0E-991F-FDB6E27404D9}"/>
            </c:ext>
          </c:extLst>
        </c:ser>
        <c:ser>
          <c:idx val="1"/>
          <c:order val="1"/>
          <c:tx>
            <c:strRef>
              <c:f>'Shewart control charts'!$AJ$30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8:$AO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30:$AO$30</c:f>
              <c:numCache>
                <c:formatCode>General</c:formatCode>
                <c:ptCount val="5"/>
                <c:pt idx="0">
                  <c:v>2760988.7125800001</c:v>
                </c:pt>
                <c:pt idx="1">
                  <c:v>2760988.7125800001</c:v>
                </c:pt>
                <c:pt idx="2">
                  <c:v>2760988.7125800001</c:v>
                </c:pt>
                <c:pt idx="3">
                  <c:v>2760988.7125800001</c:v>
                </c:pt>
                <c:pt idx="4">
                  <c:v>2760988.71258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D9-4E0E-991F-FDB6E27404D9}"/>
            </c:ext>
          </c:extLst>
        </c:ser>
        <c:ser>
          <c:idx val="2"/>
          <c:order val="2"/>
          <c:tx>
            <c:strRef>
              <c:f>'Shewart control charts'!$AJ$31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8:$AO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31:$AO$31</c:f>
              <c:numCache>
                <c:formatCode>General</c:formatCode>
                <c:ptCount val="5"/>
                <c:pt idx="0">
                  <c:v>3165068.8713034499</c:v>
                </c:pt>
                <c:pt idx="1">
                  <c:v>3165068.8713034499</c:v>
                </c:pt>
                <c:pt idx="2">
                  <c:v>3165068.8713034499</c:v>
                </c:pt>
                <c:pt idx="3">
                  <c:v>3165068.8713034499</c:v>
                </c:pt>
                <c:pt idx="4">
                  <c:v>3165068.8713034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BD9-4E0E-991F-FDB6E27404D9}"/>
            </c:ext>
          </c:extLst>
        </c:ser>
        <c:ser>
          <c:idx val="3"/>
          <c:order val="3"/>
          <c:tx>
            <c:strRef>
              <c:f>'Shewart control charts'!$AJ$32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8:$AO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32:$AO$32</c:f>
              <c:numCache>
                <c:formatCode>General</c:formatCode>
                <c:ptCount val="5"/>
                <c:pt idx="0">
                  <c:v>2356908.5538565503</c:v>
                </c:pt>
                <c:pt idx="1">
                  <c:v>2356908.5538565503</c:v>
                </c:pt>
                <c:pt idx="2">
                  <c:v>2356908.5538565503</c:v>
                </c:pt>
                <c:pt idx="3">
                  <c:v>2356908.5538565503</c:v>
                </c:pt>
                <c:pt idx="4">
                  <c:v>2356908.55385655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BD9-4E0E-991F-FDB6E27404D9}"/>
            </c:ext>
          </c:extLst>
        </c:ser>
        <c:ser>
          <c:idx val="4"/>
          <c:order val="4"/>
          <c:tx>
            <c:strRef>
              <c:f>'Shewart control charts'!$AJ$33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8:$AO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33:$AO$33</c:f>
              <c:numCache>
                <c:formatCode>General</c:formatCode>
                <c:ptCount val="5"/>
                <c:pt idx="0">
                  <c:v>3367108.950665175</c:v>
                </c:pt>
                <c:pt idx="1">
                  <c:v>3367108.950665175</c:v>
                </c:pt>
                <c:pt idx="2">
                  <c:v>3367108.950665175</c:v>
                </c:pt>
                <c:pt idx="3">
                  <c:v>3367108.950665175</c:v>
                </c:pt>
                <c:pt idx="4">
                  <c:v>3367108.9506651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BD9-4E0E-991F-FDB6E27404D9}"/>
            </c:ext>
          </c:extLst>
        </c:ser>
        <c:ser>
          <c:idx val="5"/>
          <c:order val="5"/>
          <c:tx>
            <c:strRef>
              <c:f>'Shewart control charts'!$AJ$34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8:$AO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34:$AO$34</c:f>
              <c:numCache>
                <c:formatCode>General</c:formatCode>
                <c:ptCount val="5"/>
                <c:pt idx="0">
                  <c:v>2154868.4744948251</c:v>
                </c:pt>
                <c:pt idx="1">
                  <c:v>2154868.4744948251</c:v>
                </c:pt>
                <c:pt idx="2">
                  <c:v>2154868.4744948251</c:v>
                </c:pt>
                <c:pt idx="3">
                  <c:v>2154868.4744948251</c:v>
                </c:pt>
                <c:pt idx="4">
                  <c:v>2154868.4744948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BD9-4E0E-991F-FDB6E27404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7261535"/>
        <c:axId val="1377258175"/>
      </c:scatterChart>
      <c:valAx>
        <c:axId val="1377261535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7258175"/>
        <c:crosses val="autoZero"/>
        <c:crossBetween val="midCat"/>
      </c:valAx>
      <c:valAx>
        <c:axId val="1377258175"/>
        <c:scaling>
          <c:orientation val="minMax"/>
          <c:max val="3500000"/>
          <c:min val="20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</a:t>
                </a:r>
                <a:r>
                  <a:rPr lang="en-US" baseline="0"/>
                  <a:t> are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72615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Pro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$38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B$37:$F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8:$F$38</c:f>
              <c:numCache>
                <c:formatCode>General</c:formatCode>
                <c:ptCount val="5"/>
                <c:pt idx="0">
                  <c:v>1364089.86</c:v>
                </c:pt>
                <c:pt idx="1">
                  <c:v>1282244.4684000001</c:v>
                </c:pt>
                <c:pt idx="2">
                  <c:v>1405012.5558000002</c:v>
                </c:pt>
                <c:pt idx="3">
                  <c:v>1241321.7726</c:v>
                </c:pt>
                <c:pt idx="4">
                  <c:v>1405012.5558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66C-4BDD-ADF8-CC2235AD5487}"/>
            </c:ext>
          </c:extLst>
        </c:ser>
        <c:ser>
          <c:idx val="1"/>
          <c:order val="1"/>
          <c:tx>
            <c:strRef>
              <c:f>'Shewart control charts'!$A$39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37:$F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39:$F$39</c:f>
              <c:numCache>
                <c:formatCode>General</c:formatCode>
                <c:ptCount val="5"/>
                <c:pt idx="0">
                  <c:v>1339536.2425200001</c:v>
                </c:pt>
                <c:pt idx="1">
                  <c:v>1339536.2425200001</c:v>
                </c:pt>
                <c:pt idx="2">
                  <c:v>1339536.2425200001</c:v>
                </c:pt>
                <c:pt idx="3">
                  <c:v>1339536.2425200001</c:v>
                </c:pt>
                <c:pt idx="4">
                  <c:v>1339536.24252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6C-4BDD-ADF8-CC2235AD5487}"/>
            </c:ext>
          </c:extLst>
        </c:ser>
        <c:ser>
          <c:idx val="2"/>
          <c:order val="2"/>
          <c:tx>
            <c:strRef>
              <c:f>'Shewart control charts'!$A$40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37:$F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40:$F$40</c:f>
              <c:numCache>
                <c:formatCode>General</c:formatCode>
                <c:ptCount val="5"/>
                <c:pt idx="0">
                  <c:v>1488215.779835393</c:v>
                </c:pt>
                <c:pt idx="1">
                  <c:v>1488215.779835393</c:v>
                </c:pt>
                <c:pt idx="2">
                  <c:v>1488215.779835393</c:v>
                </c:pt>
                <c:pt idx="3">
                  <c:v>1488215.779835393</c:v>
                </c:pt>
                <c:pt idx="4">
                  <c:v>1488215.7798353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66C-4BDD-ADF8-CC2235AD5487}"/>
            </c:ext>
          </c:extLst>
        </c:ser>
        <c:ser>
          <c:idx val="3"/>
          <c:order val="3"/>
          <c:tx>
            <c:strRef>
              <c:f>'Shewart control charts'!$A$41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37:$F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41:$F$41</c:f>
              <c:numCache>
                <c:formatCode>General</c:formatCode>
                <c:ptCount val="5"/>
                <c:pt idx="0">
                  <c:v>1190856.7052046072</c:v>
                </c:pt>
                <c:pt idx="1">
                  <c:v>1190856.7052046072</c:v>
                </c:pt>
                <c:pt idx="2">
                  <c:v>1190856.7052046072</c:v>
                </c:pt>
                <c:pt idx="3">
                  <c:v>1190856.7052046072</c:v>
                </c:pt>
                <c:pt idx="4">
                  <c:v>1190856.70520460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66C-4BDD-ADF8-CC2235AD5487}"/>
            </c:ext>
          </c:extLst>
        </c:ser>
        <c:ser>
          <c:idx val="4"/>
          <c:order val="4"/>
          <c:tx>
            <c:strRef>
              <c:f>'Shewart control charts'!$A$42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37:$F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42:$F$42</c:f>
              <c:numCache>
                <c:formatCode>General</c:formatCode>
                <c:ptCount val="5"/>
                <c:pt idx="0">
                  <c:v>1562555.5484930894</c:v>
                </c:pt>
                <c:pt idx="1">
                  <c:v>1562555.5484930894</c:v>
                </c:pt>
                <c:pt idx="2">
                  <c:v>1562555.5484930894</c:v>
                </c:pt>
                <c:pt idx="3">
                  <c:v>1562555.5484930894</c:v>
                </c:pt>
                <c:pt idx="4">
                  <c:v>1562555.54849308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66C-4BDD-ADF8-CC2235AD5487}"/>
            </c:ext>
          </c:extLst>
        </c:ser>
        <c:ser>
          <c:idx val="5"/>
          <c:order val="5"/>
          <c:tx>
            <c:strRef>
              <c:f>'Shewart control charts'!$A$43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37:$F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43:$F$43</c:f>
              <c:numCache>
                <c:formatCode>General</c:formatCode>
                <c:ptCount val="5"/>
                <c:pt idx="0">
                  <c:v>1116516.9365469108</c:v>
                </c:pt>
                <c:pt idx="1">
                  <c:v>1116516.9365469108</c:v>
                </c:pt>
                <c:pt idx="2">
                  <c:v>1116516.9365469108</c:v>
                </c:pt>
                <c:pt idx="3">
                  <c:v>1116516.9365469108</c:v>
                </c:pt>
                <c:pt idx="4">
                  <c:v>1116516.9365469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66C-4BDD-ADF8-CC2235AD54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321119"/>
        <c:axId val="1386323519"/>
      </c:scatterChart>
      <c:valAx>
        <c:axId val="138632111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323519"/>
        <c:crosses val="autoZero"/>
        <c:crossBetween val="midCat"/>
      </c:valAx>
      <c:valAx>
        <c:axId val="1386323519"/>
        <c:scaling>
          <c:orientation val="minMax"/>
          <c:min val="10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3211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Ser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H$38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I$37:$M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8:$M$38</c:f>
              <c:numCache>
                <c:formatCode>General</c:formatCode>
                <c:ptCount val="5"/>
                <c:pt idx="0">
                  <c:v>365433.39</c:v>
                </c:pt>
                <c:pt idx="1">
                  <c:v>365433.39</c:v>
                </c:pt>
                <c:pt idx="2">
                  <c:v>376396.39170000004</c:v>
                </c:pt>
                <c:pt idx="3">
                  <c:v>347161.72050000005</c:v>
                </c:pt>
                <c:pt idx="4">
                  <c:v>394668.0612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D7-4CE8-81CC-EC3AEB6033A2}"/>
            </c:ext>
          </c:extLst>
        </c:ser>
        <c:ser>
          <c:idx val="1"/>
          <c:order val="1"/>
          <c:tx>
            <c:strRef>
              <c:f>'Shewart control charts'!$H$39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37:$M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39:$M$39</c:f>
              <c:numCache>
                <c:formatCode>General</c:formatCode>
                <c:ptCount val="5"/>
                <c:pt idx="0">
                  <c:v>369818.59068000002</c:v>
                </c:pt>
                <c:pt idx="1">
                  <c:v>369818.59068000002</c:v>
                </c:pt>
                <c:pt idx="2">
                  <c:v>369818.59068000002</c:v>
                </c:pt>
                <c:pt idx="3">
                  <c:v>369818.59068000002</c:v>
                </c:pt>
                <c:pt idx="4">
                  <c:v>369818.59068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D7-4CE8-81CC-EC3AEB6033A2}"/>
            </c:ext>
          </c:extLst>
        </c:ser>
        <c:ser>
          <c:idx val="2"/>
          <c:order val="2"/>
          <c:tx>
            <c:strRef>
              <c:f>'Shewart control charts'!$H$40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37:$M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40:$M$40</c:f>
              <c:numCache>
                <c:formatCode>General</c:formatCode>
                <c:ptCount val="5"/>
                <c:pt idx="0">
                  <c:v>404640.38540319283</c:v>
                </c:pt>
                <c:pt idx="1">
                  <c:v>404640.38540319283</c:v>
                </c:pt>
                <c:pt idx="2">
                  <c:v>404640.38540319283</c:v>
                </c:pt>
                <c:pt idx="3">
                  <c:v>404640.38540319283</c:v>
                </c:pt>
                <c:pt idx="4">
                  <c:v>404640.385403192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D7-4CE8-81CC-EC3AEB6033A2}"/>
            </c:ext>
          </c:extLst>
        </c:ser>
        <c:ser>
          <c:idx val="3"/>
          <c:order val="3"/>
          <c:tx>
            <c:strRef>
              <c:f>'Shewart control charts'!$H$41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37:$M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41:$M$41</c:f>
              <c:numCache>
                <c:formatCode>General</c:formatCode>
                <c:ptCount val="5"/>
                <c:pt idx="0">
                  <c:v>334996.79595680721</c:v>
                </c:pt>
                <c:pt idx="1">
                  <c:v>334996.79595680721</c:v>
                </c:pt>
                <c:pt idx="2">
                  <c:v>334996.79595680721</c:v>
                </c:pt>
                <c:pt idx="3">
                  <c:v>334996.79595680721</c:v>
                </c:pt>
                <c:pt idx="4">
                  <c:v>334996.795956807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2D7-4CE8-81CC-EC3AEB6033A2}"/>
            </c:ext>
          </c:extLst>
        </c:ser>
        <c:ser>
          <c:idx val="4"/>
          <c:order val="4"/>
          <c:tx>
            <c:strRef>
              <c:f>'Shewart control charts'!$H$42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37:$M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42:$M$42</c:f>
              <c:numCache>
                <c:formatCode>General</c:formatCode>
                <c:ptCount val="5"/>
                <c:pt idx="0">
                  <c:v>422051.2827647893</c:v>
                </c:pt>
                <c:pt idx="1">
                  <c:v>422051.2827647893</c:v>
                </c:pt>
                <c:pt idx="2">
                  <c:v>422051.2827647893</c:v>
                </c:pt>
                <c:pt idx="3">
                  <c:v>422051.2827647893</c:v>
                </c:pt>
                <c:pt idx="4">
                  <c:v>422051.28276478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2D7-4CE8-81CC-EC3AEB6033A2}"/>
            </c:ext>
          </c:extLst>
        </c:ser>
        <c:ser>
          <c:idx val="5"/>
          <c:order val="5"/>
          <c:tx>
            <c:strRef>
              <c:f>'Shewart control charts'!$H$43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37:$M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43:$M$43</c:f>
              <c:numCache>
                <c:formatCode>General</c:formatCode>
                <c:ptCount val="5"/>
                <c:pt idx="0">
                  <c:v>317585.89859521075</c:v>
                </c:pt>
                <c:pt idx="1">
                  <c:v>317585.89859521075</c:v>
                </c:pt>
                <c:pt idx="2">
                  <c:v>317585.89859521075</c:v>
                </c:pt>
                <c:pt idx="3">
                  <c:v>317585.89859521075</c:v>
                </c:pt>
                <c:pt idx="4">
                  <c:v>317585.89859521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2D7-4CE8-81CC-EC3AEB6033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9696639"/>
        <c:axId val="1279701919"/>
      </c:scatterChart>
      <c:valAx>
        <c:axId val="127969663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79701919"/>
        <c:crosses val="autoZero"/>
        <c:crossBetween val="midCat"/>
      </c:valAx>
      <c:valAx>
        <c:axId val="1279701919"/>
        <c:scaling>
          <c:orientation val="minMax"/>
          <c:min val="3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79696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Threo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O$38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P$37:$T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8:$T$38</c:f>
              <c:numCache>
                <c:formatCode>General</c:formatCode>
                <c:ptCount val="5"/>
                <c:pt idx="0">
                  <c:v>2767586.3</c:v>
                </c:pt>
                <c:pt idx="1">
                  <c:v>2739910.4369999999</c:v>
                </c:pt>
                <c:pt idx="2">
                  <c:v>2573855.2589999996</c:v>
                </c:pt>
                <c:pt idx="3">
                  <c:v>2878289.7519999999</c:v>
                </c:pt>
                <c:pt idx="4">
                  <c:v>2961317.340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2D0-48BC-B561-EDE16F667373}"/>
            </c:ext>
          </c:extLst>
        </c:ser>
        <c:ser>
          <c:idx val="1"/>
          <c:order val="1"/>
          <c:tx>
            <c:strRef>
              <c:f>'Shewart control charts'!$O$39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37:$T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39:$T$39</c:f>
              <c:numCache>
                <c:formatCode>General</c:formatCode>
                <c:ptCount val="5"/>
                <c:pt idx="0">
                  <c:v>2784191.8177999998</c:v>
                </c:pt>
                <c:pt idx="1">
                  <c:v>2784191.8177999998</c:v>
                </c:pt>
                <c:pt idx="2">
                  <c:v>2784191.8177999998</c:v>
                </c:pt>
                <c:pt idx="3">
                  <c:v>2784191.8177999998</c:v>
                </c:pt>
                <c:pt idx="4">
                  <c:v>2784191.8177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2D0-48BC-B561-EDE16F667373}"/>
            </c:ext>
          </c:extLst>
        </c:ser>
        <c:ser>
          <c:idx val="2"/>
          <c:order val="2"/>
          <c:tx>
            <c:strRef>
              <c:f>'Shewart control charts'!$O$40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37:$T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40:$T$40</c:f>
              <c:numCache>
                <c:formatCode>General</c:formatCode>
                <c:ptCount val="5"/>
                <c:pt idx="0">
                  <c:v>3078650.5145035745</c:v>
                </c:pt>
                <c:pt idx="1">
                  <c:v>3078650.5145035745</c:v>
                </c:pt>
                <c:pt idx="2">
                  <c:v>3078650.5145035745</c:v>
                </c:pt>
                <c:pt idx="3">
                  <c:v>3078650.5145035745</c:v>
                </c:pt>
                <c:pt idx="4">
                  <c:v>3078650.51450357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2D0-48BC-B561-EDE16F667373}"/>
            </c:ext>
          </c:extLst>
        </c:ser>
        <c:ser>
          <c:idx val="3"/>
          <c:order val="3"/>
          <c:tx>
            <c:strRef>
              <c:f>'Shewart control charts'!$O$41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37:$T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41:$T$41</c:f>
              <c:numCache>
                <c:formatCode>General</c:formatCode>
                <c:ptCount val="5"/>
                <c:pt idx="0">
                  <c:v>2489733.1210964252</c:v>
                </c:pt>
                <c:pt idx="1">
                  <c:v>2489733.1210964252</c:v>
                </c:pt>
                <c:pt idx="2">
                  <c:v>2489733.1210964252</c:v>
                </c:pt>
                <c:pt idx="3">
                  <c:v>2489733.1210964252</c:v>
                </c:pt>
                <c:pt idx="4">
                  <c:v>2489733.12109642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2D0-48BC-B561-EDE16F667373}"/>
            </c:ext>
          </c:extLst>
        </c:ser>
        <c:ser>
          <c:idx val="4"/>
          <c:order val="4"/>
          <c:tx>
            <c:strRef>
              <c:f>'Shewart control charts'!$O$42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37:$T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42:$T$42</c:f>
              <c:numCache>
                <c:formatCode>General</c:formatCode>
                <c:ptCount val="5"/>
                <c:pt idx="0">
                  <c:v>3225879.8628553618</c:v>
                </c:pt>
                <c:pt idx="1">
                  <c:v>3225879.8628553618</c:v>
                </c:pt>
                <c:pt idx="2">
                  <c:v>3225879.8628553618</c:v>
                </c:pt>
                <c:pt idx="3">
                  <c:v>3225879.8628553618</c:v>
                </c:pt>
                <c:pt idx="4">
                  <c:v>3225879.86285536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2D0-48BC-B561-EDE16F667373}"/>
            </c:ext>
          </c:extLst>
        </c:ser>
        <c:ser>
          <c:idx val="5"/>
          <c:order val="5"/>
          <c:tx>
            <c:strRef>
              <c:f>'Shewart control charts'!$O$43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37:$T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43:$T$43</c:f>
              <c:numCache>
                <c:formatCode>General</c:formatCode>
                <c:ptCount val="5"/>
                <c:pt idx="0">
                  <c:v>2342503.7727446379</c:v>
                </c:pt>
                <c:pt idx="1">
                  <c:v>2342503.7727446379</c:v>
                </c:pt>
                <c:pt idx="2">
                  <c:v>2342503.7727446379</c:v>
                </c:pt>
                <c:pt idx="3">
                  <c:v>2342503.7727446379</c:v>
                </c:pt>
                <c:pt idx="4">
                  <c:v>2342503.77274463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2D0-48BC-B561-EDE16F6673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264959"/>
        <c:axId val="1386269759"/>
      </c:scatterChart>
      <c:valAx>
        <c:axId val="1386264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69759"/>
        <c:crosses val="autoZero"/>
        <c:crossBetween val="midCat"/>
      </c:valAx>
      <c:valAx>
        <c:axId val="1386269759"/>
        <c:scaling>
          <c:orientation val="minMax"/>
          <c:min val="22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649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Tyro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V$38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3"/>
            <c:marker>
              <c:symbol val="circle"/>
              <c:size val="5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4FEB-418C-A867-794D7177573E}"/>
              </c:ext>
            </c:extLst>
          </c:dPt>
          <c:xVal>
            <c:numRef>
              <c:f>'Shewart control charts'!$W$37:$AA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8:$AA$38</c:f>
              <c:numCache>
                <c:formatCode>General</c:formatCode>
                <c:ptCount val="5"/>
                <c:pt idx="0">
                  <c:v>1081943.3999999999</c:v>
                </c:pt>
                <c:pt idx="1">
                  <c:v>1103582.2679999999</c:v>
                </c:pt>
                <c:pt idx="2">
                  <c:v>1006207.3619999998</c:v>
                </c:pt>
                <c:pt idx="3">
                  <c:v>1179318.3059999999</c:v>
                </c:pt>
                <c:pt idx="4">
                  <c:v>995387.927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EB-418C-A867-794D7177573E}"/>
            </c:ext>
          </c:extLst>
        </c:ser>
        <c:ser>
          <c:idx val="1"/>
          <c:order val="1"/>
          <c:tx>
            <c:strRef>
              <c:f>'Shewart control charts'!$V$39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37:$AA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39:$AA$39</c:f>
              <c:numCache>
                <c:formatCode>General</c:formatCode>
                <c:ptCount val="5"/>
                <c:pt idx="0">
                  <c:v>1073287.8528</c:v>
                </c:pt>
                <c:pt idx="1">
                  <c:v>1073287.8528</c:v>
                </c:pt>
                <c:pt idx="2">
                  <c:v>1073287.8528</c:v>
                </c:pt>
                <c:pt idx="3">
                  <c:v>1073287.8528</c:v>
                </c:pt>
                <c:pt idx="4">
                  <c:v>1073287.85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EB-418C-A867-794D7177573E}"/>
            </c:ext>
          </c:extLst>
        </c:ser>
        <c:ser>
          <c:idx val="2"/>
          <c:order val="2"/>
          <c:tx>
            <c:strRef>
              <c:f>'Shewart control charts'!$V$40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37:$AA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40:$AA$40</c:f>
              <c:numCache>
                <c:formatCode>General</c:formatCode>
                <c:ptCount val="5"/>
                <c:pt idx="0">
                  <c:v>1224295.5268608017</c:v>
                </c:pt>
                <c:pt idx="1">
                  <c:v>1224295.5268608017</c:v>
                </c:pt>
                <c:pt idx="2">
                  <c:v>1224295.5268608017</c:v>
                </c:pt>
                <c:pt idx="3">
                  <c:v>1224295.5268608017</c:v>
                </c:pt>
                <c:pt idx="4">
                  <c:v>1224295.5268608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FEB-418C-A867-794D7177573E}"/>
            </c:ext>
          </c:extLst>
        </c:ser>
        <c:ser>
          <c:idx val="3"/>
          <c:order val="3"/>
          <c:tx>
            <c:strRef>
              <c:f>'Shewart control charts'!$V$41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37:$AA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41:$AA$41</c:f>
              <c:numCache>
                <c:formatCode>General</c:formatCode>
                <c:ptCount val="5"/>
                <c:pt idx="0">
                  <c:v>922280.17873919825</c:v>
                </c:pt>
                <c:pt idx="1">
                  <c:v>922280.17873919825</c:v>
                </c:pt>
                <c:pt idx="2">
                  <c:v>922280.17873919825</c:v>
                </c:pt>
                <c:pt idx="3">
                  <c:v>922280.17873919825</c:v>
                </c:pt>
                <c:pt idx="4">
                  <c:v>922280.178739198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FEB-418C-A867-794D7177573E}"/>
            </c:ext>
          </c:extLst>
        </c:ser>
        <c:ser>
          <c:idx val="4"/>
          <c:order val="4"/>
          <c:tx>
            <c:strRef>
              <c:f>'Shewart control charts'!$V$42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37:$AA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42:$AA$42</c:f>
              <c:numCache>
                <c:formatCode>General</c:formatCode>
                <c:ptCount val="5"/>
                <c:pt idx="0">
                  <c:v>1299799.3638912027</c:v>
                </c:pt>
                <c:pt idx="1">
                  <c:v>1299799.3638912027</c:v>
                </c:pt>
                <c:pt idx="2">
                  <c:v>1299799.3638912027</c:v>
                </c:pt>
                <c:pt idx="3">
                  <c:v>1299799.3638912027</c:v>
                </c:pt>
                <c:pt idx="4">
                  <c:v>1299799.36389120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FEB-418C-A867-794D7177573E}"/>
            </c:ext>
          </c:extLst>
        </c:ser>
        <c:ser>
          <c:idx val="5"/>
          <c:order val="5"/>
          <c:tx>
            <c:strRef>
              <c:f>'Shewart control charts'!$V$43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37:$AA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43:$AA$43</c:f>
              <c:numCache>
                <c:formatCode>General</c:formatCode>
                <c:ptCount val="5"/>
                <c:pt idx="0">
                  <c:v>846776.34170879726</c:v>
                </c:pt>
                <c:pt idx="1">
                  <c:v>846776.34170879726</c:v>
                </c:pt>
                <c:pt idx="2">
                  <c:v>846776.34170879726</c:v>
                </c:pt>
                <c:pt idx="3">
                  <c:v>846776.34170879726</c:v>
                </c:pt>
                <c:pt idx="4">
                  <c:v>846776.341708797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FEB-418C-A867-794D717757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195839"/>
        <c:axId val="1386216959"/>
      </c:scatterChart>
      <c:valAx>
        <c:axId val="138619583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16959"/>
        <c:crosses val="autoZero"/>
        <c:crossBetween val="midCat"/>
      </c:valAx>
      <c:valAx>
        <c:axId val="1386216959"/>
        <c:scaling>
          <c:orientation val="minMax"/>
          <c:max val="1320000"/>
          <c:min val="78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1958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s.xlsx]Preliminary test'!$B$79</c:f>
              <c:strCache>
                <c:ptCount val="1"/>
                <c:pt idx="0">
                  <c:v>1 mL</c:v>
                </c:pt>
              </c:strCache>
            </c:strRef>
          </c:tx>
          <c:spPr>
            <a:solidFill>
              <a:srgbClr val="E4F1EE"/>
            </a:solidFill>
            <a:ln>
              <a:solidFill>
                <a:srgbClr val="58A694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80:$A$96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B$80:$B$96</c:f>
              <c:numCache>
                <c:formatCode>General</c:formatCode>
                <c:ptCount val="17"/>
                <c:pt idx="0">
                  <c:v>359901.745</c:v>
                </c:pt>
                <c:pt idx="1">
                  <c:v>428679.174</c:v>
                </c:pt>
                <c:pt idx="2">
                  <c:v>361681.34400000004</c:v>
                </c:pt>
                <c:pt idx="3">
                  <c:v>1529422.0549999999</c:v>
                </c:pt>
                <c:pt idx="4">
                  <c:v>217056.02099999998</c:v>
                </c:pt>
                <c:pt idx="5">
                  <c:v>1030069.2480000001</c:v>
                </c:pt>
                <c:pt idx="6">
                  <c:v>397285.87699999998</c:v>
                </c:pt>
                <c:pt idx="7">
                  <c:v>232730.86199999999</c:v>
                </c:pt>
                <c:pt idx="8">
                  <c:v>199946.016</c:v>
                </c:pt>
                <c:pt idx="9">
                  <c:v>572169.696</c:v>
                </c:pt>
                <c:pt idx="10">
                  <c:v>258842.27599999998</c:v>
                </c:pt>
                <c:pt idx="11">
                  <c:v>889314.72</c:v>
                </c:pt>
                <c:pt idx="12">
                  <c:v>712358.03799999994</c:v>
                </c:pt>
                <c:pt idx="13">
                  <c:v>97448.90399999998</c:v>
                </c:pt>
                <c:pt idx="14">
                  <c:v>747248.30099999998</c:v>
                </c:pt>
                <c:pt idx="15">
                  <c:v>519332.83199999994</c:v>
                </c:pt>
                <c:pt idx="16">
                  <c:v>319566.2625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DA-4470-91EF-56AC87701B23}"/>
            </c:ext>
          </c:extLst>
        </c:ser>
        <c:ser>
          <c:idx val="1"/>
          <c:order val="1"/>
          <c:tx>
            <c:strRef>
              <c:f>'[Figures.xlsx]Preliminary test'!$C$79</c:f>
              <c:strCache>
                <c:ptCount val="1"/>
                <c:pt idx="0">
                  <c:v>0.5 mL</c:v>
                </c:pt>
              </c:strCache>
            </c:strRef>
          </c:tx>
          <c:spPr>
            <a:solidFill>
              <a:srgbClr val="DEDAF4"/>
            </a:solidFill>
            <a:ln>
              <a:solidFill>
                <a:srgbClr val="8679D8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80:$A$96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C$80:$C$96</c:f>
              <c:numCache>
                <c:formatCode>General</c:formatCode>
                <c:ptCount val="17"/>
                <c:pt idx="0">
                  <c:v>1315502.93</c:v>
                </c:pt>
                <c:pt idx="1">
                  <c:v>1870600.0319999999</c:v>
                </c:pt>
                <c:pt idx="2">
                  <c:v>1567285.824</c:v>
                </c:pt>
                <c:pt idx="3">
                  <c:v>4020195.1159999995</c:v>
                </c:pt>
                <c:pt idx="4">
                  <c:v>1054272.102</c:v>
                </c:pt>
                <c:pt idx="5">
                  <c:v>2296196.0320000001</c:v>
                </c:pt>
                <c:pt idx="6">
                  <c:v>870647.77299999993</c:v>
                </c:pt>
                <c:pt idx="7">
                  <c:v>841411.57799999998</c:v>
                </c:pt>
                <c:pt idx="8">
                  <c:v>841439.48400000005</c:v>
                </c:pt>
                <c:pt idx="9">
                  <c:v>2336359.5919999997</c:v>
                </c:pt>
                <c:pt idx="10">
                  <c:v>590835.63</c:v>
                </c:pt>
                <c:pt idx="11">
                  <c:v>2501197.65</c:v>
                </c:pt>
                <c:pt idx="12">
                  <c:v>1530811.9539999997</c:v>
                </c:pt>
                <c:pt idx="13">
                  <c:v>393855.98699999996</c:v>
                </c:pt>
                <c:pt idx="14">
                  <c:v>2850613.889</c:v>
                </c:pt>
                <c:pt idx="15">
                  <c:v>1049485.098</c:v>
                </c:pt>
                <c:pt idx="16">
                  <c:v>759857.55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DA-4470-91EF-56AC87701B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7714992"/>
        <c:axId val="697711632"/>
      </c:barChart>
      <c:catAx>
        <c:axId val="697714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7711632"/>
        <c:crosses val="autoZero"/>
        <c:auto val="1"/>
        <c:lblAlgn val="ctr"/>
        <c:lblOffset val="100"/>
        <c:noMultiLvlLbl val="0"/>
      </c:catAx>
      <c:valAx>
        <c:axId val="697711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771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Va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C$38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AD$37:$AH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8:$AH$38</c:f>
              <c:numCache>
                <c:formatCode>General</c:formatCode>
                <c:ptCount val="5"/>
                <c:pt idx="0">
                  <c:v>774060.50249999994</c:v>
                </c:pt>
                <c:pt idx="1">
                  <c:v>789541.71254999994</c:v>
                </c:pt>
                <c:pt idx="2">
                  <c:v>766319.89747499989</c:v>
                </c:pt>
                <c:pt idx="3">
                  <c:v>805022.92259999993</c:v>
                </c:pt>
                <c:pt idx="4">
                  <c:v>750838.687424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CE-451C-BC31-2752DE2BC393}"/>
            </c:ext>
          </c:extLst>
        </c:ser>
        <c:ser>
          <c:idx val="1"/>
          <c:order val="1"/>
          <c:tx>
            <c:strRef>
              <c:f>'Shewart control charts'!$AC$39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37:$AH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39:$AH$39</c:f>
              <c:numCache>
                <c:formatCode>General</c:formatCode>
                <c:ptCount val="5"/>
                <c:pt idx="0">
                  <c:v>777156.74450999987</c:v>
                </c:pt>
                <c:pt idx="1">
                  <c:v>777156.74450999987</c:v>
                </c:pt>
                <c:pt idx="2">
                  <c:v>777156.74450999987</c:v>
                </c:pt>
                <c:pt idx="3">
                  <c:v>777156.74450999987</c:v>
                </c:pt>
                <c:pt idx="4">
                  <c:v>777156.744509999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CE-451C-BC31-2752DE2BC393}"/>
            </c:ext>
          </c:extLst>
        </c:ser>
        <c:ser>
          <c:idx val="2"/>
          <c:order val="2"/>
          <c:tx>
            <c:strRef>
              <c:f>'Shewart control charts'!$AC$40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37:$AH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40:$AH$40</c:f>
              <c:numCache>
                <c:formatCode>General</c:formatCode>
                <c:ptCount val="5"/>
                <c:pt idx="0">
                  <c:v>818984.6707276504</c:v>
                </c:pt>
                <c:pt idx="1">
                  <c:v>818984.6707276504</c:v>
                </c:pt>
                <c:pt idx="2">
                  <c:v>818984.6707276504</c:v>
                </c:pt>
                <c:pt idx="3">
                  <c:v>818984.6707276504</c:v>
                </c:pt>
                <c:pt idx="4">
                  <c:v>818984.67072765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1CE-451C-BC31-2752DE2BC393}"/>
            </c:ext>
          </c:extLst>
        </c:ser>
        <c:ser>
          <c:idx val="3"/>
          <c:order val="3"/>
          <c:tx>
            <c:strRef>
              <c:f>'Shewart control charts'!$AC$41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37:$AH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41:$AH$41</c:f>
              <c:numCache>
                <c:formatCode>General</c:formatCode>
                <c:ptCount val="5"/>
                <c:pt idx="0">
                  <c:v>735328.81829234934</c:v>
                </c:pt>
                <c:pt idx="1">
                  <c:v>735328.81829234934</c:v>
                </c:pt>
                <c:pt idx="2">
                  <c:v>735328.81829234934</c:v>
                </c:pt>
                <c:pt idx="3">
                  <c:v>735328.81829234934</c:v>
                </c:pt>
                <c:pt idx="4">
                  <c:v>735328.818292349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1CE-451C-BC31-2752DE2BC393}"/>
            </c:ext>
          </c:extLst>
        </c:ser>
        <c:ser>
          <c:idx val="4"/>
          <c:order val="4"/>
          <c:tx>
            <c:strRef>
              <c:f>'Shewart control charts'!$AC$42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37:$AH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42:$AH$42</c:f>
              <c:numCache>
                <c:formatCode>General</c:formatCode>
                <c:ptCount val="5"/>
                <c:pt idx="0">
                  <c:v>839898.63383647567</c:v>
                </c:pt>
                <c:pt idx="1">
                  <c:v>839898.63383647567</c:v>
                </c:pt>
                <c:pt idx="2">
                  <c:v>839898.63383647567</c:v>
                </c:pt>
                <c:pt idx="3">
                  <c:v>839898.63383647567</c:v>
                </c:pt>
                <c:pt idx="4">
                  <c:v>839898.633836475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1CE-451C-BC31-2752DE2BC393}"/>
            </c:ext>
          </c:extLst>
        </c:ser>
        <c:ser>
          <c:idx val="5"/>
          <c:order val="5"/>
          <c:tx>
            <c:strRef>
              <c:f>'Shewart control charts'!$AC$43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37:$AH$3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43:$AH$43</c:f>
              <c:numCache>
                <c:formatCode>General</c:formatCode>
                <c:ptCount val="5"/>
                <c:pt idx="0">
                  <c:v>714414.85518352408</c:v>
                </c:pt>
                <c:pt idx="1">
                  <c:v>714414.85518352408</c:v>
                </c:pt>
                <c:pt idx="2">
                  <c:v>714414.85518352408</c:v>
                </c:pt>
                <c:pt idx="3">
                  <c:v>714414.85518352408</c:v>
                </c:pt>
                <c:pt idx="4">
                  <c:v>714414.855183524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1CE-451C-BC31-2752DE2BC3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281759"/>
        <c:axId val="1386265439"/>
      </c:scatterChart>
      <c:valAx>
        <c:axId val="138628175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65439"/>
        <c:crosses val="autoZero"/>
        <c:crossBetween val="midCat"/>
      </c:valAx>
      <c:valAx>
        <c:axId val="13862654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</a:t>
                </a:r>
                <a:r>
                  <a:rPr lang="en-US" baseline="0"/>
                  <a:t> are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817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Pe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3909117647058808</c:v>
                </c:pt>
                <c:pt idx="1">
                  <c:v>0.13909117647058808</c:v>
                </c:pt>
                <c:pt idx="2">
                  <c:v>0.13909117647058808</c:v>
                </c:pt>
                <c:pt idx="3">
                  <c:v>0.13909117647058808</c:v>
                </c:pt>
                <c:pt idx="4">
                  <c:v>0.13909117647058808</c:v>
                </c:pt>
                <c:pt idx="5">
                  <c:v>0.13909117647058808</c:v>
                </c:pt>
                <c:pt idx="6">
                  <c:v>0.13909117647058808</c:v>
                </c:pt>
                <c:pt idx="7">
                  <c:v>0.13909117647058808</c:v>
                </c:pt>
                <c:pt idx="8">
                  <c:v>0.13909117647058808</c:v>
                </c:pt>
                <c:pt idx="9">
                  <c:v>0.13909117647058808</c:v>
                </c:pt>
                <c:pt idx="10">
                  <c:v>0.13909117647058808</c:v>
                </c:pt>
                <c:pt idx="11">
                  <c:v>0.13909117647058808</c:v>
                </c:pt>
                <c:pt idx="12">
                  <c:v>0.13909117647058808</c:v>
                </c:pt>
                <c:pt idx="13">
                  <c:v>0.13909117647058808</c:v>
                </c:pt>
                <c:pt idx="14">
                  <c:v>0.13909117647058808</c:v>
                </c:pt>
                <c:pt idx="15">
                  <c:v>0.13909117647058808</c:v>
                </c:pt>
                <c:pt idx="16">
                  <c:v>0.139091176470588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46-40C5-9E0C-970589657CDF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33283327351836522</c:v>
                </c:pt>
                <c:pt idx="1">
                  <c:v>0.33283327351836522</c:v>
                </c:pt>
                <c:pt idx="2">
                  <c:v>0.33283327351836522</c:v>
                </c:pt>
                <c:pt idx="3">
                  <c:v>0.33283327351836522</c:v>
                </c:pt>
                <c:pt idx="4">
                  <c:v>0.33283327351836522</c:v>
                </c:pt>
                <c:pt idx="5">
                  <c:v>0.33283327351836522</c:v>
                </c:pt>
                <c:pt idx="6">
                  <c:v>0.33283327351836522</c:v>
                </c:pt>
                <c:pt idx="7">
                  <c:v>0.33283327351836522</c:v>
                </c:pt>
                <c:pt idx="8">
                  <c:v>0.33283327351836522</c:v>
                </c:pt>
                <c:pt idx="9">
                  <c:v>0.33283327351836522</c:v>
                </c:pt>
                <c:pt idx="10">
                  <c:v>0.33283327351836522</c:v>
                </c:pt>
                <c:pt idx="11">
                  <c:v>0.33283327351836522</c:v>
                </c:pt>
                <c:pt idx="12">
                  <c:v>0.33283327351836522</c:v>
                </c:pt>
                <c:pt idx="13">
                  <c:v>0.33283327351836522</c:v>
                </c:pt>
                <c:pt idx="14">
                  <c:v>0.33283327351836522</c:v>
                </c:pt>
                <c:pt idx="15">
                  <c:v>0.33283327351836522</c:v>
                </c:pt>
                <c:pt idx="16">
                  <c:v>0.332833273518365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46-40C5-9E0C-970589657CDF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5.4650920577189094E-2</c:v>
                </c:pt>
                <c:pt idx="1">
                  <c:v>-5.4650920577189094E-2</c:v>
                </c:pt>
                <c:pt idx="2">
                  <c:v>-5.4650920577189094E-2</c:v>
                </c:pt>
                <c:pt idx="3">
                  <c:v>-5.4650920577189094E-2</c:v>
                </c:pt>
                <c:pt idx="4">
                  <c:v>-5.4650920577189094E-2</c:v>
                </c:pt>
                <c:pt idx="5">
                  <c:v>-5.4650920577189094E-2</c:v>
                </c:pt>
                <c:pt idx="6">
                  <c:v>-5.4650920577189094E-2</c:v>
                </c:pt>
                <c:pt idx="7">
                  <c:v>-5.4650920577189094E-2</c:v>
                </c:pt>
                <c:pt idx="8">
                  <c:v>-5.4650920577189094E-2</c:v>
                </c:pt>
                <c:pt idx="9">
                  <c:v>-5.4650920577189094E-2</c:v>
                </c:pt>
                <c:pt idx="10">
                  <c:v>-5.4650920577189094E-2</c:v>
                </c:pt>
                <c:pt idx="11">
                  <c:v>-5.4650920577189094E-2</c:v>
                </c:pt>
                <c:pt idx="12">
                  <c:v>-5.4650920577189094E-2</c:v>
                </c:pt>
                <c:pt idx="13">
                  <c:v>-5.4650920577189094E-2</c:v>
                </c:pt>
                <c:pt idx="14">
                  <c:v>-5.4650920577189094E-2</c:v>
                </c:pt>
                <c:pt idx="15">
                  <c:v>-5.4650920577189094E-2</c:v>
                </c:pt>
                <c:pt idx="16">
                  <c:v>-5.46509205771890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546-40C5-9E0C-970589657C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0.17639999999999922</c:v>
                </c:pt>
                <c:pt idx="1">
                  <c:v>7.830000000000048E-2</c:v>
                </c:pt>
                <c:pt idx="2">
                  <c:v>0.37484999999999857</c:v>
                </c:pt>
                <c:pt idx="3">
                  <c:v>0.23780000000000001</c:v>
                </c:pt>
                <c:pt idx="4">
                  <c:v>0.12349999999999994</c:v>
                </c:pt>
                <c:pt idx="5">
                  <c:v>0.12599999999999945</c:v>
                </c:pt>
                <c:pt idx="6">
                  <c:v>0.15389999999999926</c:v>
                </c:pt>
                <c:pt idx="7">
                  <c:v>2.2000000000000242E-2</c:v>
                </c:pt>
                <c:pt idx="8">
                  <c:v>2.9699999999999949E-2</c:v>
                </c:pt>
                <c:pt idx="9">
                  <c:v>0.16414999999999935</c:v>
                </c:pt>
                <c:pt idx="10">
                  <c:v>7.1250000000000924E-2</c:v>
                </c:pt>
                <c:pt idx="11">
                  <c:v>0.16574999999999962</c:v>
                </c:pt>
                <c:pt idx="12">
                  <c:v>0.29640000000000022</c:v>
                </c:pt>
                <c:pt idx="13">
                  <c:v>6.8400000000000016E-2</c:v>
                </c:pt>
                <c:pt idx="14">
                  <c:v>2.2499999999999964E-2</c:v>
                </c:pt>
                <c:pt idx="15">
                  <c:v>0.19764999999999944</c:v>
                </c:pt>
                <c:pt idx="16">
                  <c:v>5.600000000000049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46-40C5-9E0C-970589657C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So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2747647058823547</c:v>
                </c:pt>
                <c:pt idx="1">
                  <c:v>0.12747647058823547</c:v>
                </c:pt>
                <c:pt idx="2">
                  <c:v>0.12747647058823547</c:v>
                </c:pt>
                <c:pt idx="3">
                  <c:v>0.12747647058823547</c:v>
                </c:pt>
                <c:pt idx="4">
                  <c:v>0.12747647058823547</c:v>
                </c:pt>
                <c:pt idx="5">
                  <c:v>0.12747647058823547</c:v>
                </c:pt>
                <c:pt idx="6">
                  <c:v>0.12747647058823547</c:v>
                </c:pt>
                <c:pt idx="7">
                  <c:v>0.12747647058823547</c:v>
                </c:pt>
                <c:pt idx="8">
                  <c:v>0.12747647058823547</c:v>
                </c:pt>
                <c:pt idx="9">
                  <c:v>0.12747647058823547</c:v>
                </c:pt>
                <c:pt idx="10">
                  <c:v>0.12747647058823547</c:v>
                </c:pt>
                <c:pt idx="11">
                  <c:v>0.12747647058823547</c:v>
                </c:pt>
                <c:pt idx="12">
                  <c:v>0.12747647058823547</c:v>
                </c:pt>
                <c:pt idx="13">
                  <c:v>0.12747647058823547</c:v>
                </c:pt>
                <c:pt idx="14">
                  <c:v>0.12747647058823547</c:v>
                </c:pt>
                <c:pt idx="15">
                  <c:v>0.12747647058823547</c:v>
                </c:pt>
                <c:pt idx="16">
                  <c:v>0.12747647058823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E0-443F-88E5-7A0E7BF0D5AC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38257912289850782</c:v>
                </c:pt>
                <c:pt idx="1">
                  <c:v>0.38257912289850782</c:v>
                </c:pt>
                <c:pt idx="2">
                  <c:v>0.38257912289850782</c:v>
                </c:pt>
                <c:pt idx="3">
                  <c:v>0.38257912289850782</c:v>
                </c:pt>
                <c:pt idx="4">
                  <c:v>0.38257912289850782</c:v>
                </c:pt>
                <c:pt idx="5">
                  <c:v>0.38257912289850782</c:v>
                </c:pt>
                <c:pt idx="6">
                  <c:v>0.38257912289850782</c:v>
                </c:pt>
                <c:pt idx="7">
                  <c:v>0.38257912289850782</c:v>
                </c:pt>
                <c:pt idx="8">
                  <c:v>0.38257912289850782</c:v>
                </c:pt>
                <c:pt idx="9">
                  <c:v>0.38257912289850782</c:v>
                </c:pt>
                <c:pt idx="10">
                  <c:v>0.38257912289850782</c:v>
                </c:pt>
                <c:pt idx="11">
                  <c:v>0.38257912289850782</c:v>
                </c:pt>
                <c:pt idx="12">
                  <c:v>0.38257912289850782</c:v>
                </c:pt>
                <c:pt idx="13">
                  <c:v>0.38257912289850782</c:v>
                </c:pt>
                <c:pt idx="14">
                  <c:v>0.38257912289850782</c:v>
                </c:pt>
                <c:pt idx="15">
                  <c:v>0.38257912289850782</c:v>
                </c:pt>
                <c:pt idx="16">
                  <c:v>0.382579122898507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E0-443F-88E5-7A0E7BF0D5AC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2762618172203688</c:v>
                </c:pt>
                <c:pt idx="1">
                  <c:v>-0.12762618172203688</c:v>
                </c:pt>
                <c:pt idx="2">
                  <c:v>-0.12762618172203688</c:v>
                </c:pt>
                <c:pt idx="3">
                  <c:v>-0.12762618172203688</c:v>
                </c:pt>
                <c:pt idx="4">
                  <c:v>-0.12762618172203688</c:v>
                </c:pt>
                <c:pt idx="5">
                  <c:v>-0.12762618172203688</c:v>
                </c:pt>
                <c:pt idx="6">
                  <c:v>-0.12762618172203688</c:v>
                </c:pt>
                <c:pt idx="7">
                  <c:v>-0.12762618172203688</c:v>
                </c:pt>
                <c:pt idx="8">
                  <c:v>-0.12762618172203688</c:v>
                </c:pt>
                <c:pt idx="9">
                  <c:v>-0.12762618172203688</c:v>
                </c:pt>
                <c:pt idx="10">
                  <c:v>-0.12762618172203688</c:v>
                </c:pt>
                <c:pt idx="11">
                  <c:v>-0.12762618172203688</c:v>
                </c:pt>
                <c:pt idx="12">
                  <c:v>-0.12762618172203688</c:v>
                </c:pt>
                <c:pt idx="13">
                  <c:v>-0.12762618172203688</c:v>
                </c:pt>
                <c:pt idx="14">
                  <c:v>-0.12762618172203688</c:v>
                </c:pt>
                <c:pt idx="15">
                  <c:v>-0.12762618172203688</c:v>
                </c:pt>
                <c:pt idx="16">
                  <c:v>-0.127626181722036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E0-443F-88E5-7A0E7BF0D5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9.360000000000035E-2</c:v>
                </c:pt>
                <c:pt idx="1">
                  <c:v>0.13260000000000005</c:v>
                </c:pt>
                <c:pt idx="2">
                  <c:v>5.9000000000004604E-3</c:v>
                </c:pt>
                <c:pt idx="3">
                  <c:v>0.56375000000000242</c:v>
                </c:pt>
                <c:pt idx="4">
                  <c:v>5.8499999999999996E-2</c:v>
                </c:pt>
                <c:pt idx="5">
                  <c:v>9.6799999999999997E-2</c:v>
                </c:pt>
                <c:pt idx="6">
                  <c:v>7.6500000000000234E-2</c:v>
                </c:pt>
                <c:pt idx="7">
                  <c:v>7.3500000000000121E-2</c:v>
                </c:pt>
                <c:pt idx="8">
                  <c:v>4.6200000000000019E-2</c:v>
                </c:pt>
                <c:pt idx="9">
                  <c:v>9.434999999999949E-2</c:v>
                </c:pt>
                <c:pt idx="10">
                  <c:v>0.24749999999999872</c:v>
                </c:pt>
                <c:pt idx="11">
                  <c:v>0.14909999999999979</c:v>
                </c:pt>
                <c:pt idx="12">
                  <c:v>0.23800000000000043</c:v>
                </c:pt>
                <c:pt idx="13">
                  <c:v>6.4999999999999947E-2</c:v>
                </c:pt>
                <c:pt idx="14">
                  <c:v>1.6199999999999992E-2</c:v>
                </c:pt>
                <c:pt idx="15">
                  <c:v>0.13160000000000061</c:v>
                </c:pt>
                <c:pt idx="16">
                  <c:v>7.800000000000029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4E0-443F-88E5-7A0E7BF0D5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Potat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0654294117647059</c:v>
                </c:pt>
                <c:pt idx="1">
                  <c:v>0.10654294117647059</c:v>
                </c:pt>
                <c:pt idx="2">
                  <c:v>0.10654294117647059</c:v>
                </c:pt>
                <c:pt idx="3">
                  <c:v>0.10654294117647059</c:v>
                </c:pt>
                <c:pt idx="4">
                  <c:v>0.10654294117647059</c:v>
                </c:pt>
                <c:pt idx="5">
                  <c:v>0.10654294117647059</c:v>
                </c:pt>
                <c:pt idx="6">
                  <c:v>0.10654294117647059</c:v>
                </c:pt>
                <c:pt idx="7">
                  <c:v>0.10654294117647059</c:v>
                </c:pt>
                <c:pt idx="8">
                  <c:v>0.10654294117647059</c:v>
                </c:pt>
                <c:pt idx="9">
                  <c:v>0.10654294117647059</c:v>
                </c:pt>
                <c:pt idx="10">
                  <c:v>0.10654294117647059</c:v>
                </c:pt>
                <c:pt idx="11">
                  <c:v>0.10654294117647059</c:v>
                </c:pt>
                <c:pt idx="12">
                  <c:v>0.10654294117647059</c:v>
                </c:pt>
                <c:pt idx="13">
                  <c:v>0.10654294117647059</c:v>
                </c:pt>
                <c:pt idx="14">
                  <c:v>0.10654294117647059</c:v>
                </c:pt>
                <c:pt idx="15">
                  <c:v>0.10654294117647059</c:v>
                </c:pt>
                <c:pt idx="16">
                  <c:v>0.106542941176470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09-4C6F-81FA-11504F11ADB7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31359646611420583</c:v>
                </c:pt>
                <c:pt idx="1">
                  <c:v>0.31359646611420583</c:v>
                </c:pt>
                <c:pt idx="2">
                  <c:v>0.31359646611420583</c:v>
                </c:pt>
                <c:pt idx="3">
                  <c:v>0.31359646611420583</c:v>
                </c:pt>
                <c:pt idx="4">
                  <c:v>0.31359646611420583</c:v>
                </c:pt>
                <c:pt idx="5">
                  <c:v>0.31359646611420583</c:v>
                </c:pt>
                <c:pt idx="6">
                  <c:v>0.31359646611420583</c:v>
                </c:pt>
                <c:pt idx="7">
                  <c:v>0.31359646611420583</c:v>
                </c:pt>
                <c:pt idx="8">
                  <c:v>0.31359646611420583</c:v>
                </c:pt>
                <c:pt idx="9">
                  <c:v>0.31359646611420583</c:v>
                </c:pt>
                <c:pt idx="10">
                  <c:v>0.31359646611420583</c:v>
                </c:pt>
                <c:pt idx="11">
                  <c:v>0.31359646611420583</c:v>
                </c:pt>
                <c:pt idx="12">
                  <c:v>0.31359646611420583</c:v>
                </c:pt>
                <c:pt idx="13">
                  <c:v>0.31359646611420583</c:v>
                </c:pt>
                <c:pt idx="14">
                  <c:v>0.31359646611420583</c:v>
                </c:pt>
                <c:pt idx="15">
                  <c:v>0.31359646611420583</c:v>
                </c:pt>
                <c:pt idx="16">
                  <c:v>0.313596466114205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09-4C6F-81FA-11504F11ADB7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0051058376126465</c:v>
                </c:pt>
                <c:pt idx="1">
                  <c:v>-0.10051058376126465</c:v>
                </c:pt>
                <c:pt idx="2">
                  <c:v>-0.10051058376126465</c:v>
                </c:pt>
                <c:pt idx="3">
                  <c:v>-0.10051058376126465</c:v>
                </c:pt>
                <c:pt idx="4">
                  <c:v>-0.10051058376126465</c:v>
                </c:pt>
                <c:pt idx="5">
                  <c:v>-0.10051058376126465</c:v>
                </c:pt>
                <c:pt idx="6">
                  <c:v>-0.10051058376126465</c:v>
                </c:pt>
                <c:pt idx="7">
                  <c:v>-0.10051058376126465</c:v>
                </c:pt>
                <c:pt idx="8">
                  <c:v>-0.10051058376126465</c:v>
                </c:pt>
                <c:pt idx="9">
                  <c:v>-0.10051058376126465</c:v>
                </c:pt>
                <c:pt idx="10">
                  <c:v>-0.10051058376126465</c:v>
                </c:pt>
                <c:pt idx="11">
                  <c:v>-0.10051058376126465</c:v>
                </c:pt>
                <c:pt idx="12">
                  <c:v>-0.10051058376126465</c:v>
                </c:pt>
                <c:pt idx="13">
                  <c:v>-0.10051058376126465</c:v>
                </c:pt>
                <c:pt idx="14">
                  <c:v>-0.10051058376126465</c:v>
                </c:pt>
                <c:pt idx="15">
                  <c:v>-0.10051058376126465</c:v>
                </c:pt>
                <c:pt idx="16">
                  <c:v>-0.100510583761264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E09-4C6F-81FA-11504F11AD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8.8400000000000034E-2</c:v>
                </c:pt>
                <c:pt idx="1">
                  <c:v>3.9195000000000313E-2</c:v>
                </c:pt>
                <c:pt idx="2">
                  <c:v>0.43120000000000047</c:v>
                </c:pt>
                <c:pt idx="3">
                  <c:v>8.5249999999999382E-2</c:v>
                </c:pt>
                <c:pt idx="4">
                  <c:v>0.21204000000000001</c:v>
                </c:pt>
                <c:pt idx="5">
                  <c:v>1.5434999999999643E-2</c:v>
                </c:pt>
                <c:pt idx="6">
                  <c:v>5.0920000000000076E-2</c:v>
                </c:pt>
                <c:pt idx="7">
                  <c:v>3.6190000000000389E-2</c:v>
                </c:pt>
                <c:pt idx="8">
                  <c:v>5.6349999999999678E-2</c:v>
                </c:pt>
                <c:pt idx="9">
                  <c:v>4.9599999999999866E-2</c:v>
                </c:pt>
                <c:pt idx="10">
                  <c:v>0.15475500000000064</c:v>
                </c:pt>
                <c:pt idx="11">
                  <c:v>8.9584999999999582E-2</c:v>
                </c:pt>
                <c:pt idx="12">
                  <c:v>0.20265000000000111</c:v>
                </c:pt>
                <c:pt idx="13">
                  <c:v>6.4500000000000668E-3</c:v>
                </c:pt>
                <c:pt idx="14">
                  <c:v>1.9439999999999902E-2</c:v>
                </c:pt>
                <c:pt idx="15">
                  <c:v>0.17752999999999997</c:v>
                </c:pt>
                <c:pt idx="16">
                  <c:v>9.623999999999899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E09-4C6F-81FA-11504F11AD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R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0330558823529412</c:v>
                </c:pt>
                <c:pt idx="1">
                  <c:v>0.10330558823529412</c:v>
                </c:pt>
                <c:pt idx="2">
                  <c:v>0.10330558823529412</c:v>
                </c:pt>
                <c:pt idx="3">
                  <c:v>0.10330558823529412</c:v>
                </c:pt>
                <c:pt idx="4">
                  <c:v>0.10330558823529412</c:v>
                </c:pt>
                <c:pt idx="5">
                  <c:v>0.10330558823529412</c:v>
                </c:pt>
                <c:pt idx="6">
                  <c:v>0.10330558823529412</c:v>
                </c:pt>
                <c:pt idx="7">
                  <c:v>0.10330558823529412</c:v>
                </c:pt>
                <c:pt idx="8">
                  <c:v>0.10330558823529412</c:v>
                </c:pt>
                <c:pt idx="9">
                  <c:v>0.10330558823529412</c:v>
                </c:pt>
                <c:pt idx="10">
                  <c:v>0.10330558823529412</c:v>
                </c:pt>
                <c:pt idx="11">
                  <c:v>0.10330558823529412</c:v>
                </c:pt>
                <c:pt idx="12">
                  <c:v>0.10330558823529412</c:v>
                </c:pt>
                <c:pt idx="13">
                  <c:v>0.10330558823529412</c:v>
                </c:pt>
                <c:pt idx="14">
                  <c:v>0.10330558823529412</c:v>
                </c:pt>
                <c:pt idx="15">
                  <c:v>0.10330558823529412</c:v>
                </c:pt>
                <c:pt idx="16">
                  <c:v>0.103305588235294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CE-4D1B-BC40-17C6D840B9F1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33897842650353349</c:v>
                </c:pt>
                <c:pt idx="1">
                  <c:v>0.33897842650353349</c:v>
                </c:pt>
                <c:pt idx="2">
                  <c:v>0.33897842650353349</c:v>
                </c:pt>
                <c:pt idx="3">
                  <c:v>0.33897842650353349</c:v>
                </c:pt>
                <c:pt idx="4">
                  <c:v>0.33897842650353349</c:v>
                </c:pt>
                <c:pt idx="5">
                  <c:v>0.33897842650353349</c:v>
                </c:pt>
                <c:pt idx="6">
                  <c:v>0.33897842650353349</c:v>
                </c:pt>
                <c:pt idx="7">
                  <c:v>0.33897842650353349</c:v>
                </c:pt>
                <c:pt idx="8">
                  <c:v>0.33897842650353349</c:v>
                </c:pt>
                <c:pt idx="9">
                  <c:v>0.33897842650353349</c:v>
                </c:pt>
                <c:pt idx="10">
                  <c:v>0.33897842650353349</c:v>
                </c:pt>
                <c:pt idx="11">
                  <c:v>0.33897842650353349</c:v>
                </c:pt>
                <c:pt idx="12">
                  <c:v>0.33897842650353349</c:v>
                </c:pt>
                <c:pt idx="13">
                  <c:v>0.33897842650353349</c:v>
                </c:pt>
                <c:pt idx="14">
                  <c:v>0.33897842650353349</c:v>
                </c:pt>
                <c:pt idx="15">
                  <c:v>0.33897842650353349</c:v>
                </c:pt>
                <c:pt idx="16">
                  <c:v>0.338978426503533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9CE-4D1B-BC40-17C6D840B9F1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3236725003294522</c:v>
                </c:pt>
                <c:pt idx="1">
                  <c:v>-0.13236725003294522</c:v>
                </c:pt>
                <c:pt idx="2">
                  <c:v>-0.13236725003294522</c:v>
                </c:pt>
                <c:pt idx="3">
                  <c:v>-0.13236725003294522</c:v>
                </c:pt>
                <c:pt idx="4">
                  <c:v>-0.13236725003294522</c:v>
                </c:pt>
                <c:pt idx="5">
                  <c:v>-0.13236725003294522</c:v>
                </c:pt>
                <c:pt idx="6">
                  <c:v>-0.13236725003294522</c:v>
                </c:pt>
                <c:pt idx="7">
                  <c:v>-0.13236725003294522</c:v>
                </c:pt>
                <c:pt idx="8">
                  <c:v>-0.13236725003294522</c:v>
                </c:pt>
                <c:pt idx="9">
                  <c:v>-0.13236725003294522</c:v>
                </c:pt>
                <c:pt idx="10">
                  <c:v>-0.13236725003294522</c:v>
                </c:pt>
                <c:pt idx="11">
                  <c:v>-0.13236725003294522</c:v>
                </c:pt>
                <c:pt idx="12">
                  <c:v>-0.13236725003294522</c:v>
                </c:pt>
                <c:pt idx="13">
                  <c:v>-0.13236725003294522</c:v>
                </c:pt>
                <c:pt idx="14">
                  <c:v>-0.13236725003294522</c:v>
                </c:pt>
                <c:pt idx="15">
                  <c:v>-0.13236725003294522</c:v>
                </c:pt>
                <c:pt idx="16">
                  <c:v>-0.132367250032945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9CE-4D1B-BC40-17C6D840B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0.20223999999999975</c:v>
                </c:pt>
                <c:pt idx="1">
                  <c:v>5.0699999999999967E-2</c:v>
                </c:pt>
                <c:pt idx="2">
                  <c:v>0.18284999999999929</c:v>
                </c:pt>
                <c:pt idx="3">
                  <c:v>0.50040000000000084</c:v>
                </c:pt>
                <c:pt idx="4">
                  <c:v>4.9725000000000019E-2</c:v>
                </c:pt>
                <c:pt idx="5">
                  <c:v>4.2240000000000055E-2</c:v>
                </c:pt>
                <c:pt idx="6">
                  <c:v>8.6969999999999104E-2</c:v>
                </c:pt>
                <c:pt idx="7">
                  <c:v>2.3800000000000043E-2</c:v>
                </c:pt>
                <c:pt idx="8">
                  <c:v>3.8590000000000124E-2</c:v>
                </c:pt>
                <c:pt idx="9">
                  <c:v>0.10125000000000028</c:v>
                </c:pt>
                <c:pt idx="10">
                  <c:v>3.7399999999999878E-2</c:v>
                </c:pt>
                <c:pt idx="11">
                  <c:v>0.10553000000000035</c:v>
                </c:pt>
                <c:pt idx="12">
                  <c:v>0.2079999999999993</c:v>
                </c:pt>
                <c:pt idx="13">
                  <c:v>9.9000000000002419E-3</c:v>
                </c:pt>
                <c:pt idx="14">
                  <c:v>2.9600000000000071E-2</c:v>
                </c:pt>
                <c:pt idx="15">
                  <c:v>2.4000000000000021E-2</c:v>
                </c:pt>
                <c:pt idx="16">
                  <c:v>6.300000000000061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9CE-4D1B-BC40-17C6D840B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Hem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1639441176470597</c:v>
                </c:pt>
                <c:pt idx="1">
                  <c:v>0.11639441176470597</c:v>
                </c:pt>
                <c:pt idx="2">
                  <c:v>0.11639441176470597</c:v>
                </c:pt>
                <c:pt idx="3">
                  <c:v>0.11639441176470597</c:v>
                </c:pt>
                <c:pt idx="4">
                  <c:v>0.11639441176470597</c:v>
                </c:pt>
                <c:pt idx="5">
                  <c:v>0.11639441176470597</c:v>
                </c:pt>
                <c:pt idx="6">
                  <c:v>0.11639441176470597</c:v>
                </c:pt>
                <c:pt idx="7">
                  <c:v>0.11639441176470597</c:v>
                </c:pt>
                <c:pt idx="8">
                  <c:v>0.11639441176470597</c:v>
                </c:pt>
                <c:pt idx="9">
                  <c:v>0.11639441176470597</c:v>
                </c:pt>
                <c:pt idx="10">
                  <c:v>0.11639441176470597</c:v>
                </c:pt>
                <c:pt idx="11">
                  <c:v>0.11639441176470597</c:v>
                </c:pt>
                <c:pt idx="12">
                  <c:v>0.11639441176470597</c:v>
                </c:pt>
                <c:pt idx="13">
                  <c:v>0.11639441176470597</c:v>
                </c:pt>
                <c:pt idx="14">
                  <c:v>0.11639441176470597</c:v>
                </c:pt>
                <c:pt idx="15">
                  <c:v>0.11639441176470597</c:v>
                </c:pt>
                <c:pt idx="16">
                  <c:v>0.11639441176470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DF4-4F96-8D4C-44BDF336EDE8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34888471687368849</c:v>
                </c:pt>
                <c:pt idx="1">
                  <c:v>0.34888471687368849</c:v>
                </c:pt>
                <c:pt idx="2">
                  <c:v>0.34888471687368849</c:v>
                </c:pt>
                <c:pt idx="3">
                  <c:v>0.34888471687368849</c:v>
                </c:pt>
                <c:pt idx="4">
                  <c:v>0.34888471687368849</c:v>
                </c:pt>
                <c:pt idx="5">
                  <c:v>0.34888471687368849</c:v>
                </c:pt>
                <c:pt idx="6">
                  <c:v>0.34888471687368849</c:v>
                </c:pt>
                <c:pt idx="7">
                  <c:v>0.34888471687368849</c:v>
                </c:pt>
                <c:pt idx="8">
                  <c:v>0.34888471687368849</c:v>
                </c:pt>
                <c:pt idx="9">
                  <c:v>0.34888471687368849</c:v>
                </c:pt>
                <c:pt idx="10">
                  <c:v>0.34888471687368849</c:v>
                </c:pt>
                <c:pt idx="11">
                  <c:v>0.34888471687368849</c:v>
                </c:pt>
                <c:pt idx="12">
                  <c:v>0.34888471687368849</c:v>
                </c:pt>
                <c:pt idx="13">
                  <c:v>0.34888471687368849</c:v>
                </c:pt>
                <c:pt idx="14">
                  <c:v>0.34888471687368849</c:v>
                </c:pt>
                <c:pt idx="15">
                  <c:v>0.34888471687368849</c:v>
                </c:pt>
                <c:pt idx="16">
                  <c:v>0.348884716873688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DF4-4F96-8D4C-44BDF336EDE8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1609589334427656</c:v>
                </c:pt>
                <c:pt idx="1">
                  <c:v>-0.11609589334427656</c:v>
                </c:pt>
                <c:pt idx="2">
                  <c:v>-0.11609589334427656</c:v>
                </c:pt>
                <c:pt idx="3">
                  <c:v>-0.11609589334427656</c:v>
                </c:pt>
                <c:pt idx="4">
                  <c:v>-0.11609589334427656</c:v>
                </c:pt>
                <c:pt idx="5">
                  <c:v>-0.11609589334427656</c:v>
                </c:pt>
                <c:pt idx="6">
                  <c:v>-0.11609589334427656</c:v>
                </c:pt>
                <c:pt idx="7">
                  <c:v>-0.11609589334427656</c:v>
                </c:pt>
                <c:pt idx="8">
                  <c:v>-0.11609589334427656</c:v>
                </c:pt>
                <c:pt idx="9">
                  <c:v>-0.11609589334427656</c:v>
                </c:pt>
                <c:pt idx="10">
                  <c:v>-0.11609589334427656</c:v>
                </c:pt>
                <c:pt idx="11">
                  <c:v>-0.11609589334427656</c:v>
                </c:pt>
                <c:pt idx="12">
                  <c:v>-0.11609589334427656</c:v>
                </c:pt>
                <c:pt idx="13">
                  <c:v>-0.11609589334427656</c:v>
                </c:pt>
                <c:pt idx="14">
                  <c:v>-0.11609589334427656</c:v>
                </c:pt>
                <c:pt idx="15">
                  <c:v>-0.11609589334427656</c:v>
                </c:pt>
                <c:pt idx="16">
                  <c:v>-0.116095893344276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DF4-4F96-8D4C-44BDF336ED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4.4594999999999274E-2</c:v>
                </c:pt>
                <c:pt idx="1">
                  <c:v>0.10101000000000049</c:v>
                </c:pt>
                <c:pt idx="2">
                  <c:v>0.35249999999999915</c:v>
                </c:pt>
                <c:pt idx="3">
                  <c:v>0.45192000000000121</c:v>
                </c:pt>
                <c:pt idx="4">
                  <c:v>0.11653499999999983</c:v>
                </c:pt>
                <c:pt idx="5">
                  <c:v>6.5834999999999866E-2</c:v>
                </c:pt>
                <c:pt idx="6">
                  <c:v>8.5499999999999687E-2</c:v>
                </c:pt>
                <c:pt idx="7">
                  <c:v>0.11551500000000114</c:v>
                </c:pt>
                <c:pt idx="8">
                  <c:v>4.3089999999999851E-2</c:v>
                </c:pt>
                <c:pt idx="9">
                  <c:v>0.1817700000000011</c:v>
                </c:pt>
                <c:pt idx="10">
                  <c:v>0.13252999999999915</c:v>
                </c:pt>
                <c:pt idx="11">
                  <c:v>1.3964999999999783E-2</c:v>
                </c:pt>
                <c:pt idx="12">
                  <c:v>9.9450000000000038E-2</c:v>
                </c:pt>
                <c:pt idx="13">
                  <c:v>4.4960000000000555E-2</c:v>
                </c:pt>
                <c:pt idx="14">
                  <c:v>5.0999999999999934E-3</c:v>
                </c:pt>
                <c:pt idx="15">
                  <c:v>0.1060800000000004</c:v>
                </c:pt>
                <c:pt idx="16">
                  <c:v>1.834999999999986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F4-4F96-8D4C-44BDF336ED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Sunflow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248238235294119</c:v>
                </c:pt>
                <c:pt idx="1">
                  <c:v>0.1248238235294119</c:v>
                </c:pt>
                <c:pt idx="2">
                  <c:v>0.1248238235294119</c:v>
                </c:pt>
                <c:pt idx="3">
                  <c:v>0.1248238235294119</c:v>
                </c:pt>
                <c:pt idx="4">
                  <c:v>0.1248238235294119</c:v>
                </c:pt>
                <c:pt idx="5">
                  <c:v>0.1248238235294119</c:v>
                </c:pt>
                <c:pt idx="6">
                  <c:v>0.1248238235294119</c:v>
                </c:pt>
                <c:pt idx="7">
                  <c:v>0.1248238235294119</c:v>
                </c:pt>
                <c:pt idx="8">
                  <c:v>0.1248238235294119</c:v>
                </c:pt>
                <c:pt idx="9">
                  <c:v>0.1248238235294119</c:v>
                </c:pt>
                <c:pt idx="10">
                  <c:v>0.1248238235294119</c:v>
                </c:pt>
                <c:pt idx="11">
                  <c:v>0.1248238235294119</c:v>
                </c:pt>
                <c:pt idx="12">
                  <c:v>0.1248238235294119</c:v>
                </c:pt>
                <c:pt idx="13">
                  <c:v>0.1248238235294119</c:v>
                </c:pt>
                <c:pt idx="14">
                  <c:v>0.1248238235294119</c:v>
                </c:pt>
                <c:pt idx="15">
                  <c:v>0.1248238235294119</c:v>
                </c:pt>
                <c:pt idx="16">
                  <c:v>0.1248238235294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C0-4C25-8EB0-BB9C7E2C0911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43386061021974553</c:v>
                </c:pt>
                <c:pt idx="1">
                  <c:v>0.43386061021974553</c:v>
                </c:pt>
                <c:pt idx="2">
                  <c:v>0.43386061021974553</c:v>
                </c:pt>
                <c:pt idx="3">
                  <c:v>0.43386061021974553</c:v>
                </c:pt>
                <c:pt idx="4">
                  <c:v>0.43386061021974553</c:v>
                </c:pt>
                <c:pt idx="5">
                  <c:v>0.43386061021974553</c:v>
                </c:pt>
                <c:pt idx="6">
                  <c:v>0.43386061021974553</c:v>
                </c:pt>
                <c:pt idx="7">
                  <c:v>0.43386061021974553</c:v>
                </c:pt>
                <c:pt idx="8">
                  <c:v>0.43386061021974553</c:v>
                </c:pt>
                <c:pt idx="9">
                  <c:v>0.43386061021974553</c:v>
                </c:pt>
                <c:pt idx="10">
                  <c:v>0.43386061021974553</c:v>
                </c:pt>
                <c:pt idx="11">
                  <c:v>0.43386061021974553</c:v>
                </c:pt>
                <c:pt idx="12">
                  <c:v>0.43386061021974553</c:v>
                </c:pt>
                <c:pt idx="13">
                  <c:v>0.43386061021974553</c:v>
                </c:pt>
                <c:pt idx="14">
                  <c:v>0.43386061021974553</c:v>
                </c:pt>
                <c:pt idx="15">
                  <c:v>0.43386061021974553</c:v>
                </c:pt>
                <c:pt idx="16">
                  <c:v>0.433860610219745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C0-4C25-8EB0-BB9C7E2C0911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8421296316092173</c:v>
                </c:pt>
                <c:pt idx="1">
                  <c:v>-0.18421296316092173</c:v>
                </c:pt>
                <c:pt idx="2">
                  <c:v>-0.18421296316092173</c:v>
                </c:pt>
                <c:pt idx="3">
                  <c:v>-0.18421296316092173</c:v>
                </c:pt>
                <c:pt idx="4">
                  <c:v>-0.18421296316092173</c:v>
                </c:pt>
                <c:pt idx="5">
                  <c:v>-0.18421296316092173</c:v>
                </c:pt>
                <c:pt idx="6">
                  <c:v>-0.18421296316092173</c:v>
                </c:pt>
                <c:pt idx="7">
                  <c:v>-0.18421296316092173</c:v>
                </c:pt>
                <c:pt idx="8">
                  <c:v>-0.18421296316092173</c:v>
                </c:pt>
                <c:pt idx="9">
                  <c:v>-0.18421296316092173</c:v>
                </c:pt>
                <c:pt idx="10">
                  <c:v>-0.18421296316092173</c:v>
                </c:pt>
                <c:pt idx="11">
                  <c:v>-0.18421296316092173</c:v>
                </c:pt>
                <c:pt idx="12">
                  <c:v>-0.18421296316092173</c:v>
                </c:pt>
                <c:pt idx="13">
                  <c:v>-0.18421296316092173</c:v>
                </c:pt>
                <c:pt idx="14">
                  <c:v>-0.18421296316092173</c:v>
                </c:pt>
                <c:pt idx="15">
                  <c:v>-0.18421296316092173</c:v>
                </c:pt>
                <c:pt idx="16">
                  <c:v>-0.184212963160921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C0-4C25-8EB0-BB9C7E2C09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0.10724999999999874</c:v>
                </c:pt>
                <c:pt idx="1">
                  <c:v>3.1500000000000306E-2</c:v>
                </c:pt>
                <c:pt idx="2">
                  <c:v>0.23911999999999978</c:v>
                </c:pt>
                <c:pt idx="3">
                  <c:v>0.69822500000000431</c:v>
                </c:pt>
                <c:pt idx="4">
                  <c:v>5.5499999999999439E-2</c:v>
                </c:pt>
                <c:pt idx="5">
                  <c:v>4.3919999999999959E-2</c:v>
                </c:pt>
                <c:pt idx="6">
                  <c:v>9.2129999999999157E-2</c:v>
                </c:pt>
                <c:pt idx="7">
                  <c:v>0.17629499999999965</c:v>
                </c:pt>
                <c:pt idx="8">
                  <c:v>3.6000000000000476E-2</c:v>
                </c:pt>
                <c:pt idx="9">
                  <c:v>5.400000000000027E-2</c:v>
                </c:pt>
                <c:pt idx="10">
                  <c:v>8.1199999999999939E-2</c:v>
                </c:pt>
                <c:pt idx="11">
                  <c:v>0.1177999999999999</c:v>
                </c:pt>
                <c:pt idx="12">
                  <c:v>0.11730000000000018</c:v>
                </c:pt>
                <c:pt idx="13">
                  <c:v>0.10251000000000055</c:v>
                </c:pt>
                <c:pt idx="14">
                  <c:v>2.4254999999999693E-2</c:v>
                </c:pt>
                <c:pt idx="15">
                  <c:v>5.2200000000000024E-2</c:v>
                </c:pt>
                <c:pt idx="16">
                  <c:v>9.279999999999999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DC0-4C25-8EB0-BB9C7E2C09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Pumpk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2104823529411783</c:v>
                </c:pt>
                <c:pt idx="1">
                  <c:v>0.12104823529411783</c:v>
                </c:pt>
                <c:pt idx="2">
                  <c:v>0.12104823529411783</c:v>
                </c:pt>
                <c:pt idx="3">
                  <c:v>0.12104823529411783</c:v>
                </c:pt>
                <c:pt idx="4">
                  <c:v>0.12104823529411783</c:v>
                </c:pt>
                <c:pt idx="5">
                  <c:v>0.12104823529411783</c:v>
                </c:pt>
                <c:pt idx="6">
                  <c:v>0.12104823529411783</c:v>
                </c:pt>
                <c:pt idx="7">
                  <c:v>0.12104823529411783</c:v>
                </c:pt>
                <c:pt idx="8">
                  <c:v>0.12104823529411783</c:v>
                </c:pt>
                <c:pt idx="9">
                  <c:v>0.12104823529411783</c:v>
                </c:pt>
                <c:pt idx="10">
                  <c:v>0.12104823529411783</c:v>
                </c:pt>
                <c:pt idx="11">
                  <c:v>0.12104823529411783</c:v>
                </c:pt>
                <c:pt idx="12">
                  <c:v>0.12104823529411783</c:v>
                </c:pt>
                <c:pt idx="13">
                  <c:v>0.12104823529411783</c:v>
                </c:pt>
                <c:pt idx="14">
                  <c:v>0.12104823529411783</c:v>
                </c:pt>
                <c:pt idx="15">
                  <c:v>0.12104823529411783</c:v>
                </c:pt>
                <c:pt idx="16">
                  <c:v>0.121048235294117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E4-4405-8ADC-07DE113C6B0A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4116120955610893</c:v>
                </c:pt>
                <c:pt idx="1">
                  <c:v>0.4116120955610893</c:v>
                </c:pt>
                <c:pt idx="2">
                  <c:v>0.4116120955610893</c:v>
                </c:pt>
                <c:pt idx="3">
                  <c:v>0.4116120955610893</c:v>
                </c:pt>
                <c:pt idx="4">
                  <c:v>0.4116120955610893</c:v>
                </c:pt>
                <c:pt idx="5">
                  <c:v>0.4116120955610893</c:v>
                </c:pt>
                <c:pt idx="6">
                  <c:v>0.4116120955610893</c:v>
                </c:pt>
                <c:pt idx="7">
                  <c:v>0.4116120955610893</c:v>
                </c:pt>
                <c:pt idx="8">
                  <c:v>0.4116120955610893</c:v>
                </c:pt>
                <c:pt idx="9">
                  <c:v>0.4116120955610893</c:v>
                </c:pt>
                <c:pt idx="10">
                  <c:v>0.4116120955610893</c:v>
                </c:pt>
                <c:pt idx="11">
                  <c:v>0.4116120955610893</c:v>
                </c:pt>
                <c:pt idx="12">
                  <c:v>0.4116120955610893</c:v>
                </c:pt>
                <c:pt idx="13">
                  <c:v>0.4116120955610893</c:v>
                </c:pt>
                <c:pt idx="14">
                  <c:v>0.4116120955610893</c:v>
                </c:pt>
                <c:pt idx="15">
                  <c:v>0.4116120955610893</c:v>
                </c:pt>
                <c:pt idx="16">
                  <c:v>0.41161209556108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E4-4405-8ADC-07DE113C6B0A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6951562497285361</c:v>
                </c:pt>
                <c:pt idx="1">
                  <c:v>-0.16951562497285361</c:v>
                </c:pt>
                <c:pt idx="2">
                  <c:v>-0.16951562497285361</c:v>
                </c:pt>
                <c:pt idx="3">
                  <c:v>-0.16951562497285361</c:v>
                </c:pt>
                <c:pt idx="4">
                  <c:v>-0.16951562497285361</c:v>
                </c:pt>
                <c:pt idx="5">
                  <c:v>-0.16951562497285361</c:v>
                </c:pt>
                <c:pt idx="6">
                  <c:v>-0.16951562497285361</c:v>
                </c:pt>
                <c:pt idx="7">
                  <c:v>-0.16951562497285361</c:v>
                </c:pt>
                <c:pt idx="8">
                  <c:v>-0.16951562497285361</c:v>
                </c:pt>
                <c:pt idx="9">
                  <c:v>-0.16951562497285361</c:v>
                </c:pt>
                <c:pt idx="10">
                  <c:v>-0.16951562497285361</c:v>
                </c:pt>
                <c:pt idx="11">
                  <c:v>-0.16951562497285361</c:v>
                </c:pt>
                <c:pt idx="12">
                  <c:v>-0.16951562497285361</c:v>
                </c:pt>
                <c:pt idx="13">
                  <c:v>-0.16951562497285361</c:v>
                </c:pt>
                <c:pt idx="14">
                  <c:v>-0.16951562497285361</c:v>
                </c:pt>
                <c:pt idx="15">
                  <c:v>-0.16951562497285361</c:v>
                </c:pt>
                <c:pt idx="16">
                  <c:v>-0.16951562497285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EE4-4405-8ADC-07DE113C6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9.8900000000000432E-2</c:v>
                </c:pt>
                <c:pt idx="1">
                  <c:v>9.745999999999988E-2</c:v>
                </c:pt>
                <c:pt idx="2">
                  <c:v>0.28124000000000038</c:v>
                </c:pt>
                <c:pt idx="3">
                  <c:v>0.6183000000000014</c:v>
                </c:pt>
                <c:pt idx="4">
                  <c:v>1.9710000000000338E-2</c:v>
                </c:pt>
                <c:pt idx="5">
                  <c:v>0.20938499999999927</c:v>
                </c:pt>
                <c:pt idx="6">
                  <c:v>9.9220000000000752E-2</c:v>
                </c:pt>
                <c:pt idx="7">
                  <c:v>4.202000000000039E-2</c:v>
                </c:pt>
                <c:pt idx="8">
                  <c:v>9.6375000000000099E-2</c:v>
                </c:pt>
                <c:pt idx="9">
                  <c:v>5.880000000000063E-2</c:v>
                </c:pt>
                <c:pt idx="10">
                  <c:v>7.4479999999999436E-2</c:v>
                </c:pt>
                <c:pt idx="11">
                  <c:v>2.0699999999997942E-3</c:v>
                </c:pt>
                <c:pt idx="12">
                  <c:v>0.18768000000000029</c:v>
                </c:pt>
                <c:pt idx="13">
                  <c:v>1.747999999999994E-2</c:v>
                </c:pt>
                <c:pt idx="14">
                  <c:v>1.1699999999999988E-2</c:v>
                </c:pt>
                <c:pt idx="15">
                  <c:v>6.7600000000000104E-2</c:v>
                </c:pt>
                <c:pt idx="16">
                  <c:v>7.540000000000013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EE4-4405-8ADC-07DE113C6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Faba Be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1235000000000026</c:v>
                </c:pt>
                <c:pt idx="1">
                  <c:v>0.11235000000000026</c:v>
                </c:pt>
                <c:pt idx="2">
                  <c:v>0.11235000000000026</c:v>
                </c:pt>
                <c:pt idx="3">
                  <c:v>0.11235000000000026</c:v>
                </c:pt>
                <c:pt idx="4">
                  <c:v>0.11235000000000026</c:v>
                </c:pt>
                <c:pt idx="5">
                  <c:v>0.11235000000000026</c:v>
                </c:pt>
                <c:pt idx="6">
                  <c:v>0.11235000000000026</c:v>
                </c:pt>
                <c:pt idx="7">
                  <c:v>0.11235000000000026</c:v>
                </c:pt>
                <c:pt idx="8">
                  <c:v>0.11235000000000026</c:v>
                </c:pt>
                <c:pt idx="9">
                  <c:v>0.11235000000000026</c:v>
                </c:pt>
                <c:pt idx="10">
                  <c:v>0.11235000000000026</c:v>
                </c:pt>
                <c:pt idx="11">
                  <c:v>0.11235000000000026</c:v>
                </c:pt>
                <c:pt idx="12">
                  <c:v>0.11235000000000026</c:v>
                </c:pt>
                <c:pt idx="13">
                  <c:v>0.11235000000000026</c:v>
                </c:pt>
                <c:pt idx="14">
                  <c:v>0.11235000000000026</c:v>
                </c:pt>
                <c:pt idx="15">
                  <c:v>0.11235000000000026</c:v>
                </c:pt>
                <c:pt idx="16">
                  <c:v>0.112350000000000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90-4EA1-8BDE-068D6E64CF7D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25435650596715675</c:v>
                </c:pt>
                <c:pt idx="1">
                  <c:v>0.25435650596715675</c:v>
                </c:pt>
                <c:pt idx="2">
                  <c:v>0.25435650596715675</c:v>
                </c:pt>
                <c:pt idx="3">
                  <c:v>0.25435650596715675</c:v>
                </c:pt>
                <c:pt idx="4">
                  <c:v>0.25435650596715675</c:v>
                </c:pt>
                <c:pt idx="5">
                  <c:v>0.25435650596715675</c:v>
                </c:pt>
                <c:pt idx="6">
                  <c:v>0.25435650596715675</c:v>
                </c:pt>
                <c:pt idx="7">
                  <c:v>0.25435650596715675</c:v>
                </c:pt>
                <c:pt idx="8">
                  <c:v>0.25435650596715675</c:v>
                </c:pt>
                <c:pt idx="9">
                  <c:v>0.25435650596715675</c:v>
                </c:pt>
                <c:pt idx="10">
                  <c:v>0.25435650596715675</c:v>
                </c:pt>
                <c:pt idx="11">
                  <c:v>0.25435650596715675</c:v>
                </c:pt>
                <c:pt idx="12">
                  <c:v>0.25435650596715675</c:v>
                </c:pt>
                <c:pt idx="13">
                  <c:v>0.25435650596715675</c:v>
                </c:pt>
                <c:pt idx="14">
                  <c:v>0.25435650596715675</c:v>
                </c:pt>
                <c:pt idx="15">
                  <c:v>0.25435650596715675</c:v>
                </c:pt>
                <c:pt idx="16">
                  <c:v>0.254356505967156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90-4EA1-8BDE-068D6E64CF7D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2.9656505967156216E-2</c:v>
                </c:pt>
                <c:pt idx="1">
                  <c:v>-2.9656505967156216E-2</c:v>
                </c:pt>
                <c:pt idx="2">
                  <c:v>-2.9656505967156216E-2</c:v>
                </c:pt>
                <c:pt idx="3">
                  <c:v>-2.9656505967156216E-2</c:v>
                </c:pt>
                <c:pt idx="4">
                  <c:v>-2.9656505967156216E-2</c:v>
                </c:pt>
                <c:pt idx="5">
                  <c:v>-2.9656505967156216E-2</c:v>
                </c:pt>
                <c:pt idx="6">
                  <c:v>-2.9656505967156216E-2</c:v>
                </c:pt>
                <c:pt idx="7">
                  <c:v>-2.9656505967156216E-2</c:v>
                </c:pt>
                <c:pt idx="8">
                  <c:v>-2.9656505967156216E-2</c:v>
                </c:pt>
                <c:pt idx="9">
                  <c:v>-2.9656505967156216E-2</c:v>
                </c:pt>
                <c:pt idx="10">
                  <c:v>-2.9656505967156216E-2</c:v>
                </c:pt>
                <c:pt idx="11">
                  <c:v>-2.9656505967156216E-2</c:v>
                </c:pt>
                <c:pt idx="12">
                  <c:v>-2.9656505967156216E-2</c:v>
                </c:pt>
                <c:pt idx="13">
                  <c:v>-2.9656505967156216E-2</c:v>
                </c:pt>
                <c:pt idx="14">
                  <c:v>-2.9656505967156216E-2</c:v>
                </c:pt>
                <c:pt idx="15">
                  <c:v>-2.9656505967156216E-2</c:v>
                </c:pt>
                <c:pt idx="16">
                  <c:v>-2.965650596715621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290-4EA1-8BDE-068D6E64CF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0.23029999999999973</c:v>
                </c:pt>
                <c:pt idx="1">
                  <c:v>0.20800000000000018</c:v>
                </c:pt>
                <c:pt idx="2">
                  <c:v>0.204600000000001</c:v>
                </c:pt>
                <c:pt idx="3">
                  <c:v>0.11160000000000281</c:v>
                </c:pt>
                <c:pt idx="4">
                  <c:v>2.8200000000000003E-2</c:v>
                </c:pt>
                <c:pt idx="5">
                  <c:v>0.20060000000000056</c:v>
                </c:pt>
                <c:pt idx="6">
                  <c:v>7.949999999999946E-2</c:v>
                </c:pt>
                <c:pt idx="7">
                  <c:v>5.5200000000000138E-2</c:v>
                </c:pt>
                <c:pt idx="8">
                  <c:v>4.1000000000000203E-3</c:v>
                </c:pt>
                <c:pt idx="9">
                  <c:v>0.1554000000000002</c:v>
                </c:pt>
                <c:pt idx="10">
                  <c:v>0.10339999999999971</c:v>
                </c:pt>
                <c:pt idx="11">
                  <c:v>0.13844999999999974</c:v>
                </c:pt>
                <c:pt idx="12">
                  <c:v>0.13260000000000005</c:v>
                </c:pt>
                <c:pt idx="13">
                  <c:v>7.5600000000000112E-2</c:v>
                </c:pt>
                <c:pt idx="14">
                  <c:v>1.6499999999999959E-2</c:v>
                </c:pt>
                <c:pt idx="15">
                  <c:v>0.13860000000000028</c:v>
                </c:pt>
                <c:pt idx="16">
                  <c:v>2.730000000000032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290-4EA1-8BDE-068D6E64CF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Oa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6737205882352921</c:v>
                </c:pt>
                <c:pt idx="1">
                  <c:v>0.16737205882352921</c:v>
                </c:pt>
                <c:pt idx="2">
                  <c:v>0.16737205882352921</c:v>
                </c:pt>
                <c:pt idx="3">
                  <c:v>0.16737205882352921</c:v>
                </c:pt>
                <c:pt idx="4">
                  <c:v>0.16737205882352921</c:v>
                </c:pt>
                <c:pt idx="5">
                  <c:v>0.16737205882352921</c:v>
                </c:pt>
                <c:pt idx="6">
                  <c:v>0.16737205882352921</c:v>
                </c:pt>
                <c:pt idx="7">
                  <c:v>0.16737205882352921</c:v>
                </c:pt>
                <c:pt idx="8">
                  <c:v>0.16737205882352921</c:v>
                </c:pt>
                <c:pt idx="9">
                  <c:v>0.16737205882352921</c:v>
                </c:pt>
                <c:pt idx="10">
                  <c:v>0.16737205882352921</c:v>
                </c:pt>
                <c:pt idx="11">
                  <c:v>0.16737205882352921</c:v>
                </c:pt>
                <c:pt idx="12">
                  <c:v>0.16737205882352921</c:v>
                </c:pt>
                <c:pt idx="13">
                  <c:v>0.16737205882352921</c:v>
                </c:pt>
                <c:pt idx="14">
                  <c:v>0.16737205882352921</c:v>
                </c:pt>
                <c:pt idx="15">
                  <c:v>0.16737205882352921</c:v>
                </c:pt>
                <c:pt idx="16">
                  <c:v>0.167372058823529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6E-4C05-AF0C-41F9B77CE72C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45529065999733398</c:v>
                </c:pt>
                <c:pt idx="1">
                  <c:v>0.45529065999733398</c:v>
                </c:pt>
                <c:pt idx="2">
                  <c:v>0.45529065999733398</c:v>
                </c:pt>
                <c:pt idx="3">
                  <c:v>0.45529065999733398</c:v>
                </c:pt>
                <c:pt idx="4">
                  <c:v>0.45529065999733398</c:v>
                </c:pt>
                <c:pt idx="5">
                  <c:v>0.45529065999733398</c:v>
                </c:pt>
                <c:pt idx="6">
                  <c:v>0.45529065999733398</c:v>
                </c:pt>
                <c:pt idx="7">
                  <c:v>0.45529065999733398</c:v>
                </c:pt>
                <c:pt idx="8">
                  <c:v>0.45529065999733398</c:v>
                </c:pt>
                <c:pt idx="9">
                  <c:v>0.45529065999733398</c:v>
                </c:pt>
                <c:pt idx="10">
                  <c:v>0.45529065999733398</c:v>
                </c:pt>
                <c:pt idx="11">
                  <c:v>0.45529065999733398</c:v>
                </c:pt>
                <c:pt idx="12">
                  <c:v>0.45529065999733398</c:v>
                </c:pt>
                <c:pt idx="13">
                  <c:v>0.45529065999733398</c:v>
                </c:pt>
                <c:pt idx="14">
                  <c:v>0.45529065999733398</c:v>
                </c:pt>
                <c:pt idx="15">
                  <c:v>0.45529065999733398</c:v>
                </c:pt>
                <c:pt idx="16">
                  <c:v>0.45529065999733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6E-4C05-AF0C-41F9B77CE72C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2054654235027559</c:v>
                </c:pt>
                <c:pt idx="1">
                  <c:v>-0.12054654235027559</c:v>
                </c:pt>
                <c:pt idx="2">
                  <c:v>-0.12054654235027559</c:v>
                </c:pt>
                <c:pt idx="3">
                  <c:v>-0.12054654235027559</c:v>
                </c:pt>
                <c:pt idx="4">
                  <c:v>-0.12054654235027559</c:v>
                </c:pt>
                <c:pt idx="5">
                  <c:v>-0.12054654235027559</c:v>
                </c:pt>
                <c:pt idx="6">
                  <c:v>-0.12054654235027559</c:v>
                </c:pt>
                <c:pt idx="7">
                  <c:v>-0.12054654235027559</c:v>
                </c:pt>
                <c:pt idx="8">
                  <c:v>-0.12054654235027559</c:v>
                </c:pt>
                <c:pt idx="9">
                  <c:v>-0.12054654235027559</c:v>
                </c:pt>
                <c:pt idx="10">
                  <c:v>-0.12054654235027559</c:v>
                </c:pt>
                <c:pt idx="11">
                  <c:v>-0.12054654235027559</c:v>
                </c:pt>
                <c:pt idx="12">
                  <c:v>-0.12054654235027559</c:v>
                </c:pt>
                <c:pt idx="13">
                  <c:v>-0.12054654235027559</c:v>
                </c:pt>
                <c:pt idx="14">
                  <c:v>-0.12054654235027559</c:v>
                </c:pt>
                <c:pt idx="15">
                  <c:v>-0.12054654235027559</c:v>
                </c:pt>
                <c:pt idx="16">
                  <c:v>-0.120546542350275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F6E-4C05-AF0C-41F9B77CE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7.6999999999999957E-2</c:v>
                </c:pt>
                <c:pt idx="1">
                  <c:v>0.15370000000000061</c:v>
                </c:pt>
                <c:pt idx="2">
                  <c:v>4.5100000000001472E-2</c:v>
                </c:pt>
                <c:pt idx="3">
                  <c:v>0.61914999999999765</c:v>
                </c:pt>
                <c:pt idx="4">
                  <c:v>3.3150000000000013E-2</c:v>
                </c:pt>
                <c:pt idx="5">
                  <c:v>0.35944999999999894</c:v>
                </c:pt>
                <c:pt idx="6">
                  <c:v>0.24479999999999968</c:v>
                </c:pt>
                <c:pt idx="7">
                  <c:v>0.2583000000000002</c:v>
                </c:pt>
                <c:pt idx="8">
                  <c:v>2.8000000000000025E-2</c:v>
                </c:pt>
                <c:pt idx="9">
                  <c:v>0.11039999999999983</c:v>
                </c:pt>
                <c:pt idx="10">
                  <c:v>0.12869999999999937</c:v>
                </c:pt>
                <c:pt idx="11">
                  <c:v>9.1779999999999973E-2</c:v>
                </c:pt>
                <c:pt idx="12">
                  <c:v>0.21983999999999959</c:v>
                </c:pt>
                <c:pt idx="13">
                  <c:v>9.5849999999999991E-2</c:v>
                </c:pt>
                <c:pt idx="14">
                  <c:v>8.060500000000026E-2</c:v>
                </c:pt>
                <c:pt idx="15">
                  <c:v>0.11244999999999949</c:v>
                </c:pt>
                <c:pt idx="16">
                  <c:v>0.187049999999999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F6E-4C05-AF0C-41F9B77CE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s.xlsx]Preliminary test'!$B$99</c:f>
              <c:strCache>
                <c:ptCount val="1"/>
                <c:pt idx="0">
                  <c:v>8</c:v>
                </c:pt>
              </c:strCache>
            </c:strRef>
          </c:tx>
          <c:spPr>
            <a:solidFill>
              <a:srgbClr val="E4F1EE"/>
            </a:solidFill>
            <a:ln>
              <a:solidFill>
                <a:srgbClr val="58A694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100:$A$116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B$100:$B$116</c:f>
              <c:numCache>
                <c:formatCode>General</c:formatCode>
                <c:ptCount val="17"/>
                <c:pt idx="0">
                  <c:v>273028.90999999997</c:v>
                </c:pt>
                <c:pt idx="1">
                  <c:v>720960.42899999989</c:v>
                </c:pt>
                <c:pt idx="2">
                  <c:v>331541.23200000002</c:v>
                </c:pt>
                <c:pt idx="3">
                  <c:v>1048746.5519999999</c:v>
                </c:pt>
                <c:pt idx="4">
                  <c:v>217056.02099999998</c:v>
                </c:pt>
                <c:pt idx="5">
                  <c:v>686712.83200000005</c:v>
                </c:pt>
                <c:pt idx="6">
                  <c:v>338115.64</c:v>
                </c:pt>
                <c:pt idx="7">
                  <c:v>205877.30099999998</c:v>
                </c:pt>
                <c:pt idx="8">
                  <c:v>308250.10800000001</c:v>
                </c:pt>
                <c:pt idx="9">
                  <c:v>500648.484</c:v>
                </c:pt>
                <c:pt idx="10">
                  <c:v>185691.198</c:v>
                </c:pt>
                <c:pt idx="11">
                  <c:v>722568.21</c:v>
                </c:pt>
                <c:pt idx="12">
                  <c:v>348600.74199999997</c:v>
                </c:pt>
                <c:pt idx="13">
                  <c:v>146173.356</c:v>
                </c:pt>
                <c:pt idx="14">
                  <c:v>913303.47899999993</c:v>
                </c:pt>
                <c:pt idx="15">
                  <c:v>238027.54799999998</c:v>
                </c:pt>
                <c:pt idx="16">
                  <c:v>284058.9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22-4880-8C5F-670D04570B89}"/>
            </c:ext>
          </c:extLst>
        </c:ser>
        <c:ser>
          <c:idx val="1"/>
          <c:order val="1"/>
          <c:tx>
            <c:strRef>
              <c:f>'[Figures.xlsx]Preliminary test'!$C$99</c:f>
              <c:strCache>
                <c:ptCount val="1"/>
                <c:pt idx="0">
                  <c:v>9</c:v>
                </c:pt>
              </c:strCache>
            </c:strRef>
          </c:tx>
          <c:spPr>
            <a:solidFill>
              <a:srgbClr val="DEDAF4"/>
            </a:solidFill>
            <a:ln>
              <a:solidFill>
                <a:srgbClr val="8679D8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s.xlsx]Preliminary test'!$A$100:$A$116</c:f>
              <c:strCache>
                <c:ptCount val="17"/>
                <c:pt idx="0">
                  <c:v>Ala</c:v>
                </c:pt>
                <c:pt idx="1">
                  <c:v>Arg</c:v>
                </c:pt>
                <c:pt idx="2">
                  <c:v> Asp</c:v>
                </c:pt>
                <c:pt idx="3">
                  <c:v>Cys</c:v>
                </c:pt>
                <c:pt idx="4">
                  <c:v>Glu</c:v>
                </c:pt>
                <c:pt idx="5">
                  <c:v>Gly</c:v>
                </c:pt>
                <c:pt idx="6">
                  <c:v>His</c:v>
                </c:pt>
                <c:pt idx="7">
                  <c:v> Ile</c:v>
                </c:pt>
                <c:pt idx="8">
                  <c:v>Leu</c:v>
                </c:pt>
                <c:pt idx="9">
                  <c:v>Lys</c:v>
                </c:pt>
                <c:pt idx="10">
                  <c:v>Met</c:v>
                </c:pt>
                <c:pt idx="11">
                  <c:v>Phe</c:v>
                </c:pt>
                <c:pt idx="12">
                  <c:v> Pro</c:v>
                </c:pt>
                <c:pt idx="13">
                  <c:v>Ser</c:v>
                </c:pt>
                <c:pt idx="14">
                  <c:v> Thr</c:v>
                </c:pt>
                <c:pt idx="15">
                  <c:v>Tyr</c:v>
                </c:pt>
                <c:pt idx="16">
                  <c:v> Val</c:v>
                </c:pt>
              </c:strCache>
            </c:strRef>
          </c:cat>
          <c:val>
            <c:numRef>
              <c:f>'[Figures.xlsx]Preliminary test'!$C$100:$C$116</c:f>
              <c:numCache>
                <c:formatCode>General</c:formatCode>
                <c:ptCount val="17"/>
                <c:pt idx="0">
                  <c:v>1228630.095</c:v>
                </c:pt>
                <c:pt idx="1">
                  <c:v>1870600.0319999999</c:v>
                </c:pt>
                <c:pt idx="2">
                  <c:v>1401515.2080000001</c:v>
                </c:pt>
                <c:pt idx="3">
                  <c:v>4238683.9809999997</c:v>
                </c:pt>
                <c:pt idx="4">
                  <c:v>1023264.0989999999</c:v>
                </c:pt>
                <c:pt idx="5">
                  <c:v>2081598.2720000001</c:v>
                </c:pt>
                <c:pt idx="6">
                  <c:v>845289.1</c:v>
                </c:pt>
                <c:pt idx="7">
                  <c:v>895118.7</c:v>
                </c:pt>
                <c:pt idx="8">
                  <c:v>758128.64400000009</c:v>
                </c:pt>
                <c:pt idx="9">
                  <c:v>2240997.9759999998</c:v>
                </c:pt>
                <c:pt idx="10">
                  <c:v>534565.56999999995</c:v>
                </c:pt>
                <c:pt idx="11">
                  <c:v>2640153.0750000002</c:v>
                </c:pt>
                <c:pt idx="12">
                  <c:v>1379246.4140000001</c:v>
                </c:pt>
                <c:pt idx="13">
                  <c:v>373554.13199999998</c:v>
                </c:pt>
                <c:pt idx="14">
                  <c:v>2573855.2589999996</c:v>
                </c:pt>
                <c:pt idx="15">
                  <c:v>1081943.3999999999</c:v>
                </c:pt>
                <c:pt idx="16">
                  <c:v>660436.9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22-4880-8C5F-670D04570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8419408"/>
        <c:axId val="178415568"/>
      </c:barChart>
      <c:catAx>
        <c:axId val="17841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415568"/>
        <c:crosses val="autoZero"/>
        <c:auto val="1"/>
        <c:lblAlgn val="ctr"/>
        <c:lblOffset val="100"/>
        <c:noMultiLvlLbl val="0"/>
      </c:catAx>
      <c:valAx>
        <c:axId val="178415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41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b="0"/>
              <a:t>Canola cak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5.7977647058823287E-2</c:v>
                </c:pt>
                <c:pt idx="1">
                  <c:v>5.7977647058823287E-2</c:v>
                </c:pt>
                <c:pt idx="2">
                  <c:v>5.7977647058823287E-2</c:v>
                </c:pt>
                <c:pt idx="3">
                  <c:v>5.7977647058823287E-2</c:v>
                </c:pt>
                <c:pt idx="4">
                  <c:v>5.7977647058823287E-2</c:v>
                </c:pt>
                <c:pt idx="5">
                  <c:v>5.7977647058823287E-2</c:v>
                </c:pt>
                <c:pt idx="6">
                  <c:v>5.7977647058823287E-2</c:v>
                </c:pt>
                <c:pt idx="7">
                  <c:v>5.7977647058823287E-2</c:v>
                </c:pt>
                <c:pt idx="8">
                  <c:v>5.7977647058823287E-2</c:v>
                </c:pt>
                <c:pt idx="9">
                  <c:v>5.7977647058823287E-2</c:v>
                </c:pt>
                <c:pt idx="10">
                  <c:v>5.7977647058823287E-2</c:v>
                </c:pt>
                <c:pt idx="11">
                  <c:v>5.7977647058823287E-2</c:v>
                </c:pt>
                <c:pt idx="12">
                  <c:v>5.7977647058823287E-2</c:v>
                </c:pt>
                <c:pt idx="13">
                  <c:v>5.7977647058823287E-2</c:v>
                </c:pt>
                <c:pt idx="14">
                  <c:v>5.7977647058823287E-2</c:v>
                </c:pt>
                <c:pt idx="15">
                  <c:v>5.7977647058823287E-2</c:v>
                </c:pt>
                <c:pt idx="16">
                  <c:v>5.797764705882328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2B4-45F8-8C2F-5B85C80E4CE9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21114343080020703</c:v>
                </c:pt>
                <c:pt idx="1">
                  <c:v>0.21114343080020703</c:v>
                </c:pt>
                <c:pt idx="2">
                  <c:v>0.21114343080020703</c:v>
                </c:pt>
                <c:pt idx="3">
                  <c:v>0.21114343080020703</c:v>
                </c:pt>
                <c:pt idx="4">
                  <c:v>0.21114343080020703</c:v>
                </c:pt>
                <c:pt idx="5">
                  <c:v>0.21114343080020703</c:v>
                </c:pt>
                <c:pt idx="6">
                  <c:v>0.21114343080020703</c:v>
                </c:pt>
                <c:pt idx="7">
                  <c:v>0.21114343080020703</c:v>
                </c:pt>
                <c:pt idx="8">
                  <c:v>0.21114343080020703</c:v>
                </c:pt>
                <c:pt idx="9">
                  <c:v>0.21114343080020703</c:v>
                </c:pt>
                <c:pt idx="10">
                  <c:v>0.21114343080020703</c:v>
                </c:pt>
                <c:pt idx="11">
                  <c:v>0.21114343080020703</c:v>
                </c:pt>
                <c:pt idx="12">
                  <c:v>0.21114343080020703</c:v>
                </c:pt>
                <c:pt idx="13">
                  <c:v>0.21114343080020703</c:v>
                </c:pt>
                <c:pt idx="14">
                  <c:v>0.21114343080020703</c:v>
                </c:pt>
                <c:pt idx="15">
                  <c:v>0.21114343080020703</c:v>
                </c:pt>
                <c:pt idx="16">
                  <c:v>0.211143430800207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2B4-45F8-8C2F-5B85C80E4CE9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9.5188136682560473E-2</c:v>
                </c:pt>
                <c:pt idx="1">
                  <c:v>-9.5188136682560473E-2</c:v>
                </c:pt>
                <c:pt idx="2">
                  <c:v>-9.5188136682560473E-2</c:v>
                </c:pt>
                <c:pt idx="3">
                  <c:v>-9.5188136682560473E-2</c:v>
                </c:pt>
                <c:pt idx="4">
                  <c:v>-9.5188136682560473E-2</c:v>
                </c:pt>
                <c:pt idx="5">
                  <c:v>-9.5188136682560473E-2</c:v>
                </c:pt>
                <c:pt idx="6">
                  <c:v>-9.5188136682560473E-2</c:v>
                </c:pt>
                <c:pt idx="7">
                  <c:v>-9.5188136682560473E-2</c:v>
                </c:pt>
                <c:pt idx="8">
                  <c:v>-9.5188136682560473E-2</c:v>
                </c:pt>
                <c:pt idx="9">
                  <c:v>-9.5188136682560473E-2</c:v>
                </c:pt>
                <c:pt idx="10">
                  <c:v>-9.5188136682560473E-2</c:v>
                </c:pt>
                <c:pt idx="11">
                  <c:v>-9.5188136682560473E-2</c:v>
                </c:pt>
                <c:pt idx="12">
                  <c:v>-9.5188136682560473E-2</c:v>
                </c:pt>
                <c:pt idx="13">
                  <c:v>-9.5188136682560473E-2</c:v>
                </c:pt>
                <c:pt idx="14">
                  <c:v>-9.5188136682560473E-2</c:v>
                </c:pt>
                <c:pt idx="15">
                  <c:v>-9.5188136682560473E-2</c:v>
                </c:pt>
                <c:pt idx="16">
                  <c:v>-9.518813668256047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2B4-45F8-8C2F-5B85C80E4C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6.8985000000000074E-2</c:v>
                </c:pt>
                <c:pt idx="1">
                  <c:v>6.2349999999998573E-2</c:v>
                </c:pt>
                <c:pt idx="2">
                  <c:v>4.5000000000001705E-3</c:v>
                </c:pt>
                <c:pt idx="3">
                  <c:v>0.34224999999999994</c:v>
                </c:pt>
                <c:pt idx="4">
                  <c:v>1.8619999999999859E-2</c:v>
                </c:pt>
                <c:pt idx="5">
                  <c:v>4.8299999999999343E-2</c:v>
                </c:pt>
                <c:pt idx="6">
                  <c:v>3.6549999999999194E-2</c:v>
                </c:pt>
                <c:pt idx="7">
                  <c:v>8.9299999999999713E-2</c:v>
                </c:pt>
                <c:pt idx="8">
                  <c:v>9.279999999999955E-3</c:v>
                </c:pt>
                <c:pt idx="9">
                  <c:v>4.4009999999999661E-2</c:v>
                </c:pt>
                <c:pt idx="10">
                  <c:v>2.5349999999999984E-2</c:v>
                </c:pt>
                <c:pt idx="11">
                  <c:v>1.0710000000000219E-2</c:v>
                </c:pt>
                <c:pt idx="12">
                  <c:v>6.8014999999999493E-2</c:v>
                </c:pt>
                <c:pt idx="13">
                  <c:v>2.5599999999999956E-2</c:v>
                </c:pt>
                <c:pt idx="14">
                  <c:v>7.0399999999999796E-2</c:v>
                </c:pt>
                <c:pt idx="15">
                  <c:v>6.3544999999999963E-2</c:v>
                </c:pt>
                <c:pt idx="16">
                  <c:v>-2.145000000000063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2B4-45F8-8C2F-5B85C80E4C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pl-PL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rPr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pl-PL"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pl-PL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rPr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pl-PL"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Wheat Br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2988470588235312</c:v>
                </c:pt>
                <c:pt idx="1">
                  <c:v>0.12988470588235312</c:v>
                </c:pt>
                <c:pt idx="2">
                  <c:v>0.12988470588235312</c:v>
                </c:pt>
                <c:pt idx="3">
                  <c:v>0.12988470588235312</c:v>
                </c:pt>
                <c:pt idx="4">
                  <c:v>0.12988470588235312</c:v>
                </c:pt>
                <c:pt idx="5">
                  <c:v>0.12988470588235312</c:v>
                </c:pt>
                <c:pt idx="6">
                  <c:v>0.12988470588235312</c:v>
                </c:pt>
                <c:pt idx="7">
                  <c:v>0.12988470588235312</c:v>
                </c:pt>
                <c:pt idx="8">
                  <c:v>0.12988470588235312</c:v>
                </c:pt>
                <c:pt idx="9">
                  <c:v>0.12988470588235312</c:v>
                </c:pt>
                <c:pt idx="10">
                  <c:v>0.12988470588235312</c:v>
                </c:pt>
                <c:pt idx="11">
                  <c:v>0.12988470588235312</c:v>
                </c:pt>
                <c:pt idx="12">
                  <c:v>0.12988470588235312</c:v>
                </c:pt>
                <c:pt idx="13">
                  <c:v>0.12988470588235312</c:v>
                </c:pt>
                <c:pt idx="14">
                  <c:v>0.12988470588235312</c:v>
                </c:pt>
                <c:pt idx="15">
                  <c:v>0.12988470588235312</c:v>
                </c:pt>
                <c:pt idx="16">
                  <c:v>0.129884705882353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2E-4AD3-87C5-62E6EA6F265E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40442159645031361</c:v>
                </c:pt>
                <c:pt idx="1">
                  <c:v>0.40442159645031361</c:v>
                </c:pt>
                <c:pt idx="2">
                  <c:v>0.40442159645031361</c:v>
                </c:pt>
                <c:pt idx="3">
                  <c:v>0.40442159645031361</c:v>
                </c:pt>
                <c:pt idx="4">
                  <c:v>0.40442159645031361</c:v>
                </c:pt>
                <c:pt idx="5">
                  <c:v>0.40442159645031361</c:v>
                </c:pt>
                <c:pt idx="6">
                  <c:v>0.40442159645031361</c:v>
                </c:pt>
                <c:pt idx="7">
                  <c:v>0.40442159645031361</c:v>
                </c:pt>
                <c:pt idx="8">
                  <c:v>0.40442159645031361</c:v>
                </c:pt>
                <c:pt idx="9">
                  <c:v>0.40442159645031361</c:v>
                </c:pt>
                <c:pt idx="10">
                  <c:v>0.40442159645031361</c:v>
                </c:pt>
                <c:pt idx="11">
                  <c:v>0.40442159645031361</c:v>
                </c:pt>
                <c:pt idx="12">
                  <c:v>0.40442159645031361</c:v>
                </c:pt>
                <c:pt idx="13">
                  <c:v>0.40442159645031361</c:v>
                </c:pt>
                <c:pt idx="14">
                  <c:v>0.40442159645031361</c:v>
                </c:pt>
                <c:pt idx="15">
                  <c:v>0.40442159645031361</c:v>
                </c:pt>
                <c:pt idx="16">
                  <c:v>0.40442159645031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2E-4AD3-87C5-62E6EA6F265E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4465218468560737</c:v>
                </c:pt>
                <c:pt idx="1">
                  <c:v>-0.14465218468560737</c:v>
                </c:pt>
                <c:pt idx="2">
                  <c:v>-0.14465218468560737</c:v>
                </c:pt>
                <c:pt idx="3">
                  <c:v>-0.14465218468560737</c:v>
                </c:pt>
                <c:pt idx="4">
                  <c:v>-0.14465218468560737</c:v>
                </c:pt>
                <c:pt idx="5">
                  <c:v>-0.14465218468560737</c:v>
                </c:pt>
                <c:pt idx="6">
                  <c:v>-0.14465218468560737</c:v>
                </c:pt>
                <c:pt idx="7">
                  <c:v>-0.14465218468560737</c:v>
                </c:pt>
                <c:pt idx="8">
                  <c:v>-0.14465218468560737</c:v>
                </c:pt>
                <c:pt idx="9">
                  <c:v>-0.14465218468560737</c:v>
                </c:pt>
                <c:pt idx="10">
                  <c:v>-0.14465218468560737</c:v>
                </c:pt>
                <c:pt idx="11">
                  <c:v>-0.14465218468560737</c:v>
                </c:pt>
                <c:pt idx="12">
                  <c:v>-0.14465218468560737</c:v>
                </c:pt>
                <c:pt idx="13">
                  <c:v>-0.14465218468560737</c:v>
                </c:pt>
                <c:pt idx="14">
                  <c:v>-0.14465218468560737</c:v>
                </c:pt>
                <c:pt idx="15">
                  <c:v>-0.14465218468560737</c:v>
                </c:pt>
                <c:pt idx="16">
                  <c:v>-0.144652184685607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32E-4AD3-87C5-62E6EA6F26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7.4999999999999512E-3</c:v>
                </c:pt>
                <c:pt idx="1">
                  <c:v>0.12375500000000095</c:v>
                </c:pt>
                <c:pt idx="2">
                  <c:v>0.12509999999999977</c:v>
                </c:pt>
                <c:pt idx="3">
                  <c:v>0.42680999999999969</c:v>
                </c:pt>
                <c:pt idx="4">
                  <c:v>8.0080000000000151E-2</c:v>
                </c:pt>
                <c:pt idx="5">
                  <c:v>0.13377000000000017</c:v>
                </c:pt>
                <c:pt idx="6">
                  <c:v>5.7540000000000369E-2</c:v>
                </c:pt>
                <c:pt idx="7">
                  <c:v>0.51566000000000045</c:v>
                </c:pt>
                <c:pt idx="8">
                  <c:v>5.8050000000000601E-2</c:v>
                </c:pt>
                <c:pt idx="9">
                  <c:v>0.10780000000000012</c:v>
                </c:pt>
                <c:pt idx="10">
                  <c:v>0.14951999999999899</c:v>
                </c:pt>
                <c:pt idx="11">
                  <c:v>0.12190000000000012</c:v>
                </c:pt>
                <c:pt idx="12">
                  <c:v>0.17013999999999996</c:v>
                </c:pt>
                <c:pt idx="13">
                  <c:v>1.9850000000000811E-2</c:v>
                </c:pt>
                <c:pt idx="14">
                  <c:v>5.1349999999998897E-3</c:v>
                </c:pt>
                <c:pt idx="15">
                  <c:v>-5.8499999999996888E-3</c:v>
                </c:pt>
                <c:pt idx="16">
                  <c:v>0.111280000000000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32E-4AD3-87C5-62E6EA6F26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Black Carw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9.6474705882353448E-2</c:v>
                </c:pt>
                <c:pt idx="1">
                  <c:v>9.6474705882353448E-2</c:v>
                </c:pt>
                <c:pt idx="2">
                  <c:v>9.6474705882353448E-2</c:v>
                </c:pt>
                <c:pt idx="3">
                  <c:v>9.6474705882353448E-2</c:v>
                </c:pt>
                <c:pt idx="4">
                  <c:v>9.6474705882353448E-2</c:v>
                </c:pt>
                <c:pt idx="5">
                  <c:v>9.6474705882353448E-2</c:v>
                </c:pt>
                <c:pt idx="6">
                  <c:v>9.6474705882353448E-2</c:v>
                </c:pt>
                <c:pt idx="7">
                  <c:v>9.6474705882353448E-2</c:v>
                </c:pt>
                <c:pt idx="8">
                  <c:v>9.6474705882353448E-2</c:v>
                </c:pt>
                <c:pt idx="9">
                  <c:v>9.6474705882353448E-2</c:v>
                </c:pt>
                <c:pt idx="10">
                  <c:v>9.6474705882353448E-2</c:v>
                </c:pt>
                <c:pt idx="11">
                  <c:v>9.6474705882353448E-2</c:v>
                </c:pt>
                <c:pt idx="12">
                  <c:v>9.6474705882353448E-2</c:v>
                </c:pt>
                <c:pt idx="13">
                  <c:v>9.6474705882353448E-2</c:v>
                </c:pt>
                <c:pt idx="14">
                  <c:v>9.6474705882353448E-2</c:v>
                </c:pt>
                <c:pt idx="15">
                  <c:v>9.6474705882353448E-2</c:v>
                </c:pt>
                <c:pt idx="16">
                  <c:v>9.647470588235344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3A-43F1-8161-42485399CFF1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24722638326237445</c:v>
                </c:pt>
                <c:pt idx="1">
                  <c:v>0.24722638326237445</c:v>
                </c:pt>
                <c:pt idx="2">
                  <c:v>0.24722638326237445</c:v>
                </c:pt>
                <c:pt idx="3">
                  <c:v>0.24722638326237445</c:v>
                </c:pt>
                <c:pt idx="4">
                  <c:v>0.24722638326237445</c:v>
                </c:pt>
                <c:pt idx="5">
                  <c:v>0.24722638326237445</c:v>
                </c:pt>
                <c:pt idx="6">
                  <c:v>0.24722638326237445</c:v>
                </c:pt>
                <c:pt idx="7">
                  <c:v>0.24722638326237445</c:v>
                </c:pt>
                <c:pt idx="8">
                  <c:v>0.24722638326237445</c:v>
                </c:pt>
                <c:pt idx="9">
                  <c:v>0.24722638326237445</c:v>
                </c:pt>
                <c:pt idx="10">
                  <c:v>0.24722638326237445</c:v>
                </c:pt>
                <c:pt idx="11">
                  <c:v>0.24722638326237445</c:v>
                </c:pt>
                <c:pt idx="12">
                  <c:v>0.24722638326237445</c:v>
                </c:pt>
                <c:pt idx="13">
                  <c:v>0.24722638326237445</c:v>
                </c:pt>
                <c:pt idx="14">
                  <c:v>0.24722638326237445</c:v>
                </c:pt>
                <c:pt idx="15">
                  <c:v>0.24722638326237445</c:v>
                </c:pt>
                <c:pt idx="16">
                  <c:v>0.247226383262374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3A-43F1-8161-42485399CFF1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5.4276971497667567E-2</c:v>
                </c:pt>
                <c:pt idx="1">
                  <c:v>-5.4276971497667567E-2</c:v>
                </c:pt>
                <c:pt idx="2">
                  <c:v>-5.4276971497667567E-2</c:v>
                </c:pt>
                <c:pt idx="3">
                  <c:v>-5.4276971497667567E-2</c:v>
                </c:pt>
                <c:pt idx="4">
                  <c:v>-5.4276971497667567E-2</c:v>
                </c:pt>
                <c:pt idx="5">
                  <c:v>-5.4276971497667567E-2</c:v>
                </c:pt>
                <c:pt idx="6">
                  <c:v>-5.4276971497667567E-2</c:v>
                </c:pt>
                <c:pt idx="7">
                  <c:v>-5.4276971497667567E-2</c:v>
                </c:pt>
                <c:pt idx="8">
                  <c:v>-5.4276971497667567E-2</c:v>
                </c:pt>
                <c:pt idx="9">
                  <c:v>-5.4276971497667567E-2</c:v>
                </c:pt>
                <c:pt idx="10">
                  <c:v>-5.4276971497667567E-2</c:v>
                </c:pt>
                <c:pt idx="11">
                  <c:v>-5.4276971497667567E-2</c:v>
                </c:pt>
                <c:pt idx="12">
                  <c:v>-5.4276971497667567E-2</c:v>
                </c:pt>
                <c:pt idx="13">
                  <c:v>-5.4276971497667567E-2</c:v>
                </c:pt>
                <c:pt idx="14">
                  <c:v>-5.4276971497667567E-2</c:v>
                </c:pt>
                <c:pt idx="15">
                  <c:v>-5.4276971497667567E-2</c:v>
                </c:pt>
                <c:pt idx="16">
                  <c:v>-5.427697149766756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D3A-43F1-8161-42485399C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0.19278000000000084</c:v>
                </c:pt>
                <c:pt idx="1">
                  <c:v>7.0299999999999585E-2</c:v>
                </c:pt>
                <c:pt idx="2">
                  <c:v>0.14070000000000249</c:v>
                </c:pt>
                <c:pt idx="3">
                  <c:v>0.26880000000000592</c:v>
                </c:pt>
                <c:pt idx="4">
                  <c:v>9.0850000000000541E-2</c:v>
                </c:pt>
                <c:pt idx="5">
                  <c:v>0.21265999999999963</c:v>
                </c:pt>
                <c:pt idx="6">
                  <c:v>4.8415000000000319E-2</c:v>
                </c:pt>
                <c:pt idx="7">
                  <c:v>4.2489999999999917E-2</c:v>
                </c:pt>
                <c:pt idx="8">
                  <c:v>1.957500000000012E-2</c:v>
                </c:pt>
                <c:pt idx="9">
                  <c:v>0.13004999999999978</c:v>
                </c:pt>
                <c:pt idx="10">
                  <c:v>5.7999999999999829E-2</c:v>
                </c:pt>
                <c:pt idx="11">
                  <c:v>0.17511999999999972</c:v>
                </c:pt>
                <c:pt idx="12">
                  <c:v>8.4899999999996645E-3</c:v>
                </c:pt>
                <c:pt idx="13">
                  <c:v>7.0750000000000313E-2</c:v>
                </c:pt>
                <c:pt idx="14">
                  <c:v>1.7549999999999955E-2</c:v>
                </c:pt>
                <c:pt idx="15">
                  <c:v>4.4965000000000366E-2</c:v>
                </c:pt>
                <c:pt idx="16">
                  <c:v>4.857499999999959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D3A-43F1-8161-42485399C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Almo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3.1534411764705929E-2</c:v>
                </c:pt>
                <c:pt idx="1">
                  <c:v>3.1534411764705929E-2</c:v>
                </c:pt>
                <c:pt idx="2">
                  <c:v>3.1534411764705929E-2</c:v>
                </c:pt>
                <c:pt idx="3">
                  <c:v>3.1534411764705929E-2</c:v>
                </c:pt>
                <c:pt idx="4">
                  <c:v>3.1534411764705929E-2</c:v>
                </c:pt>
                <c:pt idx="5">
                  <c:v>3.1534411764705929E-2</c:v>
                </c:pt>
                <c:pt idx="6">
                  <c:v>3.1534411764705929E-2</c:v>
                </c:pt>
                <c:pt idx="7">
                  <c:v>3.1534411764705929E-2</c:v>
                </c:pt>
                <c:pt idx="8">
                  <c:v>3.1534411764705929E-2</c:v>
                </c:pt>
                <c:pt idx="9">
                  <c:v>3.1534411764705929E-2</c:v>
                </c:pt>
                <c:pt idx="10">
                  <c:v>3.1534411764705929E-2</c:v>
                </c:pt>
                <c:pt idx="11">
                  <c:v>3.1534411764705929E-2</c:v>
                </c:pt>
                <c:pt idx="12">
                  <c:v>3.1534411764705929E-2</c:v>
                </c:pt>
                <c:pt idx="13">
                  <c:v>3.1534411764705929E-2</c:v>
                </c:pt>
                <c:pt idx="14">
                  <c:v>3.1534411764705929E-2</c:v>
                </c:pt>
                <c:pt idx="15">
                  <c:v>3.1534411764705929E-2</c:v>
                </c:pt>
                <c:pt idx="16">
                  <c:v>3.153441176470592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4F3-4EF1-A1E7-CC76984A5093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9.1915659489745977E-2</c:v>
                </c:pt>
                <c:pt idx="1">
                  <c:v>9.1915659489745977E-2</c:v>
                </c:pt>
                <c:pt idx="2">
                  <c:v>9.1915659489745977E-2</c:v>
                </c:pt>
                <c:pt idx="3">
                  <c:v>9.1915659489745977E-2</c:v>
                </c:pt>
                <c:pt idx="4">
                  <c:v>9.1915659489745977E-2</c:v>
                </c:pt>
                <c:pt idx="5">
                  <c:v>9.1915659489745977E-2</c:v>
                </c:pt>
                <c:pt idx="6">
                  <c:v>9.1915659489745977E-2</c:v>
                </c:pt>
                <c:pt idx="7">
                  <c:v>9.1915659489745977E-2</c:v>
                </c:pt>
                <c:pt idx="8">
                  <c:v>9.1915659489745977E-2</c:v>
                </c:pt>
                <c:pt idx="9">
                  <c:v>9.1915659489745977E-2</c:v>
                </c:pt>
                <c:pt idx="10">
                  <c:v>9.1915659489745977E-2</c:v>
                </c:pt>
                <c:pt idx="11">
                  <c:v>9.1915659489745977E-2</c:v>
                </c:pt>
                <c:pt idx="12">
                  <c:v>9.1915659489745977E-2</c:v>
                </c:pt>
                <c:pt idx="13">
                  <c:v>9.1915659489745977E-2</c:v>
                </c:pt>
                <c:pt idx="14">
                  <c:v>9.1915659489745977E-2</c:v>
                </c:pt>
                <c:pt idx="15">
                  <c:v>9.1915659489745977E-2</c:v>
                </c:pt>
                <c:pt idx="16">
                  <c:v>9.191565948974597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F3-4EF1-A1E7-CC76984A5093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2.8846835960334119E-2</c:v>
                </c:pt>
                <c:pt idx="1">
                  <c:v>-2.8846835960334119E-2</c:v>
                </c:pt>
                <c:pt idx="2">
                  <c:v>-2.8846835960334119E-2</c:v>
                </c:pt>
                <c:pt idx="3">
                  <c:v>-2.8846835960334119E-2</c:v>
                </c:pt>
                <c:pt idx="4">
                  <c:v>-2.8846835960334119E-2</c:v>
                </c:pt>
                <c:pt idx="5">
                  <c:v>-2.8846835960334119E-2</c:v>
                </c:pt>
                <c:pt idx="6">
                  <c:v>-2.8846835960334119E-2</c:v>
                </c:pt>
                <c:pt idx="7">
                  <c:v>-2.8846835960334119E-2</c:v>
                </c:pt>
                <c:pt idx="8">
                  <c:v>-2.8846835960334119E-2</c:v>
                </c:pt>
                <c:pt idx="9">
                  <c:v>-2.8846835960334119E-2</c:v>
                </c:pt>
                <c:pt idx="10">
                  <c:v>-2.8846835960334119E-2</c:v>
                </c:pt>
                <c:pt idx="11">
                  <c:v>-2.8846835960334119E-2</c:v>
                </c:pt>
                <c:pt idx="12">
                  <c:v>-2.8846835960334119E-2</c:v>
                </c:pt>
                <c:pt idx="13">
                  <c:v>-2.8846835960334119E-2</c:v>
                </c:pt>
                <c:pt idx="14">
                  <c:v>-2.8846835960334119E-2</c:v>
                </c:pt>
                <c:pt idx="15">
                  <c:v>-2.8846835960334119E-2</c:v>
                </c:pt>
                <c:pt idx="16">
                  <c:v>-2.884683596033411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4F3-4EF1-A1E7-CC76984A50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6.9914999999999949E-2</c:v>
                </c:pt>
                <c:pt idx="1">
                  <c:v>5.9850000000001291E-3</c:v>
                </c:pt>
                <c:pt idx="2">
                  <c:v>9.9450000000000482E-2</c:v>
                </c:pt>
                <c:pt idx="3">
                  <c:v>8.7884999999999991E-2</c:v>
                </c:pt>
                <c:pt idx="4">
                  <c:v>6.2100000000000044E-2</c:v>
                </c:pt>
                <c:pt idx="5">
                  <c:v>2.5900000000000034E-2</c:v>
                </c:pt>
                <c:pt idx="6">
                  <c:v>2.3400000000000087E-2</c:v>
                </c:pt>
                <c:pt idx="7">
                  <c:v>9.4499999999999584E-3</c:v>
                </c:pt>
                <c:pt idx="8">
                  <c:v>5.1300000000000234E-3</c:v>
                </c:pt>
                <c:pt idx="9">
                  <c:v>3.243000000000007E-2</c:v>
                </c:pt>
                <c:pt idx="10">
                  <c:v>3.685499999999986E-2</c:v>
                </c:pt>
                <c:pt idx="11">
                  <c:v>9.1299999999999715E-3</c:v>
                </c:pt>
                <c:pt idx="12">
                  <c:v>3.9259999999999851E-2</c:v>
                </c:pt>
                <c:pt idx="13">
                  <c:v>4.8449999999999882E-3</c:v>
                </c:pt>
                <c:pt idx="14">
                  <c:v>4.9950000000000272E-3</c:v>
                </c:pt>
                <c:pt idx="15">
                  <c:v>1.6430000000000167E-2</c:v>
                </c:pt>
                <c:pt idx="16">
                  <c:v>2.925000000000066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4F3-4EF1-A1E7-CC76984A50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Milkthist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2063499999999955</c:v>
                </c:pt>
                <c:pt idx="1">
                  <c:v>0.12063499999999955</c:v>
                </c:pt>
                <c:pt idx="2">
                  <c:v>0.12063499999999955</c:v>
                </c:pt>
                <c:pt idx="3">
                  <c:v>0.12063499999999955</c:v>
                </c:pt>
                <c:pt idx="4">
                  <c:v>0.12063499999999955</c:v>
                </c:pt>
                <c:pt idx="5">
                  <c:v>0.12063499999999955</c:v>
                </c:pt>
                <c:pt idx="6">
                  <c:v>0.12063499999999955</c:v>
                </c:pt>
                <c:pt idx="7">
                  <c:v>0.12063499999999955</c:v>
                </c:pt>
                <c:pt idx="8">
                  <c:v>0.12063499999999955</c:v>
                </c:pt>
                <c:pt idx="9">
                  <c:v>0.12063499999999955</c:v>
                </c:pt>
                <c:pt idx="10">
                  <c:v>0.12063499999999955</c:v>
                </c:pt>
                <c:pt idx="11">
                  <c:v>0.12063499999999955</c:v>
                </c:pt>
                <c:pt idx="12">
                  <c:v>0.12063499999999955</c:v>
                </c:pt>
                <c:pt idx="13">
                  <c:v>0.12063499999999955</c:v>
                </c:pt>
                <c:pt idx="14">
                  <c:v>0.12063499999999955</c:v>
                </c:pt>
                <c:pt idx="15">
                  <c:v>0.12063499999999955</c:v>
                </c:pt>
                <c:pt idx="16">
                  <c:v>0.120634999999999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85-4021-90C4-575689C638DE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40195025679768814</c:v>
                </c:pt>
                <c:pt idx="1">
                  <c:v>0.40195025679768814</c:v>
                </c:pt>
                <c:pt idx="2">
                  <c:v>0.40195025679768814</c:v>
                </c:pt>
                <c:pt idx="3">
                  <c:v>0.40195025679768814</c:v>
                </c:pt>
                <c:pt idx="4">
                  <c:v>0.40195025679768814</c:v>
                </c:pt>
                <c:pt idx="5">
                  <c:v>0.40195025679768814</c:v>
                </c:pt>
                <c:pt idx="6">
                  <c:v>0.40195025679768814</c:v>
                </c:pt>
                <c:pt idx="7">
                  <c:v>0.40195025679768814</c:v>
                </c:pt>
                <c:pt idx="8">
                  <c:v>0.40195025679768814</c:v>
                </c:pt>
                <c:pt idx="9">
                  <c:v>0.40195025679768814</c:v>
                </c:pt>
                <c:pt idx="10">
                  <c:v>0.40195025679768814</c:v>
                </c:pt>
                <c:pt idx="11">
                  <c:v>0.40195025679768814</c:v>
                </c:pt>
                <c:pt idx="12">
                  <c:v>0.40195025679768814</c:v>
                </c:pt>
                <c:pt idx="13">
                  <c:v>0.40195025679768814</c:v>
                </c:pt>
                <c:pt idx="14">
                  <c:v>0.40195025679768814</c:v>
                </c:pt>
                <c:pt idx="15">
                  <c:v>0.40195025679768814</c:v>
                </c:pt>
                <c:pt idx="16">
                  <c:v>0.401950256797688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85-4021-90C4-575689C638DE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6068025679768905</c:v>
                </c:pt>
                <c:pt idx="1">
                  <c:v>-0.16068025679768905</c:v>
                </c:pt>
                <c:pt idx="2">
                  <c:v>-0.16068025679768905</c:v>
                </c:pt>
                <c:pt idx="3">
                  <c:v>-0.16068025679768905</c:v>
                </c:pt>
                <c:pt idx="4">
                  <c:v>-0.16068025679768905</c:v>
                </c:pt>
                <c:pt idx="5">
                  <c:v>-0.16068025679768905</c:v>
                </c:pt>
                <c:pt idx="6">
                  <c:v>-0.16068025679768905</c:v>
                </c:pt>
                <c:pt idx="7">
                  <c:v>-0.16068025679768905</c:v>
                </c:pt>
                <c:pt idx="8">
                  <c:v>-0.16068025679768905</c:v>
                </c:pt>
                <c:pt idx="9">
                  <c:v>-0.16068025679768905</c:v>
                </c:pt>
                <c:pt idx="10">
                  <c:v>-0.16068025679768905</c:v>
                </c:pt>
                <c:pt idx="11">
                  <c:v>-0.16068025679768905</c:v>
                </c:pt>
                <c:pt idx="12">
                  <c:v>-0.16068025679768905</c:v>
                </c:pt>
                <c:pt idx="13">
                  <c:v>-0.16068025679768905</c:v>
                </c:pt>
                <c:pt idx="14">
                  <c:v>-0.16068025679768905</c:v>
                </c:pt>
                <c:pt idx="15">
                  <c:v>-0.16068025679768905</c:v>
                </c:pt>
                <c:pt idx="16">
                  <c:v>-0.160680256797689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C85-4021-90C4-575689C638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0.11580499999999816</c:v>
                </c:pt>
                <c:pt idx="1">
                  <c:v>5.0824999999999676E-2</c:v>
                </c:pt>
                <c:pt idx="2">
                  <c:v>-6.3050000000000495E-2</c:v>
                </c:pt>
                <c:pt idx="3">
                  <c:v>0.59624999999999773</c:v>
                </c:pt>
                <c:pt idx="4">
                  <c:v>9.9450000000000038E-2</c:v>
                </c:pt>
                <c:pt idx="5">
                  <c:v>0.23679999999999968</c:v>
                </c:pt>
                <c:pt idx="6">
                  <c:v>0.11342000000000052</c:v>
                </c:pt>
                <c:pt idx="7">
                  <c:v>9.5174999999999343E-2</c:v>
                </c:pt>
                <c:pt idx="8">
                  <c:v>2.0294999999999952E-2</c:v>
                </c:pt>
                <c:pt idx="9">
                  <c:v>0.18388999999999989</c:v>
                </c:pt>
                <c:pt idx="10">
                  <c:v>9.9599999999999689E-2</c:v>
                </c:pt>
                <c:pt idx="11">
                  <c:v>9.3374999999999986E-2</c:v>
                </c:pt>
                <c:pt idx="12">
                  <c:v>0.21482999999999919</c:v>
                </c:pt>
                <c:pt idx="13">
                  <c:v>2.646000000000015E-2</c:v>
                </c:pt>
                <c:pt idx="14">
                  <c:v>4.0799999999999947E-2</c:v>
                </c:pt>
                <c:pt idx="15">
                  <c:v>0.10926999999999865</c:v>
                </c:pt>
                <c:pt idx="16">
                  <c:v>1.760000000000028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C85-4021-90C4-575689C638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/>
              <a:t>Primro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Arkusz1!$H$1</c:f>
              <c:strCache>
                <c:ptCount val="1"/>
                <c:pt idx="0">
                  <c:v>MEAN BIAS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H$2:$H$18</c:f>
              <c:numCache>
                <c:formatCode>General</c:formatCode>
                <c:ptCount val="17"/>
                <c:pt idx="0">
                  <c:v>0.10665176470588232</c:v>
                </c:pt>
                <c:pt idx="1">
                  <c:v>0.10665176470588232</c:v>
                </c:pt>
                <c:pt idx="2">
                  <c:v>0.10665176470588232</c:v>
                </c:pt>
                <c:pt idx="3">
                  <c:v>0.10665176470588232</c:v>
                </c:pt>
                <c:pt idx="4">
                  <c:v>0.10665176470588232</c:v>
                </c:pt>
                <c:pt idx="5">
                  <c:v>0.10665176470588232</c:v>
                </c:pt>
                <c:pt idx="6">
                  <c:v>0.10665176470588232</c:v>
                </c:pt>
                <c:pt idx="7">
                  <c:v>0.10665176470588232</c:v>
                </c:pt>
                <c:pt idx="8">
                  <c:v>0.10665176470588232</c:v>
                </c:pt>
                <c:pt idx="9">
                  <c:v>0.10665176470588232</c:v>
                </c:pt>
                <c:pt idx="10">
                  <c:v>0.10665176470588232</c:v>
                </c:pt>
                <c:pt idx="11">
                  <c:v>0.10665176470588232</c:v>
                </c:pt>
                <c:pt idx="12">
                  <c:v>0.10665176470588232</c:v>
                </c:pt>
                <c:pt idx="13">
                  <c:v>0.10665176470588232</c:v>
                </c:pt>
                <c:pt idx="14">
                  <c:v>0.10665176470588232</c:v>
                </c:pt>
                <c:pt idx="15">
                  <c:v>0.10665176470588232</c:v>
                </c:pt>
                <c:pt idx="16">
                  <c:v>0.10665176470588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96-4FFE-96A4-53FE9DA251CB}"/>
            </c:ext>
          </c:extLst>
        </c:ser>
        <c:ser>
          <c:idx val="2"/>
          <c:order val="2"/>
          <c:tx>
            <c:strRef>
              <c:f>Arkusz1!$J$1</c:f>
              <c:strCache>
                <c:ptCount val="1"/>
                <c:pt idx="0">
                  <c:v>UPPER LIMIT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J$2:$J$18</c:f>
              <c:numCache>
                <c:formatCode>General</c:formatCode>
                <c:ptCount val="17"/>
                <c:pt idx="0">
                  <c:v>0.34254986787227804</c:v>
                </c:pt>
                <c:pt idx="1">
                  <c:v>0.34254986787227804</c:v>
                </c:pt>
                <c:pt idx="2">
                  <c:v>0.34254986787227804</c:v>
                </c:pt>
                <c:pt idx="3">
                  <c:v>0.34254986787227804</c:v>
                </c:pt>
                <c:pt idx="4">
                  <c:v>0.34254986787227804</c:v>
                </c:pt>
                <c:pt idx="5">
                  <c:v>0.34254986787227804</c:v>
                </c:pt>
                <c:pt idx="6">
                  <c:v>0.34254986787227804</c:v>
                </c:pt>
                <c:pt idx="7">
                  <c:v>0.34254986787227804</c:v>
                </c:pt>
                <c:pt idx="8">
                  <c:v>0.34254986787227804</c:v>
                </c:pt>
                <c:pt idx="9">
                  <c:v>0.34254986787227804</c:v>
                </c:pt>
                <c:pt idx="10">
                  <c:v>0.34254986787227804</c:v>
                </c:pt>
                <c:pt idx="11">
                  <c:v>0.34254986787227804</c:v>
                </c:pt>
                <c:pt idx="12">
                  <c:v>0.34254986787227804</c:v>
                </c:pt>
                <c:pt idx="13">
                  <c:v>0.34254986787227804</c:v>
                </c:pt>
                <c:pt idx="14">
                  <c:v>0.34254986787227804</c:v>
                </c:pt>
                <c:pt idx="15">
                  <c:v>0.34254986787227804</c:v>
                </c:pt>
                <c:pt idx="16">
                  <c:v>0.342549867872278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C96-4FFE-96A4-53FE9DA251CB}"/>
            </c:ext>
          </c:extLst>
        </c:ser>
        <c:ser>
          <c:idx val="3"/>
          <c:order val="3"/>
          <c:tx>
            <c:strRef>
              <c:f>Arkusz1!$K$1</c:f>
              <c:strCache>
                <c:ptCount val="1"/>
                <c:pt idx="0">
                  <c:v>LOWER LIMIT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cat>
          <c:val>
            <c:numRef>
              <c:f>Arkusz1!$K$2:$K$18</c:f>
              <c:numCache>
                <c:formatCode>General</c:formatCode>
                <c:ptCount val="17"/>
                <c:pt idx="0">
                  <c:v>-0.12924633846051342</c:v>
                </c:pt>
                <c:pt idx="1">
                  <c:v>-0.12924633846051342</c:v>
                </c:pt>
                <c:pt idx="2">
                  <c:v>-0.12924633846051342</c:v>
                </c:pt>
                <c:pt idx="3">
                  <c:v>-0.12924633846051342</c:v>
                </c:pt>
                <c:pt idx="4">
                  <c:v>-0.12924633846051342</c:v>
                </c:pt>
                <c:pt idx="5">
                  <c:v>-0.12924633846051342</c:v>
                </c:pt>
                <c:pt idx="6">
                  <c:v>-0.12924633846051342</c:v>
                </c:pt>
                <c:pt idx="7">
                  <c:v>-0.12924633846051342</c:v>
                </c:pt>
                <c:pt idx="8">
                  <c:v>-0.12924633846051342</c:v>
                </c:pt>
                <c:pt idx="9">
                  <c:v>-0.12924633846051342</c:v>
                </c:pt>
                <c:pt idx="10">
                  <c:v>-0.12924633846051342</c:v>
                </c:pt>
                <c:pt idx="11">
                  <c:v>-0.12924633846051342</c:v>
                </c:pt>
                <c:pt idx="12">
                  <c:v>-0.12924633846051342</c:v>
                </c:pt>
                <c:pt idx="13">
                  <c:v>-0.12924633846051342</c:v>
                </c:pt>
                <c:pt idx="14">
                  <c:v>-0.12924633846051342</c:v>
                </c:pt>
                <c:pt idx="15">
                  <c:v>-0.12924633846051342</c:v>
                </c:pt>
                <c:pt idx="16">
                  <c:v>-0.129246338460513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C96-4FFE-96A4-53FE9DA251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399983"/>
        <c:axId val="1162395823"/>
      </c:lineChart>
      <c:scatterChart>
        <c:scatterStyle val="lineMarker"/>
        <c:varyColors val="0"/>
        <c:ser>
          <c:idx val="0"/>
          <c:order val="0"/>
          <c:tx>
            <c:strRef>
              <c:f>Arkusz1!$G$1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Arkusz1!$E$2:$E$18</c:f>
              <c:strCache>
                <c:ptCount val="17"/>
                <c:pt idx="0">
                  <c:v>Arg</c:v>
                </c:pt>
                <c:pt idx="1">
                  <c:v>Ser</c:v>
                </c:pt>
                <c:pt idx="2">
                  <c:v> Asp</c:v>
                </c:pt>
                <c:pt idx="3">
                  <c:v>Glu</c:v>
                </c:pt>
                <c:pt idx="4">
                  <c:v> Thr</c:v>
                </c:pt>
                <c:pt idx="5">
                  <c:v>Gly</c:v>
                </c:pt>
                <c:pt idx="6">
                  <c:v>Ala</c:v>
                </c:pt>
                <c:pt idx="7">
                  <c:v> Pro</c:v>
                </c:pt>
                <c:pt idx="8">
                  <c:v>Met</c:v>
                </c:pt>
                <c:pt idx="9">
                  <c:v> Val</c:v>
                </c:pt>
                <c:pt idx="10">
                  <c:v>Phe</c:v>
                </c:pt>
                <c:pt idx="11">
                  <c:v> Ile</c:v>
                </c:pt>
                <c:pt idx="12">
                  <c:v>Leu</c:v>
                </c:pt>
                <c:pt idx="13">
                  <c:v>His</c:v>
                </c:pt>
                <c:pt idx="14">
                  <c:v>Cys</c:v>
                </c:pt>
                <c:pt idx="15">
                  <c:v>Lys</c:v>
                </c:pt>
                <c:pt idx="16">
                  <c:v>Tyr</c:v>
                </c:pt>
              </c:strCache>
            </c:strRef>
          </c:xVal>
          <c:yVal>
            <c:numRef>
              <c:f>Arkusz1!$G$2:$G$18</c:f>
              <c:numCache>
                <c:formatCode>General</c:formatCode>
                <c:ptCount val="17"/>
                <c:pt idx="0">
                  <c:v>4.5809999999999462E-2</c:v>
                </c:pt>
                <c:pt idx="1">
                  <c:v>9.2880000000000962E-2</c:v>
                </c:pt>
                <c:pt idx="2">
                  <c:v>0.17138000000000098</c:v>
                </c:pt>
                <c:pt idx="3">
                  <c:v>0.52454999999999785</c:v>
                </c:pt>
                <c:pt idx="4">
                  <c:v>1.7749999999999932E-2</c:v>
                </c:pt>
                <c:pt idx="5">
                  <c:v>0.1193799999999996</c:v>
                </c:pt>
                <c:pt idx="6">
                  <c:v>9.1574999999998852E-2</c:v>
                </c:pt>
                <c:pt idx="7">
                  <c:v>7.1380000000000443E-2</c:v>
                </c:pt>
                <c:pt idx="8">
                  <c:v>4.570000000000185E-3</c:v>
                </c:pt>
                <c:pt idx="9">
                  <c:v>0.16127999999999965</c:v>
                </c:pt>
                <c:pt idx="10">
                  <c:v>-2.0350000000002311E-3</c:v>
                </c:pt>
                <c:pt idx="11">
                  <c:v>8.0639999999999823E-2</c:v>
                </c:pt>
                <c:pt idx="12">
                  <c:v>0.16800000000000104</c:v>
                </c:pt>
                <c:pt idx="13">
                  <c:v>2.1149999999999558E-2</c:v>
                </c:pt>
                <c:pt idx="14">
                  <c:v>9.7020000000000106E-2</c:v>
                </c:pt>
                <c:pt idx="15">
                  <c:v>8.6180000000000589E-2</c:v>
                </c:pt>
                <c:pt idx="16">
                  <c:v>6.157000000000056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C96-4FFE-96A4-53FE9DA251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399983"/>
        <c:axId val="1162395823"/>
      </c:scatterChart>
      <c:catAx>
        <c:axId val="1162399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Amino Acids</a:t>
                </a:r>
              </a:p>
            </c:rich>
          </c:tx>
          <c:layout>
            <c:manualLayout>
              <c:xMode val="edge"/>
              <c:yMode val="edge"/>
              <c:x val="0.48521828145719698"/>
              <c:y val="0.87377468142510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5823"/>
        <c:crosses val="autoZero"/>
        <c:auto val="1"/>
        <c:lblAlgn val="ctr"/>
        <c:lblOffset val="100"/>
        <c:tickMarkSkip val="1"/>
        <c:noMultiLvlLbl val="0"/>
      </c:catAx>
      <c:valAx>
        <c:axId val="1162395823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Differ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399983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Ala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Shewart control charts'!$A$21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B$20:$F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1:$F$21</c:f>
              <c:numCache>
                <c:formatCode>General</c:formatCode>
                <c:ptCount val="5"/>
                <c:pt idx="0">
                  <c:v>1203809.2849999999</c:v>
                </c:pt>
                <c:pt idx="1">
                  <c:v>1215847.37785</c:v>
                </c:pt>
                <c:pt idx="2">
                  <c:v>1227885.4706999999</c:v>
                </c:pt>
                <c:pt idx="3">
                  <c:v>1191771.1921499998</c:v>
                </c:pt>
                <c:pt idx="4">
                  <c:v>1155656.9135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82B-4066-860F-CA81504FAF52}"/>
            </c:ext>
          </c:extLst>
        </c:ser>
        <c:ser>
          <c:idx val="1"/>
          <c:order val="1"/>
          <c:tx>
            <c:strRef>
              <c:f>'Shewart control charts'!$A$22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0:$F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2:$F$22</c:f>
              <c:numCache>
                <c:formatCode>General</c:formatCode>
                <c:ptCount val="5"/>
                <c:pt idx="0">
                  <c:v>1198994.0478599998</c:v>
                </c:pt>
                <c:pt idx="1">
                  <c:v>1198994.0478599998</c:v>
                </c:pt>
                <c:pt idx="2">
                  <c:v>1198994.0478599998</c:v>
                </c:pt>
                <c:pt idx="3">
                  <c:v>1198994.0478599998</c:v>
                </c:pt>
                <c:pt idx="4">
                  <c:v>1198994.04785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82B-4066-860F-CA81504FAF52}"/>
            </c:ext>
          </c:extLst>
        </c:ser>
        <c:ser>
          <c:idx val="2"/>
          <c:order val="2"/>
          <c:tx>
            <c:strRef>
              <c:f>'Shewart control charts'!$A$23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0:$F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3:$F$23</c:f>
              <c:numCache>
                <c:formatCode>General</c:formatCode>
                <c:ptCount val="5"/>
                <c:pt idx="0">
                  <c:v>1254421.5897923524</c:v>
                </c:pt>
                <c:pt idx="1">
                  <c:v>1254421.5897923524</c:v>
                </c:pt>
                <c:pt idx="2">
                  <c:v>1254421.5897923524</c:v>
                </c:pt>
                <c:pt idx="3">
                  <c:v>1254421.5897923524</c:v>
                </c:pt>
                <c:pt idx="4">
                  <c:v>1254421.58979235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82B-4066-860F-CA81504FAF52}"/>
            </c:ext>
          </c:extLst>
        </c:ser>
        <c:ser>
          <c:idx val="3"/>
          <c:order val="3"/>
          <c:tx>
            <c:strRef>
              <c:f>'Shewart control charts'!$A$24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0:$F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4:$F$24</c:f>
              <c:numCache>
                <c:formatCode>General</c:formatCode>
                <c:ptCount val="5"/>
                <c:pt idx="0">
                  <c:v>1143566.5059276472</c:v>
                </c:pt>
                <c:pt idx="1">
                  <c:v>1143566.5059276472</c:v>
                </c:pt>
                <c:pt idx="2">
                  <c:v>1143566.5059276472</c:v>
                </c:pt>
                <c:pt idx="3">
                  <c:v>1143566.5059276472</c:v>
                </c:pt>
                <c:pt idx="4">
                  <c:v>1143566.505927647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82B-4066-860F-CA81504FAF52}"/>
            </c:ext>
          </c:extLst>
        </c:ser>
        <c:ser>
          <c:idx val="4"/>
          <c:order val="4"/>
          <c:tx>
            <c:strRef>
              <c:f>'Shewart control charts'!$A$25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0:$F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5:$F$25</c:f>
              <c:numCache>
                <c:formatCode>General</c:formatCode>
                <c:ptCount val="5"/>
                <c:pt idx="0">
                  <c:v>1282135.3607585286</c:v>
                </c:pt>
                <c:pt idx="1">
                  <c:v>1282135.3607585286</c:v>
                </c:pt>
                <c:pt idx="2">
                  <c:v>1282135.3607585286</c:v>
                </c:pt>
                <c:pt idx="3">
                  <c:v>1282135.3607585286</c:v>
                </c:pt>
                <c:pt idx="4">
                  <c:v>1282135.36075852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82B-4066-860F-CA81504FAF52}"/>
            </c:ext>
          </c:extLst>
        </c:ser>
        <c:ser>
          <c:idx val="5"/>
          <c:order val="5"/>
          <c:tx>
            <c:strRef>
              <c:f>'Shewart control charts'!$A$26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B$20:$F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B$26:$F$26</c:f>
              <c:numCache>
                <c:formatCode>General</c:formatCode>
                <c:ptCount val="5"/>
                <c:pt idx="0">
                  <c:v>1115852.7349614711</c:v>
                </c:pt>
                <c:pt idx="1">
                  <c:v>1115852.7349614711</c:v>
                </c:pt>
                <c:pt idx="2">
                  <c:v>1115852.7349614711</c:v>
                </c:pt>
                <c:pt idx="3">
                  <c:v>1115852.7349614711</c:v>
                </c:pt>
                <c:pt idx="4">
                  <c:v>1115852.73496147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82B-4066-860F-CA81504FAF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411503"/>
        <c:axId val="520408143"/>
      </c:scatterChart>
      <c:valAx>
        <c:axId val="520411503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408143"/>
        <c:crosses val="autoZero"/>
        <c:crossBetween val="midCat"/>
      </c:valAx>
      <c:valAx>
        <c:axId val="520408143"/>
        <c:scaling>
          <c:orientation val="minMax"/>
          <c:min val="1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4115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Argi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H$21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xVal>
            <c:numRef>
              <c:f>'Shewart control charts'!$I$20:$M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1:$M$21</c:f>
              <c:numCache>
                <c:formatCode>General</c:formatCode>
                <c:ptCount val="5"/>
                <c:pt idx="0">
                  <c:v>1831629.1979999999</c:v>
                </c:pt>
                <c:pt idx="1">
                  <c:v>1978159.5338399997</c:v>
                </c:pt>
                <c:pt idx="2">
                  <c:v>1685098.86216</c:v>
                </c:pt>
                <c:pt idx="3">
                  <c:v>1666782.5701799998</c:v>
                </c:pt>
                <c:pt idx="4">
                  <c:v>1941526.94987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C06-4674-87D7-C04E997319EE}"/>
            </c:ext>
          </c:extLst>
        </c:ser>
        <c:ser>
          <c:idx val="1"/>
          <c:order val="1"/>
          <c:tx>
            <c:strRef>
              <c:f>'Shewart control charts'!$H$22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0:$M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2:$M$22</c:f>
              <c:numCache>
                <c:formatCode>General</c:formatCode>
                <c:ptCount val="5"/>
                <c:pt idx="0">
                  <c:v>1820639.4228119999</c:v>
                </c:pt>
                <c:pt idx="1">
                  <c:v>1820639.4228119999</c:v>
                </c:pt>
                <c:pt idx="2">
                  <c:v>1820639.4228119999</c:v>
                </c:pt>
                <c:pt idx="3">
                  <c:v>1820639.4228119999</c:v>
                </c:pt>
                <c:pt idx="4">
                  <c:v>1820639.422811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C06-4674-87D7-C04E997319EE}"/>
            </c:ext>
          </c:extLst>
        </c:ser>
        <c:ser>
          <c:idx val="2"/>
          <c:order val="2"/>
          <c:tx>
            <c:strRef>
              <c:f>'Shewart control charts'!$H$23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0:$M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3:$M$23</c:f>
              <c:numCache>
                <c:formatCode>General</c:formatCode>
                <c:ptCount val="5"/>
                <c:pt idx="0">
                  <c:v>2106279.6325536538</c:v>
                </c:pt>
                <c:pt idx="1">
                  <c:v>2106279.6325536538</c:v>
                </c:pt>
                <c:pt idx="2">
                  <c:v>2106279.6325536538</c:v>
                </c:pt>
                <c:pt idx="3">
                  <c:v>2106279.6325536538</c:v>
                </c:pt>
                <c:pt idx="4">
                  <c:v>2106279.63255365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C06-4674-87D7-C04E997319EE}"/>
            </c:ext>
          </c:extLst>
        </c:ser>
        <c:ser>
          <c:idx val="3"/>
          <c:order val="3"/>
          <c:tx>
            <c:strRef>
              <c:f>'Shewart control charts'!$H$24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0:$M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4:$M$24</c:f>
              <c:numCache>
                <c:formatCode>General</c:formatCode>
                <c:ptCount val="5"/>
                <c:pt idx="0">
                  <c:v>1534999.213070346</c:v>
                </c:pt>
                <c:pt idx="1">
                  <c:v>1534999.213070346</c:v>
                </c:pt>
                <c:pt idx="2">
                  <c:v>1534999.213070346</c:v>
                </c:pt>
                <c:pt idx="3">
                  <c:v>1534999.213070346</c:v>
                </c:pt>
                <c:pt idx="4">
                  <c:v>1534999.2130703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C06-4674-87D7-C04E997319EE}"/>
            </c:ext>
          </c:extLst>
        </c:ser>
        <c:ser>
          <c:idx val="4"/>
          <c:order val="4"/>
          <c:tx>
            <c:strRef>
              <c:f>'Shewart control charts'!$H$25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0:$M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5:$M$25</c:f>
              <c:numCache>
                <c:formatCode>General</c:formatCode>
                <c:ptCount val="5"/>
                <c:pt idx="0">
                  <c:v>2249099.7374244807</c:v>
                </c:pt>
                <c:pt idx="1">
                  <c:v>2249099.7374244807</c:v>
                </c:pt>
                <c:pt idx="2">
                  <c:v>2249099.7374244807</c:v>
                </c:pt>
                <c:pt idx="3">
                  <c:v>2249099.7374244807</c:v>
                </c:pt>
                <c:pt idx="4">
                  <c:v>2249099.73742448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C06-4674-87D7-C04E997319EE}"/>
            </c:ext>
          </c:extLst>
        </c:ser>
        <c:ser>
          <c:idx val="5"/>
          <c:order val="5"/>
          <c:tx>
            <c:strRef>
              <c:f>'Shewart control charts'!$H$26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I$20:$M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I$26:$M$26</c:f>
              <c:numCache>
                <c:formatCode>General</c:formatCode>
                <c:ptCount val="5"/>
                <c:pt idx="0">
                  <c:v>1392179.1081995191</c:v>
                </c:pt>
                <c:pt idx="1">
                  <c:v>1392179.1081995191</c:v>
                </c:pt>
                <c:pt idx="2">
                  <c:v>1392179.1081995191</c:v>
                </c:pt>
                <c:pt idx="3">
                  <c:v>1392179.1081995191</c:v>
                </c:pt>
                <c:pt idx="4">
                  <c:v>1392179.10819951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C06-4674-87D7-C04E997319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398895"/>
        <c:axId val="512414735"/>
      </c:scatterChart>
      <c:valAx>
        <c:axId val="512398895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2414735"/>
        <c:crosses val="autoZero"/>
        <c:crossBetween val="midCat"/>
      </c:valAx>
      <c:valAx>
        <c:axId val="512414735"/>
        <c:scaling>
          <c:orientation val="minMax"/>
          <c:min val="13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23988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Aspart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O$21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P$20:$T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1:$T$21</c:f>
              <c:numCache>
                <c:formatCode>General</c:formatCode>
                <c:ptCount val="5"/>
                <c:pt idx="0">
                  <c:v>1386445.1520000002</c:v>
                </c:pt>
                <c:pt idx="1">
                  <c:v>1247800.6368000002</c:v>
                </c:pt>
                <c:pt idx="2">
                  <c:v>1358716.2489600002</c:v>
                </c:pt>
                <c:pt idx="3">
                  <c:v>1428038.5065600001</c:v>
                </c:pt>
                <c:pt idx="4">
                  <c:v>1414174.05504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DD2-4218-8B8C-D7A281E0A1BA}"/>
            </c:ext>
          </c:extLst>
        </c:ser>
        <c:ser>
          <c:idx val="1"/>
          <c:order val="1"/>
          <c:tx>
            <c:strRef>
              <c:f>'Shewart control charts'!$O$22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0:$T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2:$T$22</c:f>
              <c:numCache>
                <c:formatCode>General</c:formatCode>
                <c:ptCount val="5"/>
                <c:pt idx="0">
                  <c:v>1367034.9198720001</c:v>
                </c:pt>
                <c:pt idx="1">
                  <c:v>1367034.9198720001</c:v>
                </c:pt>
                <c:pt idx="2">
                  <c:v>1367034.9198720001</c:v>
                </c:pt>
                <c:pt idx="3">
                  <c:v>1367034.9198720001</c:v>
                </c:pt>
                <c:pt idx="4">
                  <c:v>1367034.919872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D2-4218-8B8C-D7A281E0A1BA}"/>
            </c:ext>
          </c:extLst>
        </c:ser>
        <c:ser>
          <c:idx val="2"/>
          <c:order val="2"/>
          <c:tx>
            <c:strRef>
              <c:f>'Shewart control charts'!$O$23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0:$T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3:$T$23</c:f>
              <c:numCache>
                <c:formatCode>General</c:formatCode>
                <c:ptCount val="5"/>
                <c:pt idx="0">
                  <c:v>1510583.8916895862</c:v>
                </c:pt>
                <c:pt idx="1">
                  <c:v>1510583.8916895862</c:v>
                </c:pt>
                <c:pt idx="2">
                  <c:v>1510583.8916895862</c:v>
                </c:pt>
                <c:pt idx="3">
                  <c:v>1510583.8916895862</c:v>
                </c:pt>
                <c:pt idx="4">
                  <c:v>1510583.89168958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DD2-4218-8B8C-D7A281E0A1BA}"/>
            </c:ext>
          </c:extLst>
        </c:ser>
        <c:ser>
          <c:idx val="3"/>
          <c:order val="3"/>
          <c:tx>
            <c:strRef>
              <c:f>'Shewart control charts'!$O$24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0:$T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4:$T$24</c:f>
              <c:numCache>
                <c:formatCode>General</c:formatCode>
                <c:ptCount val="5"/>
                <c:pt idx="0">
                  <c:v>1223485.948054414</c:v>
                </c:pt>
                <c:pt idx="1">
                  <c:v>1223485.948054414</c:v>
                </c:pt>
                <c:pt idx="2">
                  <c:v>1223485.948054414</c:v>
                </c:pt>
                <c:pt idx="3">
                  <c:v>1223485.948054414</c:v>
                </c:pt>
                <c:pt idx="4">
                  <c:v>1223485.9480544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D2-4218-8B8C-D7A281E0A1BA}"/>
            </c:ext>
          </c:extLst>
        </c:ser>
        <c:ser>
          <c:idx val="4"/>
          <c:order val="4"/>
          <c:tx>
            <c:strRef>
              <c:f>'Shewart control charts'!$O$25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0:$T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5:$T$25</c:f>
              <c:numCache>
                <c:formatCode>General</c:formatCode>
                <c:ptCount val="5"/>
                <c:pt idx="0">
                  <c:v>1582358.3775983793</c:v>
                </c:pt>
                <c:pt idx="1">
                  <c:v>1582358.3775983793</c:v>
                </c:pt>
                <c:pt idx="2">
                  <c:v>1582358.3775983793</c:v>
                </c:pt>
                <c:pt idx="3">
                  <c:v>1582358.3775983793</c:v>
                </c:pt>
                <c:pt idx="4">
                  <c:v>1582358.37759837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DD2-4218-8B8C-D7A281E0A1BA}"/>
            </c:ext>
          </c:extLst>
        </c:ser>
        <c:ser>
          <c:idx val="5"/>
          <c:order val="5"/>
          <c:tx>
            <c:strRef>
              <c:f>'Shewart control charts'!$O$26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P$20:$T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P$26:$T$26</c:f>
              <c:numCache>
                <c:formatCode>General</c:formatCode>
                <c:ptCount val="5"/>
                <c:pt idx="0">
                  <c:v>1151711.462145621</c:v>
                </c:pt>
                <c:pt idx="1">
                  <c:v>1151711.462145621</c:v>
                </c:pt>
                <c:pt idx="2">
                  <c:v>1151711.462145621</c:v>
                </c:pt>
                <c:pt idx="3">
                  <c:v>1151711.462145621</c:v>
                </c:pt>
                <c:pt idx="4">
                  <c:v>1151711.4621456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DD2-4218-8B8C-D7A281E0A1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418095"/>
        <c:axId val="512417135"/>
      </c:scatterChart>
      <c:valAx>
        <c:axId val="512418095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2417135"/>
        <c:crosses val="autoZero"/>
        <c:crossBetween val="midCat"/>
      </c:valAx>
      <c:valAx>
        <c:axId val="512417135"/>
        <c:scaling>
          <c:orientation val="minMax"/>
          <c:max val="1600000"/>
          <c:min val="1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24180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Cyste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V$21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W$20:$AA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1:$AA$21</c:f>
              <c:numCache>
                <c:formatCode>General</c:formatCode>
                <c:ptCount val="5"/>
                <c:pt idx="0">
                  <c:v>4544568.392</c:v>
                </c:pt>
                <c:pt idx="1">
                  <c:v>4908133.8633599998</c:v>
                </c:pt>
                <c:pt idx="2">
                  <c:v>4271894.2884799996</c:v>
                </c:pt>
                <c:pt idx="3">
                  <c:v>4408231.3402399998</c:v>
                </c:pt>
                <c:pt idx="4">
                  <c:v>4226448.60455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B8-4E68-9546-D129B906ADCC}"/>
            </c:ext>
          </c:extLst>
        </c:ser>
        <c:ser>
          <c:idx val="1"/>
          <c:order val="1"/>
          <c:tx>
            <c:strRef>
              <c:f>'Shewart control charts'!$V$22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0:$AA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2:$AA$22</c:f>
              <c:numCache>
                <c:formatCode>General</c:formatCode>
                <c:ptCount val="5"/>
                <c:pt idx="0">
                  <c:v>4471855.2977280002</c:v>
                </c:pt>
                <c:pt idx="1">
                  <c:v>4471855.2977280002</c:v>
                </c:pt>
                <c:pt idx="2">
                  <c:v>4471855.2977280002</c:v>
                </c:pt>
                <c:pt idx="3">
                  <c:v>4471855.2977280002</c:v>
                </c:pt>
                <c:pt idx="4">
                  <c:v>4471855.297728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B8-4E68-9546-D129B906ADCC}"/>
            </c:ext>
          </c:extLst>
        </c:ser>
        <c:ser>
          <c:idx val="2"/>
          <c:order val="2"/>
          <c:tx>
            <c:strRef>
              <c:f>'Shewart control charts'!$V$23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0:$AA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3:$AA$23</c:f>
              <c:numCache>
                <c:formatCode>General</c:formatCode>
                <c:ptCount val="5"/>
                <c:pt idx="0">
                  <c:v>5019471.0746611441</c:v>
                </c:pt>
                <c:pt idx="1">
                  <c:v>5019471.0746611441</c:v>
                </c:pt>
                <c:pt idx="2">
                  <c:v>5019471.0746611441</c:v>
                </c:pt>
                <c:pt idx="3">
                  <c:v>5019471.0746611441</c:v>
                </c:pt>
                <c:pt idx="4">
                  <c:v>5019471.07466114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5B8-4E68-9546-D129B906ADCC}"/>
            </c:ext>
          </c:extLst>
        </c:ser>
        <c:ser>
          <c:idx val="3"/>
          <c:order val="3"/>
          <c:tx>
            <c:strRef>
              <c:f>'Shewart control charts'!$V$24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0:$AA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4:$AA$24</c:f>
              <c:numCache>
                <c:formatCode>General</c:formatCode>
                <c:ptCount val="5"/>
                <c:pt idx="0">
                  <c:v>3924239.5207948564</c:v>
                </c:pt>
                <c:pt idx="1">
                  <c:v>3924239.5207948564</c:v>
                </c:pt>
                <c:pt idx="2">
                  <c:v>3924239.5207948564</c:v>
                </c:pt>
                <c:pt idx="3">
                  <c:v>3924239.5207948564</c:v>
                </c:pt>
                <c:pt idx="4">
                  <c:v>3924239.52079485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5B8-4E68-9546-D129B906ADCC}"/>
            </c:ext>
          </c:extLst>
        </c:ser>
        <c:ser>
          <c:idx val="4"/>
          <c:order val="4"/>
          <c:tx>
            <c:strRef>
              <c:f>'Shewart control charts'!$V$25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0:$AA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5:$AA$25</c:f>
              <c:numCache>
                <c:formatCode>General</c:formatCode>
                <c:ptCount val="5"/>
                <c:pt idx="0">
                  <c:v>5293278.9631277155</c:v>
                </c:pt>
                <c:pt idx="1">
                  <c:v>5293278.9631277155</c:v>
                </c:pt>
                <c:pt idx="2">
                  <c:v>5293278.9631277155</c:v>
                </c:pt>
                <c:pt idx="3">
                  <c:v>5293278.9631277155</c:v>
                </c:pt>
                <c:pt idx="4">
                  <c:v>5293278.9631277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5B8-4E68-9546-D129B906ADCC}"/>
            </c:ext>
          </c:extLst>
        </c:ser>
        <c:ser>
          <c:idx val="5"/>
          <c:order val="5"/>
          <c:tx>
            <c:strRef>
              <c:f>'Shewart control charts'!$V$26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W$20:$AA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W$26:$AA$26</c:f>
              <c:numCache>
                <c:formatCode>General</c:formatCode>
                <c:ptCount val="5"/>
                <c:pt idx="0">
                  <c:v>3650431.6323282849</c:v>
                </c:pt>
                <c:pt idx="1">
                  <c:v>3650431.6323282849</c:v>
                </c:pt>
                <c:pt idx="2">
                  <c:v>3650431.6323282849</c:v>
                </c:pt>
                <c:pt idx="3">
                  <c:v>3650431.6323282849</c:v>
                </c:pt>
                <c:pt idx="4">
                  <c:v>3650431.63232828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5B8-4E68-9546-D129B906AD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219887"/>
        <c:axId val="673220367"/>
      </c:scatterChart>
      <c:valAx>
        <c:axId val="673219887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220367"/>
        <c:crosses val="autoZero"/>
        <c:crossBetween val="midCat"/>
      </c:valAx>
      <c:valAx>
        <c:axId val="673220367"/>
        <c:scaling>
          <c:orientation val="minMax"/>
          <c:min val="35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2198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Glutam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C$21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AD$20:$AH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1:$AH$21</c:f>
              <c:numCache>
                <c:formatCode>General</c:formatCode>
                <c:ptCount val="5"/>
                <c:pt idx="0">
                  <c:v>1136960.1100000001</c:v>
                </c:pt>
                <c:pt idx="1">
                  <c:v>1034633.7001</c:v>
                </c:pt>
                <c:pt idx="2">
                  <c:v>1023264.099</c:v>
                </c:pt>
                <c:pt idx="3">
                  <c:v>1239286.5199000002</c:v>
                </c:pt>
                <c:pt idx="4">
                  <c:v>1193808.1155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41B-4CA4-A24A-B0DF29277E78}"/>
            </c:ext>
          </c:extLst>
        </c:ser>
        <c:ser>
          <c:idx val="1"/>
          <c:order val="1"/>
          <c:tx>
            <c:strRef>
              <c:f>'Shewart control charts'!$AC$22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0:$AH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2:$AH$22</c:f>
              <c:numCache>
                <c:formatCode>General</c:formatCode>
                <c:ptCount val="5"/>
                <c:pt idx="0">
                  <c:v>1125590.5089000002</c:v>
                </c:pt>
                <c:pt idx="1">
                  <c:v>1125590.5089000002</c:v>
                </c:pt>
                <c:pt idx="2">
                  <c:v>1125590.5089000002</c:v>
                </c:pt>
                <c:pt idx="3">
                  <c:v>1125590.5089000002</c:v>
                </c:pt>
                <c:pt idx="4">
                  <c:v>1125590.5089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41B-4CA4-A24A-B0DF29277E78}"/>
            </c:ext>
          </c:extLst>
        </c:ser>
        <c:ser>
          <c:idx val="2"/>
          <c:order val="2"/>
          <c:tx>
            <c:strRef>
              <c:f>'Shewart control charts'!$AC$23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0:$AH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3:$AH$23</c:f>
              <c:numCache>
                <c:formatCode>General</c:formatCode>
                <c:ptCount val="5"/>
                <c:pt idx="0">
                  <c:v>1316518.5786718917</c:v>
                </c:pt>
                <c:pt idx="1">
                  <c:v>1316518.5786718917</c:v>
                </c:pt>
                <c:pt idx="2">
                  <c:v>1316518.5786718917</c:v>
                </c:pt>
                <c:pt idx="3">
                  <c:v>1316518.5786718917</c:v>
                </c:pt>
                <c:pt idx="4">
                  <c:v>1316518.57867189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41B-4CA4-A24A-B0DF29277E78}"/>
            </c:ext>
          </c:extLst>
        </c:ser>
        <c:ser>
          <c:idx val="3"/>
          <c:order val="3"/>
          <c:tx>
            <c:strRef>
              <c:f>'Shewart control charts'!$AC$24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0:$AH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4:$AH$24</c:f>
              <c:numCache>
                <c:formatCode>General</c:formatCode>
                <c:ptCount val="5"/>
                <c:pt idx="0">
                  <c:v>934662.4391281089</c:v>
                </c:pt>
                <c:pt idx="1">
                  <c:v>934662.4391281089</c:v>
                </c:pt>
                <c:pt idx="2">
                  <c:v>934662.4391281089</c:v>
                </c:pt>
                <c:pt idx="3">
                  <c:v>934662.4391281089</c:v>
                </c:pt>
                <c:pt idx="4">
                  <c:v>934662.43912810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41B-4CA4-A24A-B0DF29277E78}"/>
            </c:ext>
          </c:extLst>
        </c:ser>
        <c:ser>
          <c:idx val="4"/>
          <c:order val="4"/>
          <c:tx>
            <c:strRef>
              <c:f>'Shewart control charts'!$AC$25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0:$AH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5:$AH$25</c:f>
              <c:numCache>
                <c:formatCode>General</c:formatCode>
                <c:ptCount val="5"/>
                <c:pt idx="0">
                  <c:v>1411982.6135578374</c:v>
                </c:pt>
                <c:pt idx="1">
                  <c:v>1411982.6135578374</c:v>
                </c:pt>
                <c:pt idx="2">
                  <c:v>1411982.6135578374</c:v>
                </c:pt>
                <c:pt idx="3">
                  <c:v>1411982.6135578374</c:v>
                </c:pt>
                <c:pt idx="4">
                  <c:v>1411982.61355783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41B-4CA4-A24A-B0DF29277E78}"/>
            </c:ext>
          </c:extLst>
        </c:ser>
        <c:ser>
          <c:idx val="5"/>
          <c:order val="5"/>
          <c:tx>
            <c:strRef>
              <c:f>'Shewart control charts'!$AC$26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D$20:$AH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D$26:$AH$26</c:f>
              <c:numCache>
                <c:formatCode>General</c:formatCode>
                <c:ptCount val="5"/>
                <c:pt idx="0">
                  <c:v>839198.40424216317</c:v>
                </c:pt>
                <c:pt idx="1">
                  <c:v>839198.40424216317</c:v>
                </c:pt>
                <c:pt idx="2">
                  <c:v>839198.40424216317</c:v>
                </c:pt>
                <c:pt idx="3">
                  <c:v>839198.40424216317</c:v>
                </c:pt>
                <c:pt idx="4">
                  <c:v>839198.404242163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41B-4CA4-A24A-B0DF29277E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274079"/>
        <c:axId val="1386257759"/>
      </c:scatterChart>
      <c:valAx>
        <c:axId val="138627407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57759"/>
        <c:crosses val="autoZero"/>
        <c:crossBetween val="midCat"/>
      </c:valAx>
      <c:valAx>
        <c:axId val="1386257759"/>
        <c:scaling>
          <c:orientation val="minMax"/>
          <c:min val="800000.0000000001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740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-Gly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wart control charts'!$AJ$21</c:f>
              <c:strCache>
                <c:ptCount val="1"/>
                <c:pt idx="0">
                  <c:v>Respon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hewart control charts'!$AK$20:$AO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1:$AO$21</c:f>
              <c:numCache>
                <c:formatCode>General</c:formatCode>
                <c:ptCount val="5"/>
                <c:pt idx="0">
                  <c:v>1952839.6159999999</c:v>
                </c:pt>
                <c:pt idx="1">
                  <c:v>1855197.6351999999</c:v>
                </c:pt>
                <c:pt idx="2">
                  <c:v>2050481.5967999997</c:v>
                </c:pt>
                <c:pt idx="3">
                  <c:v>2030953.2006399997</c:v>
                </c:pt>
                <c:pt idx="4">
                  <c:v>2050481.5967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70-4EC9-8310-A3B668BF18DC}"/>
            </c:ext>
          </c:extLst>
        </c:ser>
        <c:ser>
          <c:idx val="1"/>
          <c:order val="1"/>
          <c:tx>
            <c:strRef>
              <c:f>'Shewart control charts'!$AJ$22</c:f>
              <c:strCache>
                <c:ptCount val="1"/>
                <c:pt idx="0">
                  <c:v>CL</c:v>
                </c:pt>
              </c:strCache>
            </c:strRef>
          </c:tx>
          <c:spPr>
            <a:ln w="19050" cap="rnd">
              <a:solidFill>
                <a:schemeClr val="bg2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0:$AO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2:$AO$22</c:f>
              <c:numCache>
                <c:formatCode>General</c:formatCode>
                <c:ptCount val="5"/>
                <c:pt idx="0">
                  <c:v>1987990.7290879998</c:v>
                </c:pt>
                <c:pt idx="1">
                  <c:v>1987990.7290879998</c:v>
                </c:pt>
                <c:pt idx="2">
                  <c:v>1987990.7290879998</c:v>
                </c:pt>
                <c:pt idx="3">
                  <c:v>1987990.7290879998</c:v>
                </c:pt>
                <c:pt idx="4">
                  <c:v>1987990.729087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70-4EC9-8310-A3B668BF18DC}"/>
            </c:ext>
          </c:extLst>
        </c:ser>
        <c:ser>
          <c:idx val="2"/>
          <c:order val="2"/>
          <c:tx>
            <c:strRef>
              <c:f>'Shewart control charts'!$AJ$23</c:f>
              <c:strCache>
                <c:ptCount val="1"/>
                <c:pt idx="0">
                  <c:v>U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0:$AO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3:$AO$23</c:f>
              <c:numCache>
                <c:formatCode>General</c:formatCode>
                <c:ptCount val="5"/>
                <c:pt idx="0">
                  <c:v>2156885.9557592301</c:v>
                </c:pt>
                <c:pt idx="1">
                  <c:v>2156885.9557592301</c:v>
                </c:pt>
                <c:pt idx="2">
                  <c:v>2156885.9557592301</c:v>
                </c:pt>
                <c:pt idx="3">
                  <c:v>2156885.9557592301</c:v>
                </c:pt>
                <c:pt idx="4">
                  <c:v>2156885.9557592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D70-4EC9-8310-A3B668BF18DC}"/>
            </c:ext>
          </c:extLst>
        </c:ser>
        <c:ser>
          <c:idx val="3"/>
          <c:order val="3"/>
          <c:tx>
            <c:strRef>
              <c:f>'Shewart control charts'!$AJ$24</c:f>
              <c:strCache>
                <c:ptCount val="1"/>
                <c:pt idx="0">
                  <c:v>LWL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0:$AO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4:$AO$24</c:f>
              <c:numCache>
                <c:formatCode>General</c:formatCode>
                <c:ptCount val="5"/>
                <c:pt idx="0">
                  <c:v>1819095.5024167695</c:v>
                </c:pt>
                <c:pt idx="1">
                  <c:v>1819095.5024167695</c:v>
                </c:pt>
                <c:pt idx="2">
                  <c:v>1819095.5024167695</c:v>
                </c:pt>
                <c:pt idx="3">
                  <c:v>1819095.5024167695</c:v>
                </c:pt>
                <c:pt idx="4">
                  <c:v>1819095.5024167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D70-4EC9-8310-A3B668BF18DC}"/>
            </c:ext>
          </c:extLst>
        </c:ser>
        <c:ser>
          <c:idx val="4"/>
          <c:order val="4"/>
          <c:tx>
            <c:strRef>
              <c:f>'Shewart control charts'!$AJ$25</c:f>
              <c:strCache>
                <c:ptCount val="1"/>
                <c:pt idx="0">
                  <c:v>U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0:$AO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5:$AO$25</c:f>
              <c:numCache>
                <c:formatCode>General</c:formatCode>
                <c:ptCount val="5"/>
                <c:pt idx="0">
                  <c:v>2241333.5690948451</c:v>
                </c:pt>
                <c:pt idx="1">
                  <c:v>2241333.5690948451</c:v>
                </c:pt>
                <c:pt idx="2">
                  <c:v>2241333.5690948451</c:v>
                </c:pt>
                <c:pt idx="3">
                  <c:v>2241333.5690948451</c:v>
                </c:pt>
                <c:pt idx="4">
                  <c:v>2241333.56909484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D70-4EC9-8310-A3B668BF18DC}"/>
            </c:ext>
          </c:extLst>
        </c:ser>
        <c:ser>
          <c:idx val="5"/>
          <c:order val="5"/>
          <c:tx>
            <c:strRef>
              <c:f>'Shewart control charts'!$AJ$26</c:f>
              <c:strCache>
                <c:ptCount val="1"/>
                <c:pt idx="0">
                  <c:v>L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Shewart control charts'!$AK$20:$AO$2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hewart control charts'!$AK$26:$AO$26</c:f>
              <c:numCache>
                <c:formatCode>General</c:formatCode>
                <c:ptCount val="5"/>
                <c:pt idx="0">
                  <c:v>1734647.8890811545</c:v>
                </c:pt>
                <c:pt idx="1">
                  <c:v>1734647.8890811545</c:v>
                </c:pt>
                <c:pt idx="2">
                  <c:v>1734647.8890811545</c:v>
                </c:pt>
                <c:pt idx="3">
                  <c:v>1734647.8890811545</c:v>
                </c:pt>
                <c:pt idx="4">
                  <c:v>1734647.88908115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D70-4EC9-8310-A3B668BF18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201599"/>
        <c:axId val="1386221759"/>
      </c:scatterChart>
      <c:valAx>
        <c:axId val="1386201599"/>
        <c:scaling>
          <c:orientation val="minMax"/>
          <c:max val="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qu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21759"/>
        <c:crosses val="autoZero"/>
        <c:crossBetween val="midCat"/>
      </c:valAx>
      <c:valAx>
        <c:axId val="1386221759"/>
        <c:scaling>
          <c:orientation val="minMax"/>
          <c:min val="1700000.000000000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atographi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62015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9</Pages>
  <Words>536</Words>
  <Characters>3166</Characters>
  <Application>Microsoft Office Word</Application>
  <DocSecurity>0</DocSecurity>
  <Lines>316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stodio Mendoza</dc:creator>
  <cp:keywords/>
  <dc:description/>
  <cp:lastModifiedBy>Jorge Custodio Mendoza</cp:lastModifiedBy>
  <cp:revision>44</cp:revision>
  <dcterms:created xsi:type="dcterms:W3CDTF">2024-09-01T20:07:00Z</dcterms:created>
  <dcterms:modified xsi:type="dcterms:W3CDTF">2024-09-01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c99c0582f6e35ee2a484cfdbb4a37f1647cdded6a64141ab97b8c6e8d2a928</vt:lpwstr>
  </property>
</Properties>
</file>